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B32" w:rsidRDefault="002F2B32" w:rsidP="002F2B32">
      <w:pPr>
        <w:spacing w:after="0"/>
        <w:jc w:val="center"/>
        <w:rPr>
          <w:rFonts w:ascii="Calibri" w:eastAsia="SimSun" w:hAnsi="Calibri" w:cs="Arial"/>
          <w:b/>
          <w:bCs/>
          <w:sz w:val="40"/>
          <w:szCs w:val="40"/>
          <w:lang w:eastAsia="zh-CN"/>
        </w:rPr>
      </w:pPr>
      <w:r w:rsidRPr="0007349A">
        <w:rPr>
          <w:rFonts w:ascii="Calibri" w:eastAsia="SimSun" w:hAnsi="Calibri" w:cs="Arial"/>
          <w:b/>
          <w:bCs/>
          <w:sz w:val="40"/>
          <w:szCs w:val="40"/>
          <w:lang w:eastAsia="zh-CN"/>
        </w:rPr>
        <w:t>iVERVE</w:t>
      </w:r>
      <w:r>
        <w:rPr>
          <w:rFonts w:ascii="Calibri" w:eastAsia="SimSun" w:hAnsi="Calibri" w:cs="Arial"/>
          <w:b/>
          <w:bCs/>
          <w:sz w:val="40"/>
          <w:szCs w:val="40"/>
          <w:lang w:eastAsia="zh-CN"/>
        </w:rPr>
        <w:t xml:space="preserve"> </w:t>
      </w:r>
      <w:r w:rsidRPr="007A4102">
        <w:rPr>
          <w:rFonts w:ascii="Calibri" w:eastAsia="SimSun" w:hAnsi="Calibri" w:cs="Arial"/>
          <w:b/>
          <w:bCs/>
          <w:sz w:val="40"/>
          <w:szCs w:val="40"/>
          <w:lang w:eastAsia="zh-CN"/>
        </w:rPr>
        <w:t>Satisfaction Survey</w:t>
      </w:r>
      <w:r>
        <w:rPr>
          <w:rFonts w:ascii="Calibri" w:eastAsia="SimSun" w:hAnsi="Calibri" w:cs="Arial"/>
          <w:b/>
          <w:bCs/>
          <w:sz w:val="40"/>
          <w:szCs w:val="40"/>
          <w:lang w:eastAsia="zh-CN"/>
        </w:rPr>
        <w:t xml:space="preserve"> (control)</w:t>
      </w:r>
    </w:p>
    <w:p w:rsidR="002F2B32" w:rsidRDefault="002F2B32" w:rsidP="002F2B32">
      <w:pPr>
        <w:spacing w:after="0"/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</w:pP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Thank you for participating in this study. </w:t>
      </w:r>
      <w:r w:rsidRPr="007A4102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Please tell us your opinion about the </w:t>
      </w: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>goal setting process</w:t>
      </w:r>
      <w:r w:rsidR="00C83A2D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 and overall trial</w:t>
      </w: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. This information will be helpful in improving the study. Please return the completed form to our office using the </w:t>
      </w:r>
      <w:r w:rsidRPr="00273FD8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>pre-addressed postage paid envelope</w:t>
      </w:r>
    </w:p>
    <w:p w:rsidR="002F2B32" w:rsidRPr="00140CA9" w:rsidRDefault="002F2B32" w:rsidP="002F2B32">
      <w:pPr>
        <w:spacing w:after="0"/>
        <w:rPr>
          <w:rFonts w:ascii="Arial" w:eastAsia="SimSun" w:hAnsi="Arial" w:cs="Arial"/>
          <w:b/>
          <w:bCs/>
          <w:sz w:val="24"/>
          <w:szCs w:val="24"/>
          <w:lang w:eastAsia="zh-CN"/>
        </w:rPr>
      </w:pPr>
    </w:p>
    <w:tbl>
      <w:tblPr>
        <w:tblStyle w:val="TableGrid"/>
        <w:tblW w:w="10357" w:type="dxa"/>
        <w:tblInd w:w="-581" w:type="dxa"/>
        <w:tblLayout w:type="fixed"/>
        <w:tblLook w:val="04A0" w:firstRow="1" w:lastRow="0" w:firstColumn="1" w:lastColumn="0" w:noHBand="0" w:noVBand="1"/>
      </w:tblPr>
      <w:tblGrid>
        <w:gridCol w:w="9"/>
        <w:gridCol w:w="10348"/>
      </w:tblGrid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3E768B" w:rsidRDefault="002F2B32" w:rsidP="00E67D26">
            <w:pPr>
              <w:tabs>
                <w:tab w:val="left" w:pos="8275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3E768B">
              <w:rPr>
                <w:rFonts w:ascii="Arial" w:hAnsi="Arial" w:cs="Arial"/>
                <w:b/>
                <w:sz w:val="24"/>
                <w:szCs w:val="24"/>
              </w:rPr>
              <w:t>Participant  ID</w:t>
            </w:r>
            <w:proofErr w:type="gramEnd"/>
            <w:r w:rsidRPr="003E768B">
              <w:rPr>
                <w:rFonts w:ascii="Arial" w:hAnsi="Arial" w:cs="Arial"/>
                <w:b/>
                <w:sz w:val="24"/>
                <w:szCs w:val="24"/>
              </w:rPr>
              <w:t xml:space="preserve"> 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shd w:val="clear" w:color="auto" w:fill="D9D9D9" w:themeFill="background1" w:themeFillShade="D9"/>
          </w:tcPr>
          <w:p w:rsidR="002F2B32" w:rsidRPr="007A4102" w:rsidRDefault="002F2B32" w:rsidP="00E67D26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</w:pPr>
            <w:r w:rsidRPr="007A4102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 xml:space="preserve">GOAL SETTING </w:t>
            </w:r>
          </w:p>
          <w:p w:rsidR="002F2B32" w:rsidRPr="007A4102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A4102">
              <w:rPr>
                <w:rFonts w:ascii="Arial" w:hAnsi="Arial" w:cs="Arial"/>
                <w:b/>
                <w:bCs/>
                <w:i/>
                <w:noProof/>
                <w:sz w:val="24"/>
                <w:szCs w:val="24"/>
                <w:lang w:eastAsia="zh-CN"/>
              </w:rPr>
              <w:t>Please indicate by ticking ONE of the boxes which statements you agree with most and provide more details where relevant</w:t>
            </w:r>
            <w:r w:rsidRPr="007A4102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 xml:space="preserve">                                                                                                       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38711D" w:rsidRDefault="002F2B32" w:rsidP="00E67D26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Strongly        Agree    Neutral   Disagree   Strongly </w:t>
            </w:r>
          </w:p>
          <w:p w:rsidR="002F2B32" w:rsidRPr="00140CA9" w:rsidRDefault="002F2B32" w:rsidP="00E67D26">
            <w:pP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agree                                                            disagree</w:t>
            </w:r>
            <w:r w:rsidRPr="0038711D">
              <w:rPr>
                <w:rFonts w:ascii="Arial" w:hAnsi="Arial" w:cs="Arial"/>
                <w:noProof/>
                <w:sz w:val="20"/>
                <w:szCs w:val="20"/>
                <w:lang w:eastAsia="zh-CN"/>
              </w:rPr>
              <w:t xml:space="preserve">        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210668A" wp14:editId="5A3AA7E1">
                      <wp:simplePos x="0" y="0"/>
                      <wp:positionH relativeFrom="column">
                        <wp:posOffset>3511743</wp:posOffset>
                      </wp:positionH>
                      <wp:positionV relativeFrom="paragraph">
                        <wp:posOffset>44312</wp:posOffset>
                      </wp:positionV>
                      <wp:extent cx="2758229" cy="198782"/>
                      <wp:effectExtent l="0" t="0" r="23495" b="10795"/>
                      <wp:wrapNone/>
                      <wp:docPr id="1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5" name="Rectangle 5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Rectangle 8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Rectangle 9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9DFD5E" id="Group 11" o:spid="_x0000_s1026" style="position:absolute;margin-left:276.5pt;margin-top:3.5pt;width:217.2pt;height:15.65pt;z-index:251659264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">
                      <v:rect id="Rectangle 5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" filled="f" strokecolor="windowText" strokeweight="1.25pt"/>
                      <v:rect id="Rectangle 6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" filled="f" strokecolor="windowText" strokeweight="1.25pt"/>
                      <v:rect id="Rectangle 7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" filled="f" strokecolor="windowText" strokeweight="1.25pt"/>
                      <v:rect id="Rectangle 8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" filled="f" strokecolor="windowText" strokeweight="1.25pt"/>
                      <v:rect id="Rectangle 9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. </w:t>
            </w:r>
            <w:r w:rsidRPr="00787C3C">
              <w:rPr>
                <w:rFonts w:ascii="Arial" w:hAnsi="Arial" w:cs="Arial"/>
                <w:sz w:val="24"/>
                <w:szCs w:val="24"/>
              </w:rPr>
              <w:t>Di</w:t>
            </w:r>
            <w:r>
              <w:rPr>
                <w:rFonts w:ascii="Arial" w:hAnsi="Arial" w:cs="Arial"/>
                <w:sz w:val="24"/>
                <w:szCs w:val="24"/>
              </w:rPr>
              <w:t>d you find the goal setting form</w:t>
            </w:r>
            <w:r w:rsidRPr="00787C3C">
              <w:rPr>
                <w:rFonts w:ascii="Arial" w:hAnsi="Arial" w:cs="Arial"/>
                <w:sz w:val="24"/>
                <w:szCs w:val="24"/>
              </w:rPr>
              <w:t xml:space="preserve"> we provided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sz w:val="24"/>
                <w:szCs w:val="24"/>
              </w:rPr>
              <w:t xml:space="preserve">helpful 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787C3C">
              <w:rPr>
                <w:rFonts w:ascii="Arial" w:hAnsi="Arial" w:cs="Arial"/>
                <w:sz w:val="24"/>
                <w:szCs w:val="24"/>
              </w:rPr>
              <w:t>n developing your goals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7474439" wp14:editId="2410FE40">
                      <wp:simplePos x="0" y="0"/>
                      <wp:positionH relativeFrom="column">
                        <wp:posOffset>3513841</wp:posOffset>
                      </wp:positionH>
                      <wp:positionV relativeFrom="paragraph">
                        <wp:posOffset>196520</wp:posOffset>
                      </wp:positionV>
                      <wp:extent cx="2758229" cy="198782"/>
                      <wp:effectExtent l="0" t="0" r="23495" b="10795"/>
                      <wp:wrapNone/>
                      <wp:docPr id="1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Rectangle 14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Rectangle 15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Rectangle 16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Rectangle 17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BC64E6" id="Group 12" o:spid="_x0000_s1026" style="position:absolute;margin-left:276.7pt;margin-top:15.45pt;width:217.2pt;height:15.65pt;z-index:25166028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">
                      <v:rect id="Rectangle 13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" filled="f" strokecolor="windowText" strokeweight="1.25pt"/>
                      <v:rect id="Rectangle 14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" filled="f" strokecolor="windowText" strokeweight="1.25pt"/>
                      <v:rect id="Rectangle 15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" filled="f" strokecolor="windowText" strokeweight="1.25pt"/>
                      <v:rect id="Rectangle 16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" filled="f" strokecolor="windowText" strokeweight="1.25pt"/>
                      <v:rect id="Rectangle 17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2. 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Was the health professional helpful in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developing your recovery/health goals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3AF691ED" wp14:editId="2048FF2D">
                      <wp:simplePos x="0" y="0"/>
                      <wp:positionH relativeFrom="column">
                        <wp:posOffset>3513841</wp:posOffset>
                      </wp:positionH>
                      <wp:positionV relativeFrom="paragraph">
                        <wp:posOffset>136111</wp:posOffset>
                      </wp:positionV>
                      <wp:extent cx="2758229" cy="198782"/>
                      <wp:effectExtent l="0" t="0" r="23495" b="10795"/>
                      <wp:wrapNone/>
                      <wp:docPr id="18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9" name="Rectangle 19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Rectangle 21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Rectangle 2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Rectangle 25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0" name="Rectangle 1120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0E3F89" id="Group 18" o:spid="_x0000_s1026" style="position:absolute;margin-left:276.7pt;margin-top:10.7pt;width:217.2pt;height:15.65pt;z-index:251661312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">
                      <v:rect id="Rectangle 19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" filled="f" strokecolor="windowText" strokeweight="1.25pt"/>
                      <v:rect id="Rectangle 21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6uI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" filled="f" strokecolor="windowText" strokeweight="1.25pt"/>
                      <v:rect id="Rectangle 2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" filled="f" strokecolor="windowText" strokeweight="1.25pt"/>
                      <v:rect id="Rectangle 25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" filled="f" strokecolor="windowText" strokeweight="1.25pt"/>
                      <v:rect id="Rectangle 1120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3. 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Was the goal setting 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form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easy for you to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understand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2B721F2A" wp14:editId="5422627A">
                      <wp:simplePos x="0" y="0"/>
                      <wp:positionH relativeFrom="column">
                        <wp:posOffset>3513841</wp:posOffset>
                      </wp:positionH>
                      <wp:positionV relativeFrom="paragraph">
                        <wp:posOffset>123079</wp:posOffset>
                      </wp:positionV>
                      <wp:extent cx="2758229" cy="198782"/>
                      <wp:effectExtent l="0" t="0" r="23495" b="10795"/>
                      <wp:wrapNone/>
                      <wp:docPr id="1129" name="Group 11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33" name="Rectangle 1133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9" name="Rectangle 1139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2" name="Rectangle 114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8" name="Rectangle 1148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Rectangle 46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6F2DD0" id="Group 1129" o:spid="_x0000_s1026" style="position:absolute;margin-left:276.7pt;margin-top:9.7pt;width:217.2pt;height:15.65pt;z-index:251662336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">
                      <v:rect id="Rectangle 1133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" filled="f" strokecolor="windowText" strokeweight="1.25pt"/>
                      <v:rect id="Rectangle 1139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" filled="f" strokecolor="windowText" strokeweight="1.25pt"/>
                      <v:rect id="Rectangle 114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" filled="f" strokecolor="windowText" strokeweight="1.25pt"/>
                      <v:rect id="Rectangle 1148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" filled="f" strokecolor="windowText" strokeweight="1.25pt"/>
                      <v:rect id="Rectangle 46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4. 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Did you require help in making sense of some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items on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t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he goal setting 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form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28C274" wp14:editId="24B8B7B4">
                      <wp:simplePos x="0" y="0"/>
                      <wp:positionH relativeFrom="column">
                        <wp:posOffset>1864360</wp:posOffset>
                      </wp:positionH>
                      <wp:positionV relativeFrom="paragraph">
                        <wp:posOffset>415925</wp:posOffset>
                      </wp:positionV>
                      <wp:extent cx="237490" cy="190500"/>
                      <wp:effectExtent l="0" t="0" r="10160" b="1905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74F336" id="Rectangle 47" o:spid="_x0000_s1026" style="position:absolute;margin-left:146.8pt;margin-top:32.75pt;width:18.7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" filled="f" strokecolor="windowText" strokeweight="1.25pt"/>
                  </w:pict>
                </mc:Fallback>
              </mc:AlternateContent>
            </w: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D6C4CE1" wp14:editId="1ECE4170">
                      <wp:simplePos x="0" y="0"/>
                      <wp:positionH relativeFrom="column">
                        <wp:posOffset>3097530</wp:posOffset>
                      </wp:positionH>
                      <wp:positionV relativeFrom="paragraph">
                        <wp:posOffset>415925</wp:posOffset>
                      </wp:positionV>
                      <wp:extent cx="237490" cy="190500"/>
                      <wp:effectExtent l="0" t="0" r="10160" b="1905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3BC224" id="Rectangle 50" o:spid="_x0000_s1026" style="position:absolute;margin-left:243.9pt;margin-top:32.75pt;width:18.7pt;height: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5a. </w:t>
            </w:r>
            <w:r w:rsidRPr="001221D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Were there any goals that you wanted to set that were not on the goal setting form?</w:t>
            </w:r>
          </w:p>
          <w:p w:rsidR="002F2B32" w:rsidRPr="00140CA9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  <w:r w:rsidRPr="007F05E3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Yes                      No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bottom w:val="single" w:sz="4" w:space="0" w:color="auto"/>
            </w:tcBorders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5b. </w:t>
            </w: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If yes, what additional i</w:t>
            </w:r>
            <w:bookmarkStart w:id="0" w:name="_GoBack"/>
            <w:bookmarkEnd w:id="0"/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tems would you like to have had on the form?</w:t>
            </w:r>
          </w:p>
          <w:p w:rsidR="002F2B32" w:rsidRPr="00140CA9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……………………………………………………………………………………………………</w:t>
            </w:r>
          </w:p>
        </w:tc>
      </w:tr>
      <w:tr w:rsidR="002F2B32" w:rsidTr="00E67D26">
        <w:trPr>
          <w:gridBefore w:val="1"/>
          <w:wBefore w:w="9" w:type="dxa"/>
          <w:trHeight w:val="3734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6. </w:t>
            </w: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Do you have any suggestions on how the goal setting form and process could be improved:</w:t>
            </w:r>
          </w:p>
          <w:p w:rsidR="002F2B32" w:rsidRPr="00340007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Design:…………………………………………………………………………………………………</w:t>
            </w:r>
          </w:p>
          <w:p w:rsidR="002F2B32" w:rsidRPr="00340007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Content:……………………………………………………………………………………………………</w:t>
            </w:r>
          </w:p>
          <w:p w:rsidR="002F2B32" w:rsidRPr="00140CA9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Other:……………………………………………………………………………………………………..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318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2B32" w:rsidRPr="005A1F76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E0495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OVERALL STUDY SATISFACTION</w:t>
            </w:r>
          </w:p>
          <w:p w:rsidR="002F2B32" w:rsidRPr="005A1F76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E0495B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lease indicate by ticking ONE of the boxes which statements you agree with most and provide more details where relevant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Pr="0038711D" w:rsidRDefault="002F2B32" w:rsidP="00E67D26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  <w:t xml:space="preserve">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Strongly        Agree    Neutral   Disagree   Strongly 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agree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d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isagre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69B1162A" wp14:editId="49AC371A">
                      <wp:simplePos x="0" y="0"/>
                      <wp:positionH relativeFrom="column">
                        <wp:posOffset>3519253</wp:posOffset>
                      </wp:positionH>
                      <wp:positionV relativeFrom="paragraph">
                        <wp:posOffset>105907</wp:posOffset>
                      </wp:positionV>
                      <wp:extent cx="2758229" cy="198782"/>
                      <wp:effectExtent l="0" t="0" r="23495" b="10795"/>
                      <wp:wrapNone/>
                      <wp:docPr id="1247" name="Group 12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248" name="Rectangle 1248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9" name="Rectangle 1249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0" name="Rectangle 1250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1" name="Rectangle 1251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2" name="Rectangle 1252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AC0F2B" id="Group 1247" o:spid="_x0000_s1026" style="position:absolute;margin-left:277.1pt;margin-top:8.35pt;width:217.2pt;height:15.65pt;z-index:25166540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">
                      <v:rect id="Rectangle 1248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" filled="f" strokecolor="windowText" strokeweight="1.25pt"/>
                      <v:rect id="Rectangle 1249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" filled="f" strokecolor="windowText" strokeweight="1.25pt"/>
                      <v:rect id="Rectangle 1250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" filled="f" strokecolor="windowText" strokeweight="1.25pt"/>
                      <v:rect id="Rectangle 1251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" filled="f" strokecolor="windowText" strokeweight="1.25pt"/>
                      <v:rect id="Rectangle 1252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7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would be willing to be part of a similar project </w:t>
            </w:r>
          </w:p>
          <w:p w:rsidR="002F2B32" w:rsidRDefault="002F2B32" w:rsidP="00E67D26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in future to help me manage my strok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6ECAC539" wp14:editId="73FD014F">
                      <wp:simplePos x="0" y="0"/>
                      <wp:positionH relativeFrom="column">
                        <wp:posOffset>3519253</wp:posOffset>
                      </wp:positionH>
                      <wp:positionV relativeFrom="paragraph">
                        <wp:posOffset>195885</wp:posOffset>
                      </wp:positionV>
                      <wp:extent cx="2758229" cy="198782"/>
                      <wp:effectExtent l="0" t="0" r="23495" b="10795"/>
                      <wp:wrapNone/>
                      <wp:docPr id="1253" name="Group 12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254" name="Rectangle 1254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5" name="Rectangle 1255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6" name="Rectangle 1256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7" name="Rectangle 1257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8" name="Rectangle 1258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E6B68C" id="Group 1253" o:spid="_x0000_s1026" style="position:absolute;margin-left:277.1pt;margin-top:15.4pt;width:217.2pt;height:15.65pt;z-index:251666432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">
                      <v:rect id="Rectangle 1254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" filled="f" strokecolor="windowText" strokeweight="1.25pt"/>
                      <v:rect id="Rectangle 1255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" filled="f" strokecolor="windowText" strokeweight="1.25pt"/>
                      <v:rect id="Rectangle 1256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" filled="f" strokecolor="windowText" strokeweight="1.25pt"/>
                      <v:rect id="Rectangle 1257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" filled="f" strokecolor="windowText" strokeweight="1.25pt"/>
                      <v:rect id="Rectangle 1258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8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The project has helped me set goals that are </w:t>
            </w:r>
          </w:p>
          <w:p w:rsidR="002F2B32" w:rsidRDefault="002F2B32" w:rsidP="00E67D26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reasonable and within reach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4C28193A" wp14:editId="395CA4B5">
                      <wp:simplePos x="0" y="0"/>
                      <wp:positionH relativeFrom="column">
                        <wp:posOffset>3541064</wp:posOffset>
                      </wp:positionH>
                      <wp:positionV relativeFrom="paragraph">
                        <wp:posOffset>155575</wp:posOffset>
                      </wp:positionV>
                      <wp:extent cx="2758229" cy="198782"/>
                      <wp:effectExtent l="0" t="0" r="23495" b="10795"/>
                      <wp:wrapNone/>
                      <wp:docPr id="1259" name="Group 12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260" name="Rectangle 1260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1" name="Rectangle 1261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2" name="Rectangle 126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3" name="Rectangle 1263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4" name="Rectangle 1264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F35AC5" id="Group 1259" o:spid="_x0000_s1026" style="position:absolute;margin-left:278.8pt;margin-top:12.25pt;width:217.2pt;height:15.65pt;z-index:251667456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">
                      <v:rect id="Rectangle 1260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" filled="f" strokecolor="windowText" strokeweight="1.25pt"/>
                      <v:rect id="Rectangle 1261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3nb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48kI&#10;vt+EE+TyAwAA//8DAFBLAQItABQABgAIAAAAIQDb4fbL7gAAAIUBAAATAAAAAAAAAAAAAAAAAAAA&#10;AABbQ29udGVudF9UeXBlc10ueG1sUEsBAi0AFAAGAAgAAAAhAFr0LFu/AAAAFQEAAAsAAAAAAAAA&#10;AAAAAAAAHwEAAF9yZWxzLy5yZWxzUEsBAi0AFAAGAAgAAAAhAKIHedu+AAAA3QAAAA8AAAAAAAAA&#10;AAAAAAAABwIAAGRycy9kb3ducmV2LnhtbFBLBQYAAAAAAwADALcAAADyAgAAAAA=&#10;" filled="f" strokecolor="windowText" strokeweight="1.25pt"/>
                      <v:rect id="Rectangle 126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" filled="f" strokecolor="windowText" strokeweight="1.25pt"/>
                      <v:rect id="Rectangle 1263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" filled="f" strokecolor="windowText" strokeweight="1.25pt"/>
                      <v:rect id="Rectangle 1264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9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thought the project content was very relevant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to my situation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227770A" wp14:editId="2F0E98D2">
                      <wp:simplePos x="0" y="0"/>
                      <wp:positionH relativeFrom="column">
                        <wp:posOffset>3535984</wp:posOffset>
                      </wp:positionH>
                      <wp:positionV relativeFrom="paragraph">
                        <wp:posOffset>127635</wp:posOffset>
                      </wp:positionV>
                      <wp:extent cx="2758229" cy="198782"/>
                      <wp:effectExtent l="0" t="0" r="23495" b="10795"/>
                      <wp:wrapNone/>
                      <wp:docPr id="1265" name="Group 12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266" name="Rectangle 1266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7" name="Rectangle 1267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8" name="Rectangle 1268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69" name="Rectangle 1269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0" name="Rectangle 1270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CEC352" id="Group 1265" o:spid="_x0000_s1026" style="position:absolute;margin-left:278.4pt;margin-top:10.05pt;width:217.2pt;height:15.65pt;z-index:251668480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">
                      <v:rect id="Rectangle 1266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" filled="f" strokecolor="windowText" strokeweight="1.25pt"/>
                      <v:rect id="Rectangle 1267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kQ0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48kU&#10;vt+EE+TyAwAA//8DAFBLAQItABQABgAIAAAAIQDb4fbL7gAAAIUBAAATAAAAAAAAAAAAAAAAAAAA&#10;AABbQ29udGVudF9UeXBlc10ueG1sUEsBAi0AFAAGAAgAAAAhAFr0LFu/AAAAFQEAAAsAAAAAAAAA&#10;AAAAAAAAHwEAAF9yZWxzLy5yZWxzUEsBAi0AFAAGAAgAAAAhAEKiRDS+AAAA3QAAAA8AAAAAAAAA&#10;AAAAAAAABwIAAGRycy9kb3ducmV2LnhtbFBLBQYAAAAAAwADALcAAADyAgAAAAA=&#10;" filled="f" strokecolor="windowText" strokeweight="1.25pt"/>
                      <v:rect id="Rectangle 1268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" filled="f" strokecolor="windowText" strokeweight="1.25pt"/>
                      <v:rect id="Rectangle 1269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" filled="f" strokecolor="windowText" strokeweight="1.25pt"/>
                      <v:rect id="Rectangle 1270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>10.</w:t>
            </w:r>
            <w:r>
              <w:t xml:space="preserve">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trust the information and advice I was given in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the project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5E097020" wp14:editId="2B1F728A">
                      <wp:simplePos x="0" y="0"/>
                      <wp:positionH relativeFrom="column">
                        <wp:posOffset>3534079</wp:posOffset>
                      </wp:positionH>
                      <wp:positionV relativeFrom="paragraph">
                        <wp:posOffset>141605</wp:posOffset>
                      </wp:positionV>
                      <wp:extent cx="2758229" cy="198782"/>
                      <wp:effectExtent l="0" t="0" r="23495" b="10795"/>
                      <wp:wrapNone/>
                      <wp:docPr id="1271" name="Group 12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272" name="Rectangle 1272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3" name="Rectangle 1273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4" name="Rectangle 1274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5" name="Rectangle 1275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6" name="Rectangle 1276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0761BC" id="Group 1271" o:spid="_x0000_s1026" style="position:absolute;margin-left:278.25pt;margin-top:11.15pt;width:217.2pt;height:15.65pt;z-index:251669504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">
                      <v:rect id="Rectangle 1272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" filled="f" strokecolor="windowText" strokeweight="1.25pt"/>
                      <v:rect id="Rectangle 1273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" filled="f" strokecolor="windowText" strokeweight="1.25pt"/>
                      <v:rect id="Rectangle 1274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" filled="f" strokecolor="windowText" strokeweight="1.25pt"/>
                      <v:rect id="Rectangle 1275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" filled="f" strokecolor="windowText" strokeweight="1.25pt"/>
                      <v:rect id="Rectangle 1276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3dy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4+kE&#10;vt+EE+TyAwAA//8DAFBLAQItABQABgAIAAAAIQDb4fbL7gAAAIUBAAATAAAAAAAAAAAAAAAAAAAA&#10;AABbQ29udGVudF9UeXBlc10ueG1sUEsBAi0AFAAGAAgAAAAhAFr0LFu/AAAAFQEAAAsAAAAAAAAA&#10;AAAAAAAAHwEAAF9yZWxzLy5yZWxzUEsBAi0AFAAGAAgAAAAhAKg3d3K+AAAA3QAAAA8AAAAAAAAA&#10;AAAAAAAABwIAAGRycy9kb3ducmV2LnhtbFBLBQYAAAAAAwADALcAAADy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11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felt it was worth my time and effort to take part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>the project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7079D5B9" wp14:editId="0D08FFE3">
                      <wp:simplePos x="0" y="0"/>
                      <wp:positionH relativeFrom="column">
                        <wp:posOffset>3525824</wp:posOffset>
                      </wp:positionH>
                      <wp:positionV relativeFrom="paragraph">
                        <wp:posOffset>109220</wp:posOffset>
                      </wp:positionV>
                      <wp:extent cx="2758229" cy="198782"/>
                      <wp:effectExtent l="0" t="0" r="23495" b="10795"/>
                      <wp:wrapNone/>
                      <wp:docPr id="1277" name="Group 127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278" name="Rectangle 1278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9" name="Rectangle 1279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0" name="Rectangle 1280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1" name="Rectangle 1281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2" name="Rectangle 1282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A63A31" id="Group 1277" o:spid="_x0000_s1026" style="position:absolute;margin-left:277.6pt;margin-top:8.6pt;width:217.2pt;height:15.65pt;z-index:25167052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">
                      <v:rect id="Rectangle 1278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" filled="f" strokecolor="windowText" strokeweight="1.25pt"/>
                      <v:rect id="Rectangle 1279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" filled="f" strokecolor="windowText" strokeweight="1.25pt"/>
                      <v:rect id="Rectangle 1280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" filled="f" strokecolor="windowText" strokeweight="1.25pt"/>
                      <v:rect id="Rectangle 1281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58h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49kI&#10;vt+EE+TyAwAA//8DAFBLAQItABQABgAIAAAAIQDb4fbL7gAAAIUBAAATAAAAAAAAAAAAAAAAAAAA&#10;AABbQ29udGVudF9UeXBlc10ueG1sUEsBAi0AFAAGAAgAAAAhAFr0LFu/AAAAFQEAAAsAAAAAAAAA&#10;AAAAAAAAHwEAAF9yZWxzLy5yZWxzUEsBAi0AFAAGAAgAAAAhABILnyG+AAAA3QAAAA8AAAAAAAAA&#10;AAAAAAAABwIAAGRycy9kb3ducmV2LnhtbFBLBQYAAAAAAwADALcAAADyAgAAAAA=&#10;" filled="f" strokecolor="windowText" strokeweight="1.25pt"/>
                      <v:rect id="Rectangle 1282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12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f available I would recommend this project to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other people with strok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13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>In your opinion, how could we improve this project overall?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.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..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14. </w:t>
            </w:r>
            <w:r w:rsidRPr="007E4FD5">
              <w:rPr>
                <w:rFonts w:ascii="Arial" w:hAnsi="Arial" w:cs="Arial"/>
                <w:bCs/>
                <w:sz w:val="24"/>
                <w:szCs w:val="24"/>
              </w:rPr>
              <w:t>Do you have any other feedback or comments about this project?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.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.</w:t>
            </w:r>
          </w:p>
        </w:tc>
      </w:tr>
    </w:tbl>
    <w:p w:rsidR="002F2B32" w:rsidRDefault="002F2B32"/>
    <w:p w:rsidR="002F2B32" w:rsidRDefault="002F2B32"/>
    <w:p w:rsidR="002F2B32" w:rsidRDefault="002F2B32"/>
    <w:p w:rsidR="002F2B32" w:rsidRDefault="002F2B32"/>
    <w:p w:rsidR="002F2B32" w:rsidRDefault="002F2B32"/>
    <w:p w:rsidR="002F2B32" w:rsidRDefault="002F2B32"/>
    <w:p w:rsidR="002F2B32" w:rsidRDefault="002F2B32"/>
    <w:p w:rsidR="002F2B32" w:rsidRDefault="002F2B32"/>
    <w:p w:rsidR="002F2B32" w:rsidRDefault="002F2B32"/>
    <w:p w:rsidR="002F2B32" w:rsidRDefault="002F2B32"/>
    <w:p w:rsidR="002F2B32" w:rsidRDefault="002F2B32" w:rsidP="002F2B32">
      <w:pPr>
        <w:spacing w:after="0"/>
        <w:jc w:val="center"/>
        <w:rPr>
          <w:rFonts w:ascii="Calibri" w:eastAsia="SimSun" w:hAnsi="Calibri" w:cs="Arial"/>
          <w:b/>
          <w:bCs/>
          <w:sz w:val="40"/>
          <w:szCs w:val="40"/>
          <w:lang w:eastAsia="zh-CN"/>
        </w:rPr>
      </w:pPr>
      <w:r w:rsidRPr="0007349A">
        <w:rPr>
          <w:rFonts w:ascii="Calibri" w:eastAsia="SimSun" w:hAnsi="Calibri" w:cs="Arial"/>
          <w:b/>
          <w:bCs/>
          <w:sz w:val="40"/>
          <w:szCs w:val="40"/>
          <w:lang w:eastAsia="zh-CN"/>
        </w:rPr>
        <w:lastRenderedPageBreak/>
        <w:t>iVERVE</w:t>
      </w:r>
      <w:r>
        <w:rPr>
          <w:rFonts w:ascii="Calibri" w:eastAsia="SimSun" w:hAnsi="Calibri" w:cs="Arial"/>
          <w:b/>
          <w:bCs/>
          <w:sz w:val="40"/>
          <w:szCs w:val="40"/>
          <w:lang w:eastAsia="zh-CN"/>
        </w:rPr>
        <w:t xml:space="preserve"> </w:t>
      </w:r>
      <w:r w:rsidRPr="007A4102">
        <w:rPr>
          <w:rFonts w:ascii="Calibri" w:eastAsia="SimSun" w:hAnsi="Calibri" w:cs="Arial"/>
          <w:b/>
          <w:bCs/>
          <w:sz w:val="40"/>
          <w:szCs w:val="40"/>
          <w:lang w:eastAsia="zh-CN"/>
        </w:rPr>
        <w:t>Satisfaction Survey</w:t>
      </w:r>
      <w:r>
        <w:rPr>
          <w:rFonts w:ascii="Calibri" w:eastAsia="SimSun" w:hAnsi="Calibri" w:cs="Arial"/>
          <w:b/>
          <w:bCs/>
          <w:sz w:val="40"/>
          <w:szCs w:val="40"/>
          <w:lang w:eastAsia="zh-CN"/>
        </w:rPr>
        <w:t xml:space="preserve"> (intervention)</w:t>
      </w:r>
    </w:p>
    <w:p w:rsidR="002F2B32" w:rsidRPr="002C3455" w:rsidRDefault="002F2B32" w:rsidP="002F2B32">
      <w:pPr>
        <w:spacing w:after="0"/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</w:pP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Thank you for participating in this study. </w:t>
      </w:r>
      <w:r w:rsidRPr="007A4102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Please tell us your opinion about the usefulness and acceptability of support messages and </w:t>
      </w: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the goal setting process. This information will be helpful </w:t>
      </w:r>
      <w:r w:rsidRPr="002C3455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>in improving the study</w:t>
      </w: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>.</w:t>
      </w:r>
      <w:r w:rsidRPr="002C3455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 </w:t>
      </w:r>
      <w:r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 xml:space="preserve">Please return the completed form to our office using the </w:t>
      </w:r>
      <w:r w:rsidRPr="00273FD8">
        <w:rPr>
          <w:rFonts w:ascii="Arial" w:eastAsia="SimSun" w:hAnsi="Arial" w:cs="Arial"/>
          <w:b/>
          <w:bCs/>
          <w:i/>
          <w:iCs/>
          <w:sz w:val="24"/>
          <w:szCs w:val="24"/>
          <w:lang w:eastAsia="zh-CN"/>
        </w:rPr>
        <w:t>pre-addressed postage paid envelope</w:t>
      </w:r>
    </w:p>
    <w:tbl>
      <w:tblPr>
        <w:tblStyle w:val="TableGrid"/>
        <w:tblW w:w="10357" w:type="dxa"/>
        <w:tblInd w:w="-581" w:type="dxa"/>
        <w:tblLayout w:type="fixed"/>
        <w:tblLook w:val="04A0" w:firstRow="1" w:lastRow="0" w:firstColumn="1" w:lastColumn="0" w:noHBand="0" w:noVBand="1"/>
      </w:tblPr>
      <w:tblGrid>
        <w:gridCol w:w="9"/>
        <w:gridCol w:w="10348"/>
      </w:tblGrid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3E768B" w:rsidRDefault="002F2B32" w:rsidP="00E67D26">
            <w:pPr>
              <w:tabs>
                <w:tab w:val="left" w:pos="8275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3E768B">
              <w:rPr>
                <w:rFonts w:ascii="Arial" w:hAnsi="Arial" w:cs="Arial"/>
                <w:b/>
                <w:sz w:val="24"/>
                <w:szCs w:val="24"/>
              </w:rPr>
              <w:t>Participant  ID</w:t>
            </w:r>
            <w:proofErr w:type="gramEnd"/>
            <w:r w:rsidRPr="003E768B"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shd w:val="clear" w:color="auto" w:fill="D9D9D9" w:themeFill="background1" w:themeFillShade="D9"/>
          </w:tcPr>
          <w:p w:rsidR="002F2B32" w:rsidRPr="007A4102" w:rsidRDefault="002F2B32" w:rsidP="00E67D26">
            <w:pPr>
              <w:spacing w:line="360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</w:pPr>
            <w:r w:rsidRPr="007A4102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 xml:space="preserve">GOAL SETTING </w:t>
            </w:r>
          </w:p>
          <w:p w:rsidR="002F2B32" w:rsidRPr="007A4102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A4102">
              <w:rPr>
                <w:rFonts w:ascii="Arial" w:hAnsi="Arial" w:cs="Arial"/>
                <w:b/>
                <w:bCs/>
                <w:i/>
                <w:noProof/>
                <w:sz w:val="24"/>
                <w:szCs w:val="24"/>
                <w:lang w:eastAsia="zh-CN"/>
              </w:rPr>
              <w:t>Please indicate by ticking ONE of the boxes which statements you agree with most and provide more details where relevant</w:t>
            </w:r>
            <w:r w:rsidRPr="007A4102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 xml:space="preserve">                                                                                                       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38711D" w:rsidRDefault="002F2B32" w:rsidP="00E67D26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Strongly        Agree    Neutral   Disagree   Strongly </w:t>
            </w:r>
          </w:p>
          <w:p w:rsidR="002F2B32" w:rsidRPr="00140CA9" w:rsidRDefault="002F2B32" w:rsidP="00E67D26">
            <w:pP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agree                                                            disagree</w:t>
            </w:r>
            <w:r w:rsidRPr="0038711D">
              <w:rPr>
                <w:rFonts w:ascii="Arial" w:hAnsi="Arial" w:cs="Arial"/>
                <w:noProof/>
                <w:sz w:val="20"/>
                <w:szCs w:val="20"/>
                <w:lang w:eastAsia="zh-CN"/>
              </w:rPr>
              <w:t xml:space="preserve">        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0688C888" wp14:editId="4881BC48">
                      <wp:simplePos x="0" y="0"/>
                      <wp:positionH relativeFrom="column">
                        <wp:posOffset>3511743</wp:posOffset>
                      </wp:positionH>
                      <wp:positionV relativeFrom="paragraph">
                        <wp:posOffset>44312</wp:posOffset>
                      </wp:positionV>
                      <wp:extent cx="2758229" cy="198782"/>
                      <wp:effectExtent l="0" t="0" r="23495" b="10795"/>
                      <wp:wrapNone/>
                      <wp:docPr id="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3" name="Rectangle 3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Rectangle 4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Rectangle 10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Rectangle 20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Rectangle 23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723426" id="Group 2" o:spid="_x0000_s1026" style="position:absolute;margin-left:276.5pt;margin-top:3.5pt;width:217.2pt;height:15.65pt;z-index:251672576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">
                      <v:rect id="Rectangle 3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" filled="f" strokecolor="windowText" strokeweight="1.25pt"/>
                      <v:rect id="Rectangle 4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" filled="f" strokecolor="windowText" strokeweight="1.25pt"/>
                      <v:rect id="Rectangle 10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" filled="f" strokecolor="windowText" strokeweight="1.25pt"/>
                      <v:rect id="Rectangle 20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" filled="f" strokecolor="windowText" strokeweight="1.25pt"/>
                      <v:rect id="Rectangle 23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. </w:t>
            </w:r>
            <w:r w:rsidRPr="00787C3C">
              <w:rPr>
                <w:rFonts w:ascii="Arial" w:hAnsi="Arial" w:cs="Arial"/>
                <w:sz w:val="24"/>
                <w:szCs w:val="24"/>
              </w:rPr>
              <w:t>Di</w:t>
            </w:r>
            <w:r>
              <w:rPr>
                <w:rFonts w:ascii="Arial" w:hAnsi="Arial" w:cs="Arial"/>
                <w:sz w:val="24"/>
                <w:szCs w:val="24"/>
              </w:rPr>
              <w:t>d you find the goal setting form</w:t>
            </w:r>
            <w:r w:rsidRPr="00787C3C">
              <w:rPr>
                <w:rFonts w:ascii="Arial" w:hAnsi="Arial" w:cs="Arial"/>
                <w:sz w:val="24"/>
                <w:szCs w:val="24"/>
              </w:rPr>
              <w:t xml:space="preserve"> we provided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sz w:val="24"/>
                <w:szCs w:val="24"/>
              </w:rPr>
              <w:t xml:space="preserve">helpful 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787C3C">
              <w:rPr>
                <w:rFonts w:ascii="Arial" w:hAnsi="Arial" w:cs="Arial"/>
                <w:sz w:val="24"/>
                <w:szCs w:val="24"/>
              </w:rPr>
              <w:t>n developing your goals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3420FCCF" wp14:editId="708F6531">
                      <wp:simplePos x="0" y="0"/>
                      <wp:positionH relativeFrom="column">
                        <wp:posOffset>3513841</wp:posOffset>
                      </wp:positionH>
                      <wp:positionV relativeFrom="paragraph">
                        <wp:posOffset>196520</wp:posOffset>
                      </wp:positionV>
                      <wp:extent cx="2758229" cy="198782"/>
                      <wp:effectExtent l="0" t="0" r="23495" b="10795"/>
                      <wp:wrapNone/>
                      <wp:docPr id="24" name="Group 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26" name="Rectangle 26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Rectangle 27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Rectangle 28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Rectangle 29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Rectangle 30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FAA410" id="Group 24" o:spid="_x0000_s1026" style="position:absolute;margin-left:276.7pt;margin-top:15.45pt;width:217.2pt;height:15.65pt;z-index:251673600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">
                      <v:rect id="Rectangle 26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jP8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" filled="f" strokecolor="windowText" strokeweight="1.25pt"/>
                      <v:rect id="Rectangle 27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9pZn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" filled="f" strokecolor="windowText" strokeweight="1.25pt"/>
                      <v:rect id="Rectangle 28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" filled="f" strokecolor="windowText" strokeweight="1.25pt"/>
                      <v:rect id="Rectangle 29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" filled="f" strokecolor="windowText" strokeweight="1.25pt"/>
                      <v:rect id="Rectangle 30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2. 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Was the health professional helpful in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developing your recovery/health goals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4829FA64" wp14:editId="0D77B642">
                      <wp:simplePos x="0" y="0"/>
                      <wp:positionH relativeFrom="column">
                        <wp:posOffset>3513841</wp:posOffset>
                      </wp:positionH>
                      <wp:positionV relativeFrom="paragraph">
                        <wp:posOffset>136111</wp:posOffset>
                      </wp:positionV>
                      <wp:extent cx="2758229" cy="198782"/>
                      <wp:effectExtent l="0" t="0" r="23495" b="10795"/>
                      <wp:wrapNone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21" name="Rectangle 1121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2" name="Rectangle 1122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3" name="Rectangle 1123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4" name="Rectangle 1124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" name="Rectangle 1125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2185D8" id="Group 31" o:spid="_x0000_s1026" style="position:absolute;margin-left:276.7pt;margin-top:10.7pt;width:217.2pt;height:15.65pt;z-index:251674624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">
                      <v:rect id="Rectangle 1121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" filled="f" strokecolor="windowText" strokeweight="1.25pt"/>
                      <v:rect id="Rectangle 1122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" filled="f" strokecolor="windowText" strokeweight="1.25pt"/>
                      <v:rect id="Rectangle 1123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" filled="f" strokecolor="windowText" strokeweight="1.25pt"/>
                      <v:rect id="Rectangle 1124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" filled="f" strokecolor="windowText" strokeweight="1.25pt"/>
                      <v:rect id="Rectangle 1125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3. 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Was the goal setting 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form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easy for you to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understand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4497B2FB" wp14:editId="0ABA1915">
                      <wp:simplePos x="0" y="0"/>
                      <wp:positionH relativeFrom="column">
                        <wp:posOffset>3513841</wp:posOffset>
                      </wp:positionH>
                      <wp:positionV relativeFrom="paragraph">
                        <wp:posOffset>123079</wp:posOffset>
                      </wp:positionV>
                      <wp:extent cx="2758229" cy="198782"/>
                      <wp:effectExtent l="0" t="0" r="23495" b="10795"/>
                      <wp:wrapNone/>
                      <wp:docPr id="1126" name="Group 11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27" name="Rectangle 1127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8" name="Rectangle 1128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0" name="Rectangle 1130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1" name="Rectangle 1131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2" name="Rectangle 1132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3D777A" id="Group 1126" o:spid="_x0000_s1026" style="position:absolute;margin-left:276.7pt;margin-top:9.7pt;width:217.2pt;height:15.65pt;z-index:25167564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">
                      <v:rect id="Rectangle 1127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ZyI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/EU&#10;vt+EE+TyAwAA//8DAFBLAQItABQABgAIAAAAIQDb4fbL7gAAAIUBAAATAAAAAAAAAAAAAAAAAAAA&#10;AABbQ29udGVudF9UeXBlc10ueG1sUEsBAi0AFAAGAAgAAAAhAFr0LFu/AAAAFQEAAAsAAAAAAAAA&#10;AAAAAAAAHwEAAF9yZWxzLy5yZWxzUEsBAi0AFAAGAAgAAAAhAA/tnIi+AAAA3QAAAA8AAAAAAAAA&#10;AAAAAAAABwIAAGRycy9kb3ducmV2LnhtbFBLBQYAAAAAAwADALcAAADyAgAAAAA=&#10;" filled="f" strokecolor="windowText" strokeweight="1.25pt"/>
                      <v:rect id="Rectangle 1128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" filled="f" strokecolor="windowText" strokeweight="1.25pt"/>
                      <v:rect id="Rectangle 1130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" filled="f" strokecolor="windowText" strokeweight="1.25pt"/>
                      <v:rect id="Rectangle 1131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" filled="f" strokecolor="windowText" strokeweight="1.25pt"/>
                      <v:rect id="Rectangle 1132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4. 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Did you require help in making sense of some </w:t>
            </w:r>
          </w:p>
          <w:p w:rsidR="002F2B32" w:rsidRPr="00140CA9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items on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t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he goal setting 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form</w:t>
            </w:r>
            <w:r w:rsidRPr="00787C3C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?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0610290" wp14:editId="44AC102D">
                      <wp:simplePos x="0" y="0"/>
                      <wp:positionH relativeFrom="column">
                        <wp:posOffset>1864360</wp:posOffset>
                      </wp:positionH>
                      <wp:positionV relativeFrom="paragraph">
                        <wp:posOffset>415925</wp:posOffset>
                      </wp:positionV>
                      <wp:extent cx="237490" cy="190500"/>
                      <wp:effectExtent l="0" t="0" r="10160" b="19050"/>
                      <wp:wrapNone/>
                      <wp:docPr id="1134" name="Rectangle 1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F3CF60" id="Rectangle 1134" o:spid="_x0000_s1026" style="position:absolute;margin-left:146.8pt;margin-top:32.75pt;width:18.7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5ZIaQ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" filled="f" strokecolor="windowText" strokeweight="1.25pt"/>
                  </w:pict>
                </mc:Fallback>
              </mc:AlternateContent>
            </w: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7F55B3A" wp14:editId="3AB9817C">
                      <wp:simplePos x="0" y="0"/>
                      <wp:positionH relativeFrom="column">
                        <wp:posOffset>3097530</wp:posOffset>
                      </wp:positionH>
                      <wp:positionV relativeFrom="paragraph">
                        <wp:posOffset>415925</wp:posOffset>
                      </wp:positionV>
                      <wp:extent cx="237490" cy="190500"/>
                      <wp:effectExtent l="0" t="0" r="10160" b="19050"/>
                      <wp:wrapNone/>
                      <wp:docPr id="1135" name="Rectangle 1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33BB3F" id="Rectangle 1135" o:spid="_x0000_s1026" style="position:absolute;margin-left:243.9pt;margin-top:32.75pt;width:18.7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eFWaQ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5a. </w:t>
            </w:r>
            <w:r w:rsidRPr="001221D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Were there any goals that you wanted to set that were not on the goal setting form?</w:t>
            </w:r>
          </w:p>
          <w:p w:rsidR="002F2B32" w:rsidRPr="00140CA9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  <w:r w:rsidRPr="007F05E3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Yes                      No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bottom w:val="single" w:sz="4" w:space="0" w:color="auto"/>
            </w:tcBorders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5b. </w:t>
            </w: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If yes, what additional items would you like to have had on the form?</w:t>
            </w:r>
          </w:p>
          <w:p w:rsidR="002F2B32" w:rsidRPr="00140CA9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……………………………………………………………………………………………………</w:t>
            </w:r>
          </w:p>
        </w:tc>
      </w:tr>
      <w:tr w:rsidR="002F2B32" w:rsidTr="00E67D26">
        <w:trPr>
          <w:gridBefore w:val="1"/>
          <w:wBefore w:w="9" w:type="dxa"/>
          <w:trHeight w:val="3734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6. </w:t>
            </w: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Do you have any suggestions on how the goal setting form and process could be improved:</w:t>
            </w:r>
          </w:p>
          <w:p w:rsidR="002F2B32" w:rsidRPr="00340007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Design:…………………………………………………………………………………………………</w:t>
            </w:r>
          </w:p>
          <w:p w:rsidR="002F2B32" w:rsidRPr="00340007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Content:……………………………………………………………………………………………………</w:t>
            </w:r>
          </w:p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4000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Other:……………………………………………………………………………………………………..</w:t>
            </w:r>
          </w:p>
          <w:p w:rsidR="002F2B32" w:rsidRPr="008B0FEE" w:rsidRDefault="002F2B32" w:rsidP="00E67D26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  <w:p w:rsidR="002F2B32" w:rsidRPr="008B0FEE" w:rsidRDefault="002F2B32" w:rsidP="00E67D26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  <w:p w:rsidR="002F2B32" w:rsidRDefault="002F2B32" w:rsidP="00E67D26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  <w:p w:rsidR="002F2B32" w:rsidRDefault="002F2B32" w:rsidP="00E67D26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  <w:p w:rsidR="002F2B32" w:rsidRPr="008B0FEE" w:rsidRDefault="002F2B32" w:rsidP="00E67D26">
            <w:pPr>
              <w:tabs>
                <w:tab w:val="left" w:pos="5890"/>
              </w:tabs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sz w:val="24"/>
                <w:szCs w:val="24"/>
                <w:lang w:eastAsia="zh-CN"/>
              </w:rPr>
              <w:tab/>
            </w:r>
          </w:p>
        </w:tc>
      </w:tr>
      <w:tr w:rsidR="002F2B32" w:rsidTr="00E67D26">
        <w:trPr>
          <w:gridBefore w:val="1"/>
          <w:wBefore w:w="9" w:type="dxa"/>
          <w:trHeight w:val="1732"/>
        </w:trPr>
        <w:tc>
          <w:tcPr>
            <w:tcW w:w="10348" w:type="dxa"/>
            <w:shd w:val="clear" w:color="auto" w:fill="D9D9D9" w:themeFill="background1" w:themeFillShade="D9"/>
          </w:tcPr>
          <w:p w:rsidR="002F2B32" w:rsidRPr="00140CA9" w:rsidRDefault="002F2B32" w:rsidP="00E67D26">
            <w:pPr>
              <w:spacing w:before="240"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8711D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ELECTRONIC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SUPPORT </w:t>
            </w:r>
            <w:r w:rsidRPr="0038711D">
              <w:rPr>
                <w:rFonts w:ascii="Arial" w:hAnsi="Arial" w:cs="Arial"/>
                <w:b/>
                <w:sz w:val="24"/>
                <w:szCs w:val="24"/>
              </w:rPr>
              <w:t>MESSAGES</w:t>
            </w:r>
          </w:p>
          <w:p w:rsidR="002F2B32" w:rsidRPr="00140CA9" w:rsidRDefault="002F2B32" w:rsidP="00E67D26">
            <w:pPr>
              <w:tabs>
                <w:tab w:val="left" w:pos="4934"/>
                <w:tab w:val="left" w:pos="5660"/>
              </w:tabs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F9258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lease indicate by ticking ONE of the boxes which statements you agree with most and provide more details where relevant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F2B32" w:rsidRPr="00F92581" w:rsidRDefault="002F2B32" w:rsidP="00E67D26">
            <w:pPr>
              <w:spacing w:before="24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</w:pPr>
            <w:r w:rsidRPr="00F92581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>ACCEPTABILITY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38711D" w:rsidRDefault="002F2B32" w:rsidP="00E67D26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</w:pPr>
            <w:r w:rsidRPr="007F05E3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                                                                     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Strongly        Agree    Neutral   Disagree   Strongly </w:t>
            </w:r>
          </w:p>
          <w:p w:rsidR="002F2B32" w:rsidRPr="007F05E3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agree                                                            disagree</w:t>
            </w:r>
            <w:r w:rsidRPr="0038711D">
              <w:rPr>
                <w:rFonts w:ascii="Arial" w:hAnsi="Arial" w:cs="Arial"/>
                <w:noProof/>
                <w:sz w:val="20"/>
                <w:szCs w:val="20"/>
                <w:lang w:eastAsia="zh-CN"/>
              </w:rPr>
              <w:t xml:space="preserve">                   </w:t>
            </w:r>
          </w:p>
        </w:tc>
      </w:tr>
      <w:tr w:rsidR="002F2B32" w:rsidTr="00E67D26">
        <w:trPr>
          <w:gridBefore w:val="1"/>
          <w:wBefore w:w="9" w:type="dxa"/>
          <w:trHeight w:val="684"/>
        </w:trPr>
        <w:tc>
          <w:tcPr>
            <w:tcW w:w="10348" w:type="dxa"/>
          </w:tcPr>
          <w:p w:rsidR="002F2B32" w:rsidRDefault="002F2B32" w:rsidP="00E67D2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79A93B79" wp14:editId="6C5B9175">
                      <wp:simplePos x="0" y="0"/>
                      <wp:positionH relativeFrom="column">
                        <wp:posOffset>3537695</wp:posOffset>
                      </wp:positionH>
                      <wp:positionV relativeFrom="paragraph">
                        <wp:posOffset>62009</wp:posOffset>
                      </wp:positionV>
                      <wp:extent cx="2758229" cy="198782"/>
                      <wp:effectExtent l="0" t="0" r="23495" b="10795"/>
                      <wp:wrapNone/>
                      <wp:docPr id="56" name="Group 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58" name="Rectangle 58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Rectangle 59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Rectangle 6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3" name="Rectangle 63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7" name="Rectangle 267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B528EE" id="Group 56" o:spid="_x0000_s1026" style="position:absolute;margin-left:278.55pt;margin-top:4.9pt;width:217.2pt;height:15.65pt;z-index:25168076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">
                      <v:rect id="Rectangle 58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" filled="f" strokecolor="windowText" strokeweight="1.25pt"/>
                      <v:rect id="Rectangle 59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" filled="f" strokecolor="windowText" strokeweight="1.25pt"/>
                      <v:rect id="Rectangle 6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4w/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" filled="f" strokecolor="windowText" strokeweight="1.25pt"/>
                      <v:rect id="Rectangle 63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" filled="f" strokecolor="windowText" strokeweight="1.25pt"/>
                      <v:rect id="Rectangle 267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. </w:t>
            </w:r>
            <w:r w:rsidRPr="00976742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r>
              <w:rPr>
                <w:rFonts w:ascii="Arial" w:hAnsi="Arial" w:cs="Arial"/>
                <w:sz w:val="24"/>
                <w:szCs w:val="24"/>
              </w:rPr>
              <w:t>text/email</w:t>
            </w:r>
            <w:r w:rsidRPr="00976742">
              <w:rPr>
                <w:rFonts w:ascii="Arial" w:hAnsi="Arial" w:cs="Arial"/>
                <w:sz w:val="24"/>
                <w:szCs w:val="24"/>
              </w:rPr>
              <w:t xml:space="preserve"> messages is a good way to </w:t>
            </w:r>
          </w:p>
          <w:p w:rsidR="002F2B32" w:rsidRPr="007F05E3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976742">
              <w:rPr>
                <w:rFonts w:ascii="Arial" w:hAnsi="Arial" w:cs="Arial"/>
                <w:sz w:val="24"/>
                <w:szCs w:val="24"/>
              </w:rPr>
              <w:t>teach m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76742">
              <w:rPr>
                <w:rFonts w:ascii="Arial" w:hAnsi="Arial" w:cs="Arial"/>
                <w:sz w:val="24"/>
                <w:szCs w:val="24"/>
              </w:rPr>
              <w:t>about stroke</w:t>
            </w:r>
          </w:p>
        </w:tc>
      </w:tr>
      <w:tr w:rsidR="002F2B32" w:rsidTr="00E67D26">
        <w:trPr>
          <w:gridBefore w:val="1"/>
          <w:wBefore w:w="9" w:type="dxa"/>
          <w:trHeight w:val="510"/>
        </w:trPr>
        <w:tc>
          <w:tcPr>
            <w:tcW w:w="10348" w:type="dxa"/>
          </w:tcPr>
          <w:p w:rsidR="002F2B32" w:rsidRDefault="002F2B32" w:rsidP="00E67D26">
            <w:pPr>
              <w:spacing w:before="240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0FE82321" wp14:editId="57985293">
                      <wp:simplePos x="0" y="0"/>
                      <wp:positionH relativeFrom="column">
                        <wp:posOffset>3537695</wp:posOffset>
                      </wp:positionH>
                      <wp:positionV relativeFrom="paragraph">
                        <wp:posOffset>106542</wp:posOffset>
                      </wp:positionV>
                      <wp:extent cx="2758229" cy="198782"/>
                      <wp:effectExtent l="0" t="0" r="23495" b="10795"/>
                      <wp:wrapNone/>
                      <wp:docPr id="268" name="Group 2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269" name="Rectangle 269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0" name="Rectangle 270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6" name="Rectangle 276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7" name="Rectangle 277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8" name="Rectangle 278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5C1225" id="Group 268" o:spid="_x0000_s1026" style="position:absolute;margin-left:278.55pt;margin-top:8.4pt;width:217.2pt;height:15.65pt;z-index:251681792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">
                      <v:rect id="Rectangle 269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" filled="f" strokecolor="windowText" strokeweight="1.25pt"/>
                      <v:rect id="Rectangle 270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" filled="f" strokecolor="windowText" strokeweight="1.25pt"/>
                      <v:rect id="Rectangle 276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" filled="f" strokecolor="windowText" strokeweight="1.25pt"/>
                      <v:rect id="Rectangle 277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" filled="f" strokecolor="windowText" strokeweight="1.25pt"/>
                      <v:rect id="Rectangle 278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2. </w:t>
            </w:r>
            <w:r w:rsidRPr="00976742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I was comfortable in accessing and using my </w:t>
            </w:r>
          </w:p>
          <w:p w:rsidR="002F2B32" w:rsidRPr="007F05E3" w:rsidRDefault="002F2B32" w:rsidP="00E67D26">
            <w:pP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976742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mobile phone to read and respond to text messages?</w:t>
            </w:r>
          </w:p>
        </w:tc>
      </w:tr>
      <w:tr w:rsidR="002F2B32" w:rsidTr="00E67D26">
        <w:trPr>
          <w:gridBefore w:val="1"/>
          <w:wBefore w:w="9" w:type="dxa"/>
          <w:trHeight w:val="510"/>
        </w:trPr>
        <w:tc>
          <w:tcPr>
            <w:tcW w:w="10348" w:type="dxa"/>
          </w:tcPr>
          <w:p w:rsidR="002F2B32" w:rsidRDefault="002F2B32" w:rsidP="00E67D26">
            <w:pPr>
              <w:tabs>
                <w:tab w:val="left" w:pos="4680"/>
                <w:tab w:val="left" w:pos="4910"/>
                <w:tab w:val="left" w:pos="5900"/>
              </w:tabs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09A4A3FA" wp14:editId="0C3367BE">
                      <wp:simplePos x="0" y="0"/>
                      <wp:positionH relativeFrom="column">
                        <wp:posOffset>3537585</wp:posOffset>
                      </wp:positionH>
                      <wp:positionV relativeFrom="paragraph">
                        <wp:posOffset>166066</wp:posOffset>
                      </wp:positionV>
                      <wp:extent cx="2758229" cy="198782"/>
                      <wp:effectExtent l="0" t="0" r="23495" b="10795"/>
                      <wp:wrapNone/>
                      <wp:docPr id="279" name="Group 2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280" name="Rectangle 280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1" name="Rectangle 281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2" name="Rectangle 28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Rectangle 65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Rectangle 66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1C8ABD" id="Group 279" o:spid="_x0000_s1026" style="position:absolute;margin-left:278.55pt;margin-top:13.1pt;width:217.2pt;height:15.65pt;z-index:251682816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">
                      <v:rect id="Rectangle 280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" filled="f" strokecolor="windowText" strokeweight="1.25pt"/>
                      <v:rect id="Rectangle 281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" filled="f" strokecolor="windowText" strokeweight="1.25pt"/>
                      <v:rect id="Rectangle 28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" filled="f" strokecolor="windowText" strokeweight="1.25pt"/>
                      <v:rect id="Rectangle 65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" filled="f" strokecolor="windowText" strokeweight="1.25pt"/>
                      <v:rect id="Rectangle 66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3</w:t>
            </w:r>
            <w:r w:rsidRPr="00976742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. </w:t>
            </w:r>
            <w:r w:rsidRPr="00976742">
              <w:rPr>
                <w:rFonts w:ascii="Arial" w:hAnsi="Arial" w:cs="Arial"/>
                <w:sz w:val="24"/>
                <w:szCs w:val="24"/>
              </w:rPr>
              <w:t xml:space="preserve">I was able to easily understand the </w:t>
            </w:r>
            <w:r>
              <w:rPr>
                <w:rFonts w:ascii="Arial" w:hAnsi="Arial" w:cs="Arial"/>
                <w:sz w:val="24"/>
                <w:szCs w:val="24"/>
              </w:rPr>
              <w:t>text/email</w:t>
            </w:r>
            <w:r w:rsidRPr="0097674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F2B32" w:rsidRPr="007F05E3" w:rsidRDefault="002F2B32" w:rsidP="00E67D26">
            <w:pPr>
              <w:tabs>
                <w:tab w:val="left" w:pos="4680"/>
                <w:tab w:val="left" w:pos="4910"/>
                <w:tab w:val="left" w:pos="5900"/>
              </w:tabs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976742">
              <w:rPr>
                <w:rFonts w:ascii="Arial" w:hAnsi="Arial" w:cs="Arial"/>
                <w:sz w:val="24"/>
                <w:szCs w:val="24"/>
              </w:rPr>
              <w:t>messages</w:t>
            </w:r>
            <w:r w:rsidRPr="007F05E3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ab/>
            </w:r>
          </w:p>
        </w:tc>
      </w:tr>
      <w:tr w:rsidR="002F2B32" w:rsidTr="00E67D26">
        <w:trPr>
          <w:gridBefore w:val="1"/>
          <w:wBefore w:w="9" w:type="dxa"/>
          <w:trHeight w:val="567"/>
        </w:trPr>
        <w:tc>
          <w:tcPr>
            <w:tcW w:w="10348" w:type="dxa"/>
          </w:tcPr>
          <w:p w:rsidR="002F2B32" w:rsidRPr="00976742" w:rsidRDefault="002F2B32" w:rsidP="00E67D26">
            <w:pPr>
              <w:tabs>
                <w:tab w:val="left" w:pos="5524"/>
              </w:tabs>
              <w:spacing w:before="240" w:line="360" w:lineRule="auto"/>
              <w:rPr>
                <w:rFonts w:ascii="Arial" w:hAnsi="Arial" w:cs="Arial"/>
                <w:sz w:val="24"/>
                <w:szCs w:val="24"/>
              </w:rPr>
            </w:pPr>
            <w:r w:rsidRPr="003E768B">
              <w:rPr>
                <w:rFonts w:ascii="Arial" w:eastAsia="SimSun" w:hAnsi="Arial" w:cs="Arial"/>
                <w:b/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B1FA729" wp14:editId="785CA024">
                      <wp:simplePos x="0" y="0"/>
                      <wp:positionH relativeFrom="column">
                        <wp:posOffset>5822315</wp:posOffset>
                      </wp:positionH>
                      <wp:positionV relativeFrom="paragraph">
                        <wp:posOffset>167005</wp:posOffset>
                      </wp:positionV>
                      <wp:extent cx="237490" cy="190500"/>
                      <wp:effectExtent l="0" t="0" r="10160" b="1905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2DC594" id="Rectangle 55" o:spid="_x0000_s1026" style="position:absolute;margin-left:458.45pt;margin-top:13.15pt;width:18.7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" filled="f" strokecolor="windowText" strokeweight="1.25pt"/>
                  </w:pict>
                </mc:Fallback>
              </mc:AlternateContent>
            </w:r>
            <w:r w:rsidRPr="003E768B">
              <w:rPr>
                <w:rFonts w:ascii="Arial" w:eastAsia="SimSun" w:hAnsi="Arial" w:cs="Arial"/>
                <w:b/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4787387" wp14:editId="6BF4ABA0">
                      <wp:simplePos x="0" y="0"/>
                      <wp:positionH relativeFrom="column">
                        <wp:posOffset>4981271</wp:posOffset>
                      </wp:positionH>
                      <wp:positionV relativeFrom="paragraph">
                        <wp:posOffset>167005</wp:posOffset>
                      </wp:positionV>
                      <wp:extent cx="237490" cy="190500"/>
                      <wp:effectExtent l="0" t="0" r="10160" b="1905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59BD0A" id="Rectangle 51" o:spid="_x0000_s1026" style="position:absolute;margin-left:392.25pt;margin-top:13.15pt;width:18.7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sz w:val="24"/>
                <w:szCs w:val="24"/>
              </w:rPr>
              <w:t xml:space="preserve">4a. </w:t>
            </w:r>
            <w:r w:rsidRPr="00976742">
              <w:rPr>
                <w:rFonts w:ascii="Arial" w:hAnsi="Arial" w:cs="Arial"/>
                <w:sz w:val="24"/>
                <w:szCs w:val="24"/>
              </w:rPr>
              <w:t xml:space="preserve">The frequency of </w:t>
            </w:r>
            <w:r>
              <w:rPr>
                <w:rFonts w:ascii="Arial" w:hAnsi="Arial" w:cs="Arial"/>
                <w:sz w:val="24"/>
                <w:szCs w:val="24"/>
              </w:rPr>
              <w:t>text/email</w:t>
            </w:r>
            <w:r w:rsidRPr="00976742">
              <w:rPr>
                <w:rFonts w:ascii="Arial" w:hAnsi="Arial" w:cs="Arial"/>
                <w:sz w:val="24"/>
                <w:szCs w:val="24"/>
              </w:rPr>
              <w:t xml:space="preserve"> messages suited me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Yes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No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tabs>
                <w:tab w:val="left" w:pos="6674"/>
              </w:tabs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4b. </w:t>
            </w:r>
            <w:r w:rsidRPr="00FB3F5D">
              <w:rPr>
                <w:rFonts w:ascii="Arial" w:hAnsi="Arial" w:cs="Arial"/>
                <w:sz w:val="24"/>
                <w:szCs w:val="24"/>
              </w:rPr>
              <w:t>If you answered no, what would be your preferred frequency</w:t>
            </w:r>
            <w:r>
              <w:rPr>
                <w:rFonts w:ascii="Arial" w:hAnsi="Arial" w:cs="Arial"/>
                <w:sz w:val="24"/>
                <w:szCs w:val="24"/>
              </w:rPr>
              <w:t xml:space="preserve"> e.g. daily, once/twice a week</w:t>
            </w:r>
            <w:r w:rsidRPr="00FB3F5D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2F2B32" w:rsidRPr="007F05E3" w:rsidRDefault="002F2B32" w:rsidP="00E67D26">
            <w:pPr>
              <w:tabs>
                <w:tab w:val="left" w:pos="6674"/>
              </w:tabs>
              <w:spacing w:before="24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…………………………………………………………………………………………..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tabs>
                <w:tab w:val="center" w:pos="4978"/>
              </w:tabs>
              <w:spacing w:before="24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a. </w:t>
            </w:r>
            <w:r w:rsidRPr="00FB3F5D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>text/email</w:t>
            </w:r>
            <w:r w:rsidRPr="00FB3F5D">
              <w:rPr>
                <w:rFonts w:ascii="Arial" w:hAnsi="Arial" w:cs="Arial"/>
                <w:sz w:val="24"/>
                <w:szCs w:val="24"/>
              </w:rPr>
              <w:t xml:space="preserve"> messages </w:t>
            </w:r>
            <w:r>
              <w:rPr>
                <w:rFonts w:ascii="Arial" w:hAnsi="Arial" w:cs="Arial"/>
                <w:sz w:val="24"/>
                <w:szCs w:val="24"/>
              </w:rPr>
              <w:t>were sent at appropriate time</w:t>
            </w:r>
            <w:r w:rsidRPr="00FB3F5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of the day </w:t>
            </w:r>
            <w:r w:rsidRPr="00FB3F5D">
              <w:rPr>
                <w:rFonts w:ascii="Arial" w:hAnsi="Arial" w:cs="Arial"/>
                <w:sz w:val="24"/>
                <w:szCs w:val="24"/>
              </w:rPr>
              <w:t>for me</w:t>
            </w:r>
          </w:p>
          <w:p w:rsidR="002F2B32" w:rsidRPr="007F05E3" w:rsidRDefault="002F2B32" w:rsidP="00E67D26">
            <w:pPr>
              <w:tabs>
                <w:tab w:val="center" w:pos="4978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B3F5D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4691210" wp14:editId="6DE6A9E1">
                      <wp:simplePos x="0" y="0"/>
                      <wp:positionH relativeFrom="column">
                        <wp:posOffset>4159885</wp:posOffset>
                      </wp:positionH>
                      <wp:positionV relativeFrom="paragraph">
                        <wp:posOffset>6985</wp:posOffset>
                      </wp:positionV>
                      <wp:extent cx="237490" cy="190500"/>
                      <wp:effectExtent l="0" t="0" r="10160" b="1905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75D157" id="Rectangle 73" o:spid="_x0000_s1026" style="position:absolute;margin-left:327.55pt;margin-top:.55pt;width:18.7pt;height: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" filled="f" strokecolor="windowText" strokeweight="1.25pt"/>
                  </w:pict>
                </mc:Fallback>
              </mc:AlternateContent>
            </w:r>
            <w:r w:rsidRPr="00FB3F5D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510142D" wp14:editId="14E2CA82">
                      <wp:simplePos x="0" y="0"/>
                      <wp:positionH relativeFrom="column">
                        <wp:posOffset>2927046</wp:posOffset>
                      </wp:positionH>
                      <wp:positionV relativeFrom="paragraph">
                        <wp:posOffset>6985</wp:posOffset>
                      </wp:positionV>
                      <wp:extent cx="237490" cy="190500"/>
                      <wp:effectExtent l="0" t="0" r="10160" b="19050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89FECC" id="Rectangle 72" o:spid="_x0000_s1026" style="position:absolute;margin-left:230.5pt;margin-top:.55pt;width:18.7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FB3F5D">
              <w:rPr>
                <w:rFonts w:ascii="Arial" w:hAnsi="Arial" w:cs="Arial"/>
                <w:bCs/>
                <w:sz w:val="24"/>
                <w:szCs w:val="24"/>
              </w:rPr>
              <w:t xml:space="preserve">Yes                      No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tabs>
                <w:tab w:val="left" w:pos="4019"/>
                <w:tab w:val="left" w:pos="5212"/>
              </w:tabs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5b. </w:t>
            </w:r>
            <w:r w:rsidRPr="00FB3F5D">
              <w:rPr>
                <w:rFonts w:ascii="Arial" w:hAnsi="Arial" w:cs="Arial"/>
                <w:sz w:val="24"/>
                <w:szCs w:val="24"/>
              </w:rPr>
              <w:t>If you answered no, how would you have liked your messages timed?</w:t>
            </w:r>
          </w:p>
          <w:p w:rsidR="002F2B32" w:rsidRPr="007F05E3" w:rsidRDefault="002F2B32" w:rsidP="00E67D26">
            <w:pPr>
              <w:tabs>
                <w:tab w:val="left" w:pos="4019"/>
                <w:tab w:val="left" w:pos="5212"/>
              </w:tabs>
              <w:spacing w:before="24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..</w:t>
            </w:r>
          </w:p>
        </w:tc>
      </w:tr>
      <w:tr w:rsidR="002F2B32" w:rsidTr="00E67D26">
        <w:trPr>
          <w:gridBefore w:val="1"/>
          <w:wBefore w:w="9" w:type="dxa"/>
          <w:trHeight w:val="548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noProof/>
                <w:sz w:val="24"/>
                <w:szCs w:val="24"/>
                <w:lang w:eastAsia="en-AU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6a. </w:t>
            </w:r>
            <w:r w:rsidRPr="00FB3F5D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The number of messages I received each week was just right</w:t>
            </w:r>
          </w:p>
          <w:p w:rsidR="002F2B32" w:rsidRPr="007F05E3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FB3F5D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B7F8DA1" wp14:editId="4769405D">
                      <wp:simplePos x="0" y="0"/>
                      <wp:positionH relativeFrom="column">
                        <wp:posOffset>4004310</wp:posOffset>
                      </wp:positionH>
                      <wp:positionV relativeFrom="paragraph">
                        <wp:posOffset>7620</wp:posOffset>
                      </wp:positionV>
                      <wp:extent cx="237490" cy="190500"/>
                      <wp:effectExtent l="0" t="0" r="10160" b="19050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E075D4" id="Rectangle 75" o:spid="_x0000_s1026" style="position:absolute;margin-left:315.3pt;margin-top:.6pt;width:18.7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" filled="f" strokecolor="windowText" strokeweight="1.25pt"/>
                  </w:pict>
                </mc:Fallback>
              </mc:AlternateContent>
            </w:r>
            <w:r w:rsidRPr="00FB3F5D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BD718B0" wp14:editId="75DAD6CD">
                      <wp:simplePos x="0" y="0"/>
                      <wp:positionH relativeFrom="column">
                        <wp:posOffset>2771471</wp:posOffset>
                      </wp:positionH>
                      <wp:positionV relativeFrom="paragraph">
                        <wp:posOffset>7620</wp:posOffset>
                      </wp:positionV>
                      <wp:extent cx="237490" cy="190500"/>
                      <wp:effectExtent l="0" t="0" r="10160" b="1905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15C9A9" id="Rectangle 74" o:spid="_x0000_s1026" style="position:absolute;margin-left:218.25pt;margin-top:.6pt;width:18.7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FB3F5D">
              <w:rPr>
                <w:rFonts w:ascii="Arial" w:hAnsi="Arial" w:cs="Arial"/>
                <w:bCs/>
                <w:sz w:val="24"/>
                <w:szCs w:val="24"/>
              </w:rPr>
              <w:t xml:space="preserve">Yes                      No          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</w:pPr>
            <w:r w:rsidRPr="003E768B"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676F5F85" wp14:editId="36B064A2">
                      <wp:simplePos x="0" y="0"/>
                      <wp:positionH relativeFrom="column">
                        <wp:posOffset>1032510</wp:posOffset>
                      </wp:positionH>
                      <wp:positionV relativeFrom="paragraph">
                        <wp:posOffset>366726</wp:posOffset>
                      </wp:positionV>
                      <wp:extent cx="445135" cy="246380"/>
                      <wp:effectExtent l="0" t="0" r="12065" b="20320"/>
                      <wp:wrapNone/>
                      <wp:docPr id="76" name="Group 7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5135" cy="246380"/>
                                <a:chOff x="0" y="0"/>
                                <a:chExt cx="326458" cy="123190"/>
                              </a:xfrm>
                            </wpg:grpSpPr>
                            <wps:wsp>
                              <wps:cNvPr id="77" name="Rectangle 77"/>
                              <wps:cNvSpPr/>
                              <wps:spPr>
                                <a:xfrm>
                                  <a:off x="0" y="0"/>
                                  <a:ext cx="162685" cy="123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Rectangle 78"/>
                              <wps:cNvSpPr/>
                              <wps:spPr>
                                <a:xfrm>
                                  <a:off x="163773" y="0"/>
                                  <a:ext cx="162685" cy="123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C47AAE" id="Group 76" o:spid="_x0000_s1026" style="position:absolute;margin-left:81.3pt;margin-top:28.9pt;width:35.05pt;height:19.4pt;z-index:251687936;mso-width-relative:margin;mso-height-relative:margin" coordsize="326458,12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">
                      <v:rect id="Rectangle 77" o:spid="_x0000_s1027" style="position:absolute;width:162685;height:123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" filled="f" strokecolor="windowText" strokeweight="1.25pt"/>
                      <v:rect id="Rectangle 78" o:spid="_x0000_s1028" style="position:absolute;left:163773;width:162685;height:123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6b. </w:t>
            </w:r>
            <w:r w:rsidRPr="00DF4628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If you answered no, how many messages would you have liked to have received each week?</w:t>
            </w:r>
            <w:r w:rsidRPr="003E768B"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  <w:p w:rsidR="002F2B32" w:rsidRPr="00DF4628" w:rsidRDefault="002F2B32" w:rsidP="00E67D26">
            <w:pPr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Comment:…………………………………………………………………………………………………</w:t>
            </w:r>
          </w:p>
        </w:tc>
      </w:tr>
      <w:tr w:rsidR="002F2B32" w:rsidTr="00E67D26">
        <w:trPr>
          <w:gridBefore w:val="1"/>
          <w:wBefore w:w="9" w:type="dxa"/>
          <w:trHeight w:val="567"/>
        </w:trPr>
        <w:tc>
          <w:tcPr>
            <w:tcW w:w="10348" w:type="dxa"/>
          </w:tcPr>
          <w:p w:rsidR="002F2B32" w:rsidRPr="00FB788A" w:rsidRDefault="002F2B32" w:rsidP="00E67D26">
            <w:pPr>
              <w:spacing w:before="240" w:line="276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FB788A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811633C" wp14:editId="3E18BA1B">
                      <wp:simplePos x="0" y="0"/>
                      <wp:positionH relativeFrom="column">
                        <wp:posOffset>2933065</wp:posOffset>
                      </wp:positionH>
                      <wp:positionV relativeFrom="paragraph">
                        <wp:posOffset>359410</wp:posOffset>
                      </wp:positionV>
                      <wp:extent cx="237490" cy="190500"/>
                      <wp:effectExtent l="0" t="0" r="10160" b="1905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D2FC54" id="Rectangle 79" o:spid="_x0000_s1026" style="position:absolute;margin-left:230.95pt;margin-top:28.3pt;width:18.7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" filled="f" strokecolor="windowText" strokeweight="1.25pt"/>
                  </w:pict>
                </mc:Fallback>
              </mc:AlternateContent>
            </w:r>
            <w:r w:rsidRPr="00FB788A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5A87852" wp14:editId="3B1CCBD0">
                      <wp:simplePos x="0" y="0"/>
                      <wp:positionH relativeFrom="column">
                        <wp:posOffset>4166566</wp:posOffset>
                      </wp:positionH>
                      <wp:positionV relativeFrom="paragraph">
                        <wp:posOffset>359410</wp:posOffset>
                      </wp:positionV>
                      <wp:extent cx="237490" cy="190500"/>
                      <wp:effectExtent l="0" t="0" r="10160" b="1905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4D5BC0" id="Rectangle 80" o:spid="_x0000_s1026" style="position:absolute;margin-left:328.1pt;margin-top:28.3pt;width:18.7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>7a.</w:t>
            </w:r>
            <w:r w:rsidRPr="0023459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34599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Was the duration/length that the support messages were delivered, sufficient for your needs?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  <w:t>Yes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  <w:t>No</w:t>
            </w:r>
          </w:p>
        </w:tc>
      </w:tr>
      <w:tr w:rsidR="002F2B32" w:rsidTr="00E67D26">
        <w:trPr>
          <w:gridBefore w:val="1"/>
          <w:wBefore w:w="9" w:type="dxa"/>
          <w:trHeight w:val="567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</w:pPr>
            <w:r w:rsidRPr="003E768B"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5AC3C539" wp14:editId="237213AB">
                      <wp:simplePos x="0" y="0"/>
                      <wp:positionH relativeFrom="column">
                        <wp:posOffset>975056</wp:posOffset>
                      </wp:positionH>
                      <wp:positionV relativeFrom="paragraph">
                        <wp:posOffset>377190</wp:posOffset>
                      </wp:positionV>
                      <wp:extent cx="445135" cy="246380"/>
                      <wp:effectExtent l="0" t="0" r="12065" b="20320"/>
                      <wp:wrapNone/>
                      <wp:docPr id="81" name="Group 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5135" cy="246380"/>
                                <a:chOff x="0" y="0"/>
                                <a:chExt cx="326458" cy="123190"/>
                              </a:xfrm>
                            </wpg:grpSpPr>
                            <wps:wsp>
                              <wps:cNvPr id="82" name="Rectangle 82"/>
                              <wps:cNvSpPr/>
                              <wps:spPr>
                                <a:xfrm>
                                  <a:off x="0" y="0"/>
                                  <a:ext cx="162685" cy="123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Rectangle 83"/>
                              <wps:cNvSpPr/>
                              <wps:spPr>
                                <a:xfrm>
                                  <a:off x="163773" y="0"/>
                                  <a:ext cx="162685" cy="123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10BDDDC" id="Group 81" o:spid="_x0000_s1026" style="position:absolute;margin-left:76.8pt;margin-top:29.7pt;width:35.05pt;height:19.4pt;z-index:251691008;mso-width-relative:margin;mso-height-relative:margin" coordsize="326458,12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">
                      <v:rect id="Rectangle 82" o:spid="_x0000_s1027" style="position:absolute;width:162685;height:123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2rF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" filled="f" strokecolor="windowText" strokeweight="1.25pt"/>
                      <v:rect id="Rectangle 83" o:spid="_x0000_s1028" style="position:absolute;left:163773;width:162685;height:123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7b. </w:t>
            </w:r>
            <w:r w:rsidRPr="00FB788A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If you answered no, how many weeks would you have liked the electronic messages to continue?</w:t>
            </w:r>
            <w:r w:rsidRPr="003E768B"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  <w:t xml:space="preserve"> </w:t>
            </w:r>
          </w:p>
          <w:p w:rsidR="002F2B32" w:rsidRPr="00FB788A" w:rsidRDefault="002F2B32" w:rsidP="00E67D26">
            <w:pPr>
              <w:spacing w:before="240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lastRenderedPageBreak/>
              <w:t>Comment:…………………………………………………………………………………………………</w:t>
            </w:r>
          </w:p>
        </w:tc>
      </w:tr>
      <w:tr w:rsidR="002F2B32" w:rsidTr="00E67D26">
        <w:trPr>
          <w:gridBefore w:val="1"/>
          <w:wBefore w:w="9" w:type="dxa"/>
          <w:trHeight w:val="567"/>
        </w:trPr>
        <w:tc>
          <w:tcPr>
            <w:tcW w:w="10348" w:type="dxa"/>
          </w:tcPr>
          <w:p w:rsidR="002F2B32" w:rsidRPr="00D14A75" w:rsidRDefault="002F2B32" w:rsidP="00E67D26">
            <w:pPr>
              <w:spacing w:before="240"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6A69598A" wp14:editId="669CFBD7">
                      <wp:simplePos x="0" y="0"/>
                      <wp:positionH relativeFrom="column">
                        <wp:posOffset>3559451</wp:posOffset>
                      </wp:positionH>
                      <wp:positionV relativeFrom="paragraph">
                        <wp:posOffset>446239</wp:posOffset>
                      </wp:positionV>
                      <wp:extent cx="237490" cy="1216219"/>
                      <wp:effectExtent l="0" t="0" r="10160" b="22225"/>
                      <wp:wrapNone/>
                      <wp:docPr id="298" name="Group 2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7490" cy="1216219"/>
                                <a:chOff x="0" y="0"/>
                                <a:chExt cx="237490" cy="1216219"/>
                              </a:xfrm>
                            </wpg:grpSpPr>
                            <wps:wsp>
                              <wps:cNvPr id="293" name="Rectangle 293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4" name="Rectangle 294"/>
                              <wps:cNvSpPr/>
                              <wps:spPr>
                                <a:xfrm>
                                  <a:off x="0" y="262393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5" name="Rectangle 295"/>
                              <wps:cNvSpPr/>
                              <wps:spPr>
                                <a:xfrm>
                                  <a:off x="0" y="516835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6" name="Rectangle 296"/>
                              <wps:cNvSpPr/>
                              <wps:spPr>
                                <a:xfrm>
                                  <a:off x="0" y="763326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7" name="Rectangle 297"/>
                              <wps:cNvSpPr/>
                              <wps:spPr>
                                <a:xfrm>
                                  <a:off x="0" y="1025719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333683" id="Group 298" o:spid="_x0000_s1026" style="position:absolute;margin-left:280.25pt;margin-top:35.15pt;width:18.7pt;height:95.75pt;z-index:251692032" coordsize="2374,12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">
                      <v:rect id="Rectangle 293" o:spid="_x0000_s1027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" filled="f" strokecolor="windowText" strokeweight="1.25pt"/>
                      <v:rect id="Rectangle 294" o:spid="_x0000_s1028" style="position:absolute;top:262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" filled="f" strokecolor="windowText" strokeweight="1.25pt"/>
                      <v:rect id="Rectangle 295" o:spid="_x0000_s1029" style="position:absolute;top:5168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" filled="f" strokecolor="windowText" strokeweight="1.25pt"/>
                      <v:rect id="Rectangle 296" o:spid="_x0000_s1030" style="position:absolute;top:763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" filled="f" strokecolor="windowText" strokeweight="1.25pt"/>
                      <v:rect id="Rectangle 297" o:spid="_x0000_s1031" style="position:absolute;top:10257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8. I liked </w:t>
            </w:r>
            <w:r w:rsidRPr="00852920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receiving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messages </w:t>
            </w:r>
            <w:r w:rsidRPr="00852920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with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my name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  <w:t>Strongly agree</w:t>
            </w:r>
          </w:p>
          <w:p w:rsidR="002F2B32" w:rsidRPr="00D14A75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Agree</w:t>
            </w:r>
          </w:p>
          <w:p w:rsidR="002F2B32" w:rsidRPr="00D14A75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Neutral</w:t>
            </w:r>
          </w:p>
          <w:p w:rsidR="002F2B32" w:rsidRPr="00D14A75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Disagree</w:t>
            </w:r>
          </w:p>
          <w:p w:rsidR="002F2B32" w:rsidRPr="00D14A75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Strongly disagree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bottom w:val="single" w:sz="4" w:space="0" w:color="auto"/>
            </w:tcBorders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9. I liked receiving messages with the iVERVE team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signature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at the end</w:t>
            </w:r>
          </w:p>
          <w:p w:rsidR="002F2B32" w:rsidRPr="00D14A75" w:rsidRDefault="002F2B32" w:rsidP="00E67D26">
            <w:pPr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2F7658D9" wp14:editId="6A3B4C54">
                      <wp:simplePos x="0" y="0"/>
                      <wp:positionH relativeFrom="column">
                        <wp:posOffset>3561549</wp:posOffset>
                      </wp:positionH>
                      <wp:positionV relativeFrom="paragraph">
                        <wp:posOffset>9814</wp:posOffset>
                      </wp:positionV>
                      <wp:extent cx="237490" cy="1216219"/>
                      <wp:effectExtent l="0" t="0" r="10160" b="22225"/>
                      <wp:wrapNone/>
                      <wp:docPr id="299" name="Group 2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7490" cy="1216219"/>
                                <a:chOff x="0" y="0"/>
                                <a:chExt cx="237490" cy="1216219"/>
                              </a:xfrm>
                            </wpg:grpSpPr>
                            <wps:wsp>
                              <wps:cNvPr id="300" name="Rectangle 300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1" name="Rectangle 301"/>
                              <wps:cNvSpPr/>
                              <wps:spPr>
                                <a:xfrm>
                                  <a:off x="0" y="262393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2" name="Rectangle 302"/>
                              <wps:cNvSpPr/>
                              <wps:spPr>
                                <a:xfrm>
                                  <a:off x="0" y="516835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3" name="Rectangle 303"/>
                              <wps:cNvSpPr/>
                              <wps:spPr>
                                <a:xfrm>
                                  <a:off x="0" y="763326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4" name="Rectangle 304"/>
                              <wps:cNvSpPr/>
                              <wps:spPr>
                                <a:xfrm>
                                  <a:off x="0" y="1025719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5EFF8C" id="Group 299" o:spid="_x0000_s1026" style="position:absolute;margin-left:280.45pt;margin-top:.75pt;width:18.7pt;height:95.75pt;z-index:251693056" coordsize="2374,121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">
                      <v:rect id="Rectangle 300" o:spid="_x0000_s1027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" filled="f" strokecolor="windowText" strokeweight="1.25pt"/>
                      <v:rect id="Rectangle 301" o:spid="_x0000_s1028" style="position:absolute;top:262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" filled="f" strokecolor="windowText" strokeweight="1.25pt"/>
                      <v:rect id="Rectangle 302" o:spid="_x0000_s1029" style="position:absolute;top:5168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" filled="f" strokecolor="windowText" strokeweight="1.25pt"/>
                      <v:rect id="Rectangle 303" o:spid="_x0000_s1030" style="position:absolute;top:763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" filled="f" strokecolor="windowText" strokeweight="1.25pt"/>
                      <v:rect id="Rectangle 304" o:spid="_x0000_s1031" style="position:absolute;top:10257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ab/>
              <w:t>Strongly agree</w:t>
            </w:r>
          </w:p>
          <w:p w:rsidR="002F2B32" w:rsidRPr="00D14A75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Agree</w:t>
            </w:r>
          </w:p>
          <w:p w:rsidR="002F2B32" w:rsidRPr="00D14A75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Neutral</w:t>
            </w:r>
          </w:p>
          <w:p w:rsidR="002F2B32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Disagree</w:t>
            </w:r>
          </w:p>
          <w:p w:rsidR="002F2B32" w:rsidRPr="0006519B" w:rsidRDefault="002F2B32" w:rsidP="00E67D26">
            <w:pPr>
              <w:tabs>
                <w:tab w:val="left" w:pos="8018"/>
              </w:tabs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                              </w:t>
            </w:r>
            <w:r w:rsidRPr="00D14A75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Strongly disagree</w:t>
            </w:r>
          </w:p>
        </w:tc>
      </w:tr>
      <w:tr w:rsidR="002F2B32" w:rsidTr="00E67D26">
        <w:trPr>
          <w:gridBefore w:val="1"/>
          <w:wBefore w:w="9" w:type="dxa"/>
          <w:trHeight w:val="743"/>
        </w:trPr>
        <w:tc>
          <w:tcPr>
            <w:tcW w:w="10348" w:type="dxa"/>
            <w:tcBorders>
              <w:bottom w:val="nil"/>
            </w:tcBorders>
            <w:shd w:val="clear" w:color="auto" w:fill="auto"/>
          </w:tcPr>
          <w:p w:rsidR="002F2B32" w:rsidRDefault="002F2B32" w:rsidP="00E67D26">
            <w:pPr>
              <w:spacing w:line="360" w:lineRule="auto"/>
              <w:rPr>
                <w:rFonts w:ascii="Arial" w:hAnsi="Arial" w:cs="Arial"/>
                <w:noProof/>
                <w:sz w:val="24"/>
                <w:szCs w:val="24"/>
                <w:lang w:eastAsia="en-AU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a. </w:t>
            </w:r>
            <w:r w:rsidRPr="00B80D61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I liked reading these electronic messages that were sent to me that refered to:</w:t>
            </w:r>
          </w:p>
          <w:p w:rsidR="002F2B32" w:rsidRPr="00B80D61" w:rsidRDefault="002F2B32" w:rsidP="00E67D26">
            <w:pPr>
              <w:spacing w:line="276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7FEC2800" wp14:editId="21C78103">
                      <wp:simplePos x="0" y="0"/>
                      <wp:positionH relativeFrom="column">
                        <wp:posOffset>5175664</wp:posOffset>
                      </wp:positionH>
                      <wp:positionV relativeFrom="paragraph">
                        <wp:posOffset>269323</wp:posOffset>
                      </wp:positionV>
                      <wp:extent cx="1223452" cy="190500"/>
                      <wp:effectExtent l="0" t="0" r="15240" b="19050"/>
                      <wp:wrapNone/>
                      <wp:docPr id="112" name="Group 1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452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13" name="Rectangle 113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" name="Rectangle 114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" name="Rectangle 128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C6D59D" id="Group 112" o:spid="_x0000_s1026" style="position:absolute;margin-left:407.55pt;margin-top:21.2pt;width:96.35pt;height:15pt;z-index:251695104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">
                      <v:rect id="Rectangle 113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" filled="f" strokecolor="windowText" strokeweight="1.25pt"/>
                      <v:rect id="Rectangle 114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" filled="f" strokecolor="windowText" strokeweight="1.25pt"/>
                      <v:rect id="Rectangle 128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ab/>
              <w:t xml:space="preserve">              </w:t>
            </w:r>
            <w:r w:rsidRPr="00B80D61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en-AU"/>
              </w:rPr>
              <w:t>Yes      No      N/A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0D61">
              <w:rPr>
                <w:rFonts w:ascii="Arial" w:hAnsi="Arial" w:cs="Arial"/>
                <w:sz w:val="24"/>
                <w:szCs w:val="24"/>
              </w:rPr>
              <w:t>Medications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7DAD110D" wp14:editId="73740C11">
                      <wp:simplePos x="0" y="0"/>
                      <wp:positionH relativeFrom="column">
                        <wp:posOffset>5175250</wp:posOffset>
                      </wp:positionH>
                      <wp:positionV relativeFrom="paragraph">
                        <wp:posOffset>44781</wp:posOffset>
                      </wp:positionV>
                      <wp:extent cx="1223010" cy="190500"/>
                      <wp:effectExtent l="0" t="0" r="15240" b="19050"/>
                      <wp:wrapNone/>
                      <wp:docPr id="111" name="Group 1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010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317" name="Rectangle 317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8" name="Rectangle 318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9" name="Rectangle 319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A11687" id="Group 111" o:spid="_x0000_s1026" style="position:absolute;margin-left:407.5pt;margin-top:3.55pt;width:96.3pt;height:15pt;z-index:251694080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">
                      <v:rect id="Rectangle 317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" filled="f" strokecolor="windowText" strokeweight="1.25pt"/>
                      <v:rect id="Rectangle 318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" filled="f" strokecolor="windowText" strokeweight="1.25pt"/>
                      <v:rect id="Rectangle 319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 w:rsidRPr="00B80D61">
              <w:rPr>
                <w:rFonts w:ascii="Arial" w:hAnsi="Arial" w:cs="Arial"/>
                <w:sz w:val="24"/>
                <w:szCs w:val="24"/>
              </w:rPr>
              <w:t>Nutritional information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45FFDB31" wp14:editId="0388B9C0">
                      <wp:simplePos x="0" y="0"/>
                      <wp:positionH relativeFrom="column">
                        <wp:posOffset>5175250</wp:posOffset>
                      </wp:positionH>
                      <wp:positionV relativeFrom="paragraph">
                        <wp:posOffset>43511</wp:posOffset>
                      </wp:positionV>
                      <wp:extent cx="1223010" cy="190500"/>
                      <wp:effectExtent l="0" t="0" r="15240" b="19050"/>
                      <wp:wrapNone/>
                      <wp:docPr id="129" name="Group 1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010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30" name="Rectangle 130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1" name="Rectangle 131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2" name="Rectangle 132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1C2058" id="Group 129" o:spid="_x0000_s1026" style="position:absolute;margin-left:407.5pt;margin-top:3.45pt;width:96.3pt;height:15pt;z-index:251696128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">
                      <v:rect id="Rectangle 130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" filled="f" strokecolor="windowText" strokeweight="1.25pt"/>
                      <v:rect id="Rectangle 131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" filled="f" strokecolor="windowText" strokeweight="1.25pt"/>
                      <v:rect id="Rectangle 132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 w:rsidRPr="00B80D61">
              <w:rPr>
                <w:rFonts w:ascii="Arial" w:hAnsi="Arial" w:cs="Arial"/>
                <w:sz w:val="24"/>
                <w:szCs w:val="24"/>
              </w:rPr>
              <w:t>Physical activity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80D61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2F4AB126" wp14:editId="5F7AD3B2">
                      <wp:simplePos x="0" y="0"/>
                      <wp:positionH relativeFrom="column">
                        <wp:posOffset>5175250</wp:posOffset>
                      </wp:positionH>
                      <wp:positionV relativeFrom="paragraph">
                        <wp:posOffset>42876</wp:posOffset>
                      </wp:positionV>
                      <wp:extent cx="1223010" cy="190500"/>
                      <wp:effectExtent l="0" t="0" r="15240" b="19050"/>
                      <wp:wrapNone/>
                      <wp:docPr id="137" name="Group 1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010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40" name="Rectangle 140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6" name="Rectangle 146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" name="Rectangle 147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D5B31E" id="Group 137" o:spid="_x0000_s1026" style="position:absolute;margin-left:407.5pt;margin-top:3.4pt;width:96.3pt;height:15pt;z-index:251698176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">
                      <v:rect id="Rectangle 140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" filled="f" strokecolor="windowText" strokeweight="1.25pt"/>
                      <v:rect id="Rectangle 146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" filled="f" strokecolor="windowText" strokeweight="1.25pt"/>
                      <v:rect id="Rectangle 147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06184C27" wp14:editId="6D2E2AA3">
                      <wp:simplePos x="0" y="0"/>
                      <wp:positionH relativeFrom="column">
                        <wp:posOffset>5175664</wp:posOffset>
                      </wp:positionH>
                      <wp:positionV relativeFrom="paragraph">
                        <wp:posOffset>-242487</wp:posOffset>
                      </wp:positionV>
                      <wp:extent cx="1223452" cy="190500"/>
                      <wp:effectExtent l="0" t="0" r="15240" b="19050"/>
                      <wp:wrapNone/>
                      <wp:docPr id="133" name="Group 1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452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34" name="Rectangle 134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5" name="Rectangle 135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6" name="Rectangle 136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56BEAF" id="Group 133" o:spid="_x0000_s1026" style="position:absolute;margin-left:407.55pt;margin-top:-19.1pt;width:96.35pt;height:15pt;z-index:251697152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">
                      <v:rect id="Rectangle 134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" filled="f" strokecolor="windowText" strokeweight="1.25pt"/>
                      <v:rect id="Rectangle 135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" filled="f" strokecolor="windowText" strokeweight="1.25pt"/>
                      <v:rect id="Rectangle 136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 w:rsidRPr="00FE52A9">
              <w:rPr>
                <w:rFonts w:ascii="Arial" w:hAnsi="Arial" w:cs="Arial"/>
                <w:sz w:val="24"/>
                <w:szCs w:val="24"/>
              </w:rPr>
              <w:t>Alcohol consumption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1F26B171" wp14:editId="2A720A34">
                      <wp:simplePos x="0" y="0"/>
                      <wp:positionH relativeFrom="column">
                        <wp:posOffset>5183201</wp:posOffset>
                      </wp:positionH>
                      <wp:positionV relativeFrom="paragraph">
                        <wp:posOffset>41910</wp:posOffset>
                      </wp:positionV>
                      <wp:extent cx="1223452" cy="190500"/>
                      <wp:effectExtent l="0" t="0" r="15240" b="19050"/>
                      <wp:wrapNone/>
                      <wp:docPr id="148" name="Group 1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452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49" name="Rectangle 149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0" name="Rectangle 150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1" name="Rectangle 151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B99D6B" id="Group 148" o:spid="_x0000_s1026" style="position:absolute;margin-left:408.15pt;margin-top:3.3pt;width:96.35pt;height:15pt;z-index:251699200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">
                      <v:rect id="Rectangle 149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" filled="f" strokecolor="windowText" strokeweight="1.25pt"/>
                      <v:rect id="Rectangle 150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" filled="f" strokecolor="windowText" strokeweight="1.25pt"/>
                      <v:rect id="Rectangle 151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 w:rsidRPr="00FE52A9">
              <w:rPr>
                <w:rFonts w:ascii="Arial" w:hAnsi="Arial" w:cs="Arial"/>
                <w:sz w:val="24"/>
                <w:szCs w:val="24"/>
              </w:rPr>
              <w:t>Weight management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73FE31AC" wp14:editId="79C489F1">
                      <wp:simplePos x="0" y="0"/>
                      <wp:positionH relativeFrom="column">
                        <wp:posOffset>5174615</wp:posOffset>
                      </wp:positionH>
                      <wp:positionV relativeFrom="paragraph">
                        <wp:posOffset>48895</wp:posOffset>
                      </wp:positionV>
                      <wp:extent cx="1223010" cy="190500"/>
                      <wp:effectExtent l="0" t="0" r="15240" b="19050"/>
                      <wp:wrapNone/>
                      <wp:docPr id="159" name="Group 1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010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65" name="Rectangle 165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6" name="Rectangle 166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" name="Rectangle 167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8E3CFD" id="Group 159" o:spid="_x0000_s1026" style="position:absolute;margin-left:407.45pt;margin-top:3.85pt;width:96.3pt;height:15pt;z-index:251700224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">
                      <v:rect id="Rectangle 165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" filled="f" strokecolor="windowText" strokeweight="1.25pt"/>
                      <v:rect id="Rectangle 166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" filled="f" strokecolor="windowText" strokeweight="1.25pt"/>
                      <v:rect id="Rectangle 167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" filled="f" strokecolor="windowText" strokeweight="1.25pt"/>
                    </v:group>
                  </w:pict>
                </mc:Fallback>
              </mc:AlternateContent>
            </w:r>
            <w:r w:rsidRPr="00FE52A9">
              <w:rPr>
                <w:rFonts w:ascii="Arial" w:hAnsi="Arial" w:cs="Arial"/>
                <w:sz w:val="24"/>
                <w:szCs w:val="24"/>
              </w:rPr>
              <w:t xml:space="preserve">Health and body functions </w:t>
            </w:r>
            <w:proofErr w:type="spellStart"/>
            <w:r w:rsidRPr="00FE52A9">
              <w:rPr>
                <w:rFonts w:ascii="Arial" w:hAnsi="Arial" w:cs="Arial"/>
                <w:sz w:val="24"/>
                <w:szCs w:val="24"/>
              </w:rPr>
              <w:t>e.g</w:t>
            </w:r>
            <w:proofErr w:type="spellEnd"/>
            <w:r w:rsidRPr="00FE52A9">
              <w:rPr>
                <w:rFonts w:ascii="Arial" w:hAnsi="Arial" w:cs="Arial"/>
                <w:sz w:val="24"/>
                <w:szCs w:val="24"/>
              </w:rPr>
              <w:t xml:space="preserve"> mobility, fatigue, falls, pain, emotions etc.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E52A9">
              <w:rPr>
                <w:rFonts w:ascii="Arial" w:hAnsi="Arial" w:cs="Arial"/>
                <w:sz w:val="24"/>
                <w:szCs w:val="24"/>
              </w:rPr>
              <w:t xml:space="preserve">Activities and participation </w:t>
            </w:r>
            <w:proofErr w:type="spellStart"/>
            <w:r w:rsidRPr="00FE52A9">
              <w:rPr>
                <w:rFonts w:ascii="Arial" w:hAnsi="Arial" w:cs="Arial"/>
                <w:sz w:val="24"/>
                <w:szCs w:val="24"/>
              </w:rPr>
              <w:t>e.g</w:t>
            </w:r>
            <w:proofErr w:type="spellEnd"/>
            <w:r w:rsidRPr="00FE52A9">
              <w:rPr>
                <w:rFonts w:ascii="Arial" w:hAnsi="Arial" w:cs="Arial"/>
                <w:sz w:val="24"/>
                <w:szCs w:val="24"/>
              </w:rPr>
              <w:t xml:space="preserve"> relationships, leisure activities, dressing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03ECE980" wp14:editId="32C68C39">
                      <wp:simplePos x="0" y="0"/>
                      <wp:positionH relativeFrom="column">
                        <wp:posOffset>5165284</wp:posOffset>
                      </wp:positionH>
                      <wp:positionV relativeFrom="paragraph">
                        <wp:posOffset>-243840</wp:posOffset>
                      </wp:positionV>
                      <wp:extent cx="1223010" cy="190500"/>
                      <wp:effectExtent l="0" t="0" r="15240" b="19050"/>
                      <wp:wrapNone/>
                      <wp:docPr id="168" name="Group 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010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74" name="Rectangle 174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5" name="Rectangle 175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" name="Rectangle 176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7F7D25" id="Group 168" o:spid="_x0000_s1026" style="position:absolute;margin-left:406.7pt;margin-top:-19.2pt;width:96.3pt;height:15pt;z-index:251701248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">
                      <v:rect id="Rectangle 174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" filled="f" strokecolor="windowText" strokeweight="1.25pt"/>
                      <v:rect id="Rectangle 175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" filled="f" strokecolor="windowText" strokeweight="1.25pt"/>
                      <v:rect id="Rectangle 176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" filled="f" strokecolor="windowText" strokeweight="1.25pt"/>
                    </v:group>
                  </w:pict>
                </mc:Fallback>
              </mc:AlternateContent>
            </w:r>
            <w:r w:rsidRPr="00FE52A9">
              <w:rPr>
                <w:rFonts w:ascii="Arial" w:hAnsi="Arial" w:cs="Arial"/>
                <w:sz w:val="24"/>
                <w:szCs w:val="24"/>
              </w:rPr>
              <w:t>Access to information, health professionals and online support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05FE2D71" wp14:editId="03220D83">
                      <wp:simplePos x="0" y="0"/>
                      <wp:positionH relativeFrom="column">
                        <wp:posOffset>5181876</wp:posOffset>
                      </wp:positionH>
                      <wp:positionV relativeFrom="paragraph">
                        <wp:posOffset>-243840</wp:posOffset>
                      </wp:positionV>
                      <wp:extent cx="1223010" cy="190500"/>
                      <wp:effectExtent l="0" t="0" r="15240" b="19050"/>
                      <wp:wrapNone/>
                      <wp:docPr id="177" name="Group 17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010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78" name="Rectangle 178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9" name="Rectangle 179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0" name="Rectangle 180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9018FE" id="Group 177" o:spid="_x0000_s1026" style="position:absolute;margin-left:408pt;margin-top:-19.2pt;width:96.3pt;height:15pt;z-index:251702272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">
                      <v:rect id="Rectangle 178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" filled="f" strokecolor="windowText" strokeweight="1.25pt"/>
                      <v:rect id="Rectangle 179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" filled="f" strokecolor="windowText" strokeweight="1.25pt"/>
                      <v:rect id="Rectangle 180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 w:rsidRPr="00FE52A9">
              <w:rPr>
                <w:rFonts w:ascii="Arial" w:hAnsi="Arial" w:cs="Arial"/>
                <w:sz w:val="24"/>
                <w:szCs w:val="24"/>
              </w:rPr>
              <w:t>Motivational support/encouragement to achieve goals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nil"/>
            </w:tcBorders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4C6D1CAD" wp14:editId="10F1FAA2">
                      <wp:simplePos x="0" y="0"/>
                      <wp:positionH relativeFrom="column">
                        <wp:posOffset>5183146</wp:posOffset>
                      </wp:positionH>
                      <wp:positionV relativeFrom="paragraph">
                        <wp:posOffset>-236855</wp:posOffset>
                      </wp:positionV>
                      <wp:extent cx="1223452" cy="190500"/>
                      <wp:effectExtent l="0" t="0" r="15240" b="19050"/>
                      <wp:wrapNone/>
                      <wp:docPr id="181" name="Group 1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452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182" name="Rectangle 182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7" name="Rectangle 187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" name="Rectangle 188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DEF9B0" id="Group 181" o:spid="_x0000_s1026" style="position:absolute;margin-left:408.1pt;margin-top:-18.65pt;width:96.35pt;height:15pt;z-index:251703296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">
                      <v:rect id="Rectangle 182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" filled="f" strokecolor="windowText" strokeweight="1.25pt"/>
                      <v:rect id="Rectangle 187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" filled="f" strokecolor="windowText" strokeweight="1.25pt"/>
                      <v:rect id="Rectangle 188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 w:rsidRPr="00FE52A9">
              <w:rPr>
                <w:rFonts w:ascii="Arial" w:hAnsi="Arial" w:cs="Arial"/>
                <w:sz w:val="24"/>
                <w:szCs w:val="24"/>
              </w:rPr>
              <w:t>Sources of additional information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2E28E4E8" wp14:editId="71E259C4">
                      <wp:simplePos x="0" y="0"/>
                      <wp:positionH relativeFrom="column">
                        <wp:posOffset>5175195</wp:posOffset>
                      </wp:positionH>
                      <wp:positionV relativeFrom="paragraph">
                        <wp:posOffset>-229235</wp:posOffset>
                      </wp:positionV>
                      <wp:extent cx="1223452" cy="190500"/>
                      <wp:effectExtent l="0" t="0" r="15240" b="19050"/>
                      <wp:wrapNone/>
                      <wp:docPr id="547" name="Group 5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3452" cy="190500"/>
                                <a:chOff x="0" y="0"/>
                                <a:chExt cx="1223452" cy="190500"/>
                              </a:xfrm>
                            </wpg:grpSpPr>
                            <wps:wsp>
                              <wps:cNvPr id="548" name="Rectangle 548"/>
                              <wps:cNvSpPr/>
                              <wps:spPr>
                                <a:xfrm>
                                  <a:off x="985962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9" name="Rectangle 549"/>
                              <wps:cNvSpPr/>
                              <wps:spPr>
                                <a:xfrm>
                                  <a:off x="485029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0" name="Rectangle 550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C9FBA0" id="Group 547" o:spid="_x0000_s1026" style="position:absolute;margin-left:407.5pt;margin-top:-18.05pt;width:96.35pt;height:15pt;z-index:251704320" coordsize="12234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">
                      <v:rect id="Rectangle 548" o:spid="_x0000_s1027" style="position:absolute;left:9859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" filled="f" strokecolor="windowText" strokeweight="1.25pt"/>
                      <v:rect id="Rectangle 549" o:spid="_x0000_s1028" style="position:absolute;left:4850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" filled="f" strokecolor="windowText" strokeweight="1.25pt"/>
                      <v:rect id="Rectangle 550" o:spid="_x0000_s1029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24"/>
                <w:szCs w:val="24"/>
              </w:rPr>
              <w:t xml:space="preserve">10b. </w:t>
            </w:r>
            <w:r w:rsidRPr="0080743A">
              <w:rPr>
                <w:rFonts w:ascii="Arial" w:hAnsi="Arial" w:cs="Arial"/>
                <w:sz w:val="24"/>
                <w:szCs w:val="24"/>
              </w:rPr>
              <w:t>If you answered no to any of the above, please give a reason why you did not like the messages</w:t>
            </w:r>
            <w:r>
              <w:rPr>
                <w:rFonts w:ascii="Arial" w:hAnsi="Arial" w:cs="Arial"/>
                <w:sz w:val="24"/>
                <w:szCs w:val="24"/>
              </w:rPr>
              <w:t>………………………………………………………………………………………………….</w:t>
            </w:r>
          </w:p>
          <w:p w:rsidR="002F2B32" w:rsidRPr="00111963" w:rsidRDefault="002F2B32" w:rsidP="00E67D26">
            <w:pPr>
              <w:spacing w:before="24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………………………………………………………………………………………………..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shd w:val="clear" w:color="auto" w:fill="D9D9D9" w:themeFill="background1" w:themeFillShade="D9"/>
          </w:tcPr>
          <w:p w:rsidR="002F2B32" w:rsidRPr="00111963" w:rsidRDefault="002F2B32" w:rsidP="00E67D26">
            <w:pPr>
              <w:spacing w:before="24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743E2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BENEFIT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please tick one of the boxes)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38711D" w:rsidRDefault="002F2B32" w:rsidP="00E67D26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  <w:t xml:space="preserve">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Strongly        Agree    Neutral   Disagree   Strongly </w:t>
            </w:r>
          </w:p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agree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d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isagree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111963" w:rsidRDefault="002F2B32" w:rsidP="00E67D26">
            <w:pPr>
              <w:spacing w:line="360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1. </w:t>
            </w:r>
            <w:r w:rsidRPr="00D743E2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I was inspired by the motivational messages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139AAAF8" wp14:editId="2F9D9BD3">
                      <wp:simplePos x="0" y="0"/>
                      <wp:positionH relativeFrom="column">
                        <wp:posOffset>3529744</wp:posOffset>
                      </wp:positionH>
                      <wp:positionV relativeFrom="paragraph">
                        <wp:posOffset>197790</wp:posOffset>
                      </wp:positionV>
                      <wp:extent cx="2758229" cy="198782"/>
                      <wp:effectExtent l="0" t="0" r="23495" b="10795"/>
                      <wp:wrapNone/>
                      <wp:docPr id="1161" name="Group 11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62" name="Rectangle 1162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3" name="Rectangle 1163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4" name="Rectangle 1164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5" name="Rectangle 1165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6" name="Rectangle 1166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58E463" id="Group 1161" o:spid="_x0000_s1026" style="position:absolute;margin-left:277.95pt;margin-top:15.55pt;width:217.2pt;height:15.65pt;z-index:25170636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">
                      <v:rect id="Rectangle 1162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IbQ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8kY&#10;vt+EE+TyAwAA//8DAFBLAQItABQABgAIAAAAIQDb4fbL7gAAAIUBAAATAAAAAAAAAAAAAAAAAAAA&#10;AABbQ29udGVudF9UeXBlc10ueG1sUEsBAi0AFAAGAAgAAAAhAFr0LFu/AAAAFQEAAAsAAAAAAAAA&#10;AAAAAAAAHwEAAF9yZWxzLy5yZWxzUEsBAi0AFAAGAAgAAAAhAInwhtC+AAAA3QAAAA8AAAAAAAAA&#10;AAAAAAAABwIAAGRycy9kb3ducmV2LnhtbFBLBQYAAAAAAwADALcAAADyAgAAAAA=&#10;" filled="f" strokecolor="windowText" strokeweight="1.25pt"/>
                      <v:rect id="Rectangle 1163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" filled="f" strokecolor="windowText" strokeweight="1.25pt"/>
                      <v:rect id="Rectangle 1164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" filled="f" strokecolor="windowText" strokeweight="1.25pt"/>
                      <v:rect id="Rectangle 1165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" filled="f" strokecolor="windowText" strokeweight="1.25pt"/>
                      <v:rect id="Rectangle 1166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 wp14:anchorId="4C6FBC2D" wp14:editId="7592F1F8">
                      <wp:simplePos x="0" y="0"/>
                      <wp:positionH relativeFrom="column">
                        <wp:posOffset>3529744</wp:posOffset>
                      </wp:positionH>
                      <wp:positionV relativeFrom="paragraph">
                        <wp:posOffset>-239947</wp:posOffset>
                      </wp:positionV>
                      <wp:extent cx="2758229" cy="198782"/>
                      <wp:effectExtent l="0" t="0" r="23495" b="10795"/>
                      <wp:wrapNone/>
                      <wp:docPr id="1155" name="Group 11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56" name="Rectangle 1156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7" name="Rectangle 1157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8" name="Rectangle 1158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9" name="Rectangle 1159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0" name="Rectangle 1160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0D538F" id="Group 1155" o:spid="_x0000_s1026" style="position:absolute;margin-left:277.95pt;margin-top:-18.9pt;width:217.2pt;height:15.65pt;z-index:251705344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">
                      <v:rect id="Rectangle 1156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" filled="f" strokecolor="windowText" strokeweight="1.25pt"/>
                      <v:rect id="Rectangle 1157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" filled="f" strokecolor="windowText" strokeweight="1.25pt"/>
                      <v:rect id="Rectangle 1158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" filled="f" strokecolor="windowText" strokeweight="1.25pt"/>
                      <v:rect id="Rectangle 1159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" filled="f" strokecolor="windowText" strokeweight="1.25pt"/>
                      <v:rect id="Rectangle 1160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12.</w:t>
            </w:r>
            <w:r w:rsidRPr="00D743E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43E2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The recovery goal-specific messages helped </w:t>
            </w:r>
          </w:p>
          <w:p w:rsidR="002F2B32" w:rsidRPr="00111963" w:rsidRDefault="002F2B32" w:rsidP="00E67D26">
            <w:pPr>
              <w:spacing w:line="276" w:lineRule="auto"/>
              <w:rPr>
                <w:rFonts w:ascii="Arial" w:hAnsi="Arial" w:cs="Arial"/>
                <w:noProof/>
                <w:sz w:val="24"/>
                <w:szCs w:val="24"/>
                <w:lang w:eastAsia="zh-CN"/>
              </w:rPr>
            </w:pPr>
            <w:r w:rsidRPr="00D743E2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me to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</w:t>
            </w:r>
            <w:r w:rsidRPr="00D743E2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achieve my goals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D743E2" w:rsidRDefault="002F2B32" w:rsidP="00E67D26">
            <w:pPr>
              <w:spacing w:before="240"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allowOverlap="1" wp14:anchorId="2159BF51" wp14:editId="0B0D4299">
                      <wp:simplePos x="0" y="0"/>
                      <wp:positionH relativeFrom="column">
                        <wp:posOffset>3528005</wp:posOffset>
                      </wp:positionH>
                      <wp:positionV relativeFrom="paragraph">
                        <wp:posOffset>199720</wp:posOffset>
                      </wp:positionV>
                      <wp:extent cx="2758229" cy="198782"/>
                      <wp:effectExtent l="0" t="0" r="23495" b="10795"/>
                      <wp:wrapNone/>
                      <wp:docPr id="1167" name="Group 11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68" name="Rectangle 1168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9" name="Rectangle 1169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0" name="Rectangle 1170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1" name="Rectangle 1171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2" name="Rectangle 1172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FBF2A0" id="Group 1167" o:spid="_x0000_s1026" style="position:absolute;margin-left:277.8pt;margin-top:15.75pt;width:217.2pt;height:15.65pt;z-index:251707392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">
                      <v:rect id="Rectangle 1168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" filled="f" strokecolor="windowText" strokeweight="1.25pt"/>
                      <v:rect id="Rectangle 1169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" filled="f" strokecolor="windowText" strokeweight="1.25pt"/>
                      <v:rect id="Rectangle 1170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" filled="f" strokecolor="windowText" strokeweight="1.25pt"/>
                      <v:rect id="Rectangle 1171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" filled="f" strokecolor="windowText" strokeweight="1.25pt"/>
                      <v:rect id="Rectangle 1172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RAN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+kY&#10;vt+EE+TyAwAA//8DAFBLAQItABQABgAIAAAAIQDb4fbL7gAAAIUBAAATAAAAAAAAAAAAAAAAAAAA&#10;AABbQ29udGVudF9UeXBlc10ueG1sUEsBAi0AFAAGAAgAAAAhAFr0LFu/AAAAFQEAAAsAAAAAAAAA&#10;AAAAAAAAHwEAAF9yZWxzLy5yZWxzUEsBAi0AFAAGAAgAAAAhAAwpEA2+AAAA3QAAAA8AAAAAAAAA&#10;AAAAAAAABwIAAGRycy9kb3ducmV2LnhtbFBLBQYAAAAAAwADALcAAADy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3. </w:t>
            </w:r>
            <w:r w:rsidRPr="00D743E2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The messages increased my health </w:t>
            </w:r>
          </w:p>
          <w:p w:rsidR="002F2B32" w:rsidRPr="00111963" w:rsidRDefault="002F2B32" w:rsidP="00E67D26">
            <w:pPr>
              <w:spacing w:line="276" w:lineRule="auto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D743E2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awareness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noProof/>
                <w:sz w:val="24"/>
                <w:szCs w:val="24"/>
                <w:lang w:eastAsia="en-AU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16C09597" wp14:editId="7537898F">
                      <wp:simplePos x="0" y="0"/>
                      <wp:positionH relativeFrom="column">
                        <wp:posOffset>3529744</wp:posOffset>
                      </wp:positionH>
                      <wp:positionV relativeFrom="paragraph">
                        <wp:posOffset>147568</wp:posOffset>
                      </wp:positionV>
                      <wp:extent cx="2758229" cy="198782"/>
                      <wp:effectExtent l="0" t="0" r="23495" b="10795"/>
                      <wp:wrapNone/>
                      <wp:docPr id="1173" name="Group 11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74" name="Rectangle 1174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5" name="Rectangle 1175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6" name="Rectangle 1176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7" name="Rectangle 1177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8" name="Rectangle 1178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781CC8" id="Group 1173" o:spid="_x0000_s1026" style="position:absolute;margin-left:277.95pt;margin-top:11.6pt;width:217.2pt;height:15.65pt;z-index:251708416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">
                      <v:rect id="Rectangle 1174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" filled="f" strokecolor="windowText" strokeweight="1.25pt"/>
                      <v:rect id="Rectangle 1175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" filled="f" strokecolor="windowText" strokeweight="1.25pt"/>
                      <v:rect id="Rectangle 1176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hYO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+kE&#10;vt+EE+TyAwAA//8DAFBLAQItABQABgAIAAAAIQDb4fbL7gAAAIUBAAATAAAAAAAAAAAAAAAAAAAA&#10;AABbQ29udGVudF9UeXBlc10ueG1sUEsBAi0AFAAGAAgAAAAhAFr0LFu/AAAAFQEAAAsAAAAAAAAA&#10;AAAAAAAAHwEAAF9yZWxzLy5yZWxzUEsBAi0AFAAGAAgAAAAhAHMSFg6+AAAA3QAAAA8AAAAAAAAA&#10;AAAAAAAABwIAAGRycy9kb3ducmV2LnhtbFBLBQYAAAAAAwADALcAAADyAgAAAAA=&#10;" filled="f" strokecolor="windowText" strokeweight="1.25pt"/>
                      <v:rect id="Rectangle 1177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" filled="f" strokecolor="windowText" strokeweight="1.25pt"/>
                      <v:rect id="Rectangle 1178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14.</w:t>
            </w:r>
            <w:r w:rsidRPr="00D743E2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</w:t>
            </w:r>
            <w:r w:rsidRPr="00D743E2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 xml:space="preserve">The messages helped me to adopt </w:t>
            </w:r>
          </w:p>
          <w:p w:rsidR="002F2B32" w:rsidRPr="00D743E2" w:rsidRDefault="002F2B32" w:rsidP="00E67D26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 w:rsidRPr="00D743E2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healthy lifestyle behaviours</w: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6EA52CA1" wp14:editId="51AE1C17">
                      <wp:simplePos x="0" y="0"/>
                      <wp:positionH relativeFrom="column">
                        <wp:posOffset>3529744</wp:posOffset>
                      </wp:positionH>
                      <wp:positionV relativeFrom="paragraph">
                        <wp:posOffset>150109</wp:posOffset>
                      </wp:positionV>
                      <wp:extent cx="2758229" cy="198782"/>
                      <wp:effectExtent l="0" t="0" r="23495" b="10795"/>
                      <wp:wrapNone/>
                      <wp:docPr id="1179" name="Group 11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80" name="Rectangle 1180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1" name="Rectangle 1181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2" name="Rectangle 118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3" name="Rectangle 1183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4" name="Rectangle 1184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3AA006" id="Group 1179" o:spid="_x0000_s1026" style="position:absolute;margin-left:277.95pt;margin-top:11.8pt;width:217.2pt;height:15.65pt;z-index:251709440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">
                      <v:rect id="Rectangle 1180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" filled="f" strokecolor="windowText" strokeweight="1.25pt"/>
                      <v:rect id="Rectangle 1181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" filled="f" strokecolor="windowText" strokeweight="1.25pt"/>
                      <v:rect id="Rectangle 118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/GAq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9kY&#10;vt+EE+TyAwAA//8DAFBLAQItABQABgAIAAAAIQDb4fbL7gAAAIUBAAATAAAAAAAAAAAAAAAAAAAA&#10;AABbQ29udGVudF9UeXBlc10ueG1sUEsBAi0AFAAGAAgAAAAhAFr0LFu/AAAAFQEAAAsAAAAAAAAA&#10;AAAAAAAAHwEAAF9yZWxzLy5yZWxzUEsBAi0AFAAGAAgAAAAhADn8YCq+AAAA3QAAAA8AAAAAAAAA&#10;AAAAAAAABwIAAGRycy9kb3ducmV2LnhtbFBLBQYAAAAAAwADALcAAADyAgAAAAA=&#10;" filled="f" strokecolor="windowText" strokeweight="1.25pt"/>
                      <v:rect id="Rectangle 1183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" filled="f" strokecolor="windowText" strokeweight="1.25pt"/>
                      <v:rect id="Rectangle 1184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5. </w:t>
            </w:r>
            <w:r w:rsidRPr="005F057B">
              <w:rPr>
                <w:rFonts w:ascii="Arial" w:hAnsi="Arial" w:cs="Arial"/>
                <w:sz w:val="24"/>
                <w:szCs w:val="24"/>
              </w:rPr>
              <w:t xml:space="preserve">The messages increased my self-management </w:t>
            </w:r>
          </w:p>
          <w:p w:rsidR="002F2B32" w:rsidRPr="005F057B" w:rsidRDefault="002F2B32" w:rsidP="00E67D2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F057B">
              <w:rPr>
                <w:rFonts w:ascii="Arial" w:hAnsi="Arial" w:cs="Arial"/>
                <w:sz w:val="24"/>
                <w:szCs w:val="24"/>
              </w:rPr>
              <w:t>skills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Pr="005F057B" w:rsidRDefault="002F2B32" w:rsidP="00E67D26">
            <w:pPr>
              <w:spacing w:before="240" w:line="276" w:lineRule="auto"/>
              <w:rPr>
                <w:rFonts w:ascii="Arial" w:hAnsi="Arial" w:cs="Arial"/>
                <w:noProof/>
                <w:sz w:val="24"/>
                <w:szCs w:val="24"/>
                <w:lang w:eastAsia="en-AU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allowOverlap="1" wp14:anchorId="1F788516" wp14:editId="6D965197">
                      <wp:simplePos x="0" y="0"/>
                      <wp:positionH relativeFrom="column">
                        <wp:posOffset>3529744</wp:posOffset>
                      </wp:positionH>
                      <wp:positionV relativeFrom="paragraph">
                        <wp:posOffset>145029</wp:posOffset>
                      </wp:positionV>
                      <wp:extent cx="2758229" cy="198782"/>
                      <wp:effectExtent l="0" t="0" r="23495" b="10795"/>
                      <wp:wrapNone/>
                      <wp:docPr id="1185" name="Group 11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86" name="Rectangle 1186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7" name="Rectangle 1187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8" name="Rectangle 1188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9" name="Rectangle 1189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0" name="Rectangle 1190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9E4849" id="Group 1185" o:spid="_x0000_s1026" style="position:absolute;margin-left:277.95pt;margin-top:11.4pt;width:217.2pt;height:15.65pt;z-index:251710464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">
                      <v:rect id="Rectangle 1186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2Yp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9kE&#10;vt+EE+TyAwAA//8DAFBLAQItABQABgAIAAAAIQDb4fbL7gAAAIUBAAATAAAAAAAAAAAAAAAAAAAA&#10;AABbQ29udGVudF9UeXBlc10ueG1sUEsBAi0AFAAGAAgAAAAhAFr0LFu/AAAAFQEAAAsAAAAAAAAA&#10;AAAAAAAAHwEAAF9yZWxzLy5yZWxzUEsBAi0AFAAGAAgAAAAhAEbHZim+AAAA3QAAAA8AAAAAAAAA&#10;AAAAAAAABwIAAGRycy9kb3ducmV2LnhtbFBLBQYAAAAAAwADALcAAADyAgAAAAA=&#10;" filled="f" strokecolor="windowText" strokeweight="1.25pt"/>
                      <v:rect id="Rectangle 1187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" filled="f" strokecolor="windowText" strokeweight="1.25pt"/>
                      <v:rect id="Rectangle 1188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" filled="f" strokecolor="windowText" strokeweight="1.25pt"/>
                      <v:rect id="Rectangle 1189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" filled="f" strokecolor="windowText" strokeweight="1.25pt"/>
                      <v:rect id="Rectangle 1190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16. </w:t>
            </w:r>
            <w:r w:rsidRPr="005F057B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 xml:space="preserve">It was easy to receive and read the </w:t>
            </w:r>
            <w:r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text/email</w:t>
            </w:r>
            <w:r w:rsidRPr="005F057B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 xml:space="preserve"> </w:t>
            </w:r>
          </w:p>
          <w:p w:rsidR="002F2B32" w:rsidRDefault="002F2B32" w:rsidP="00E67D26">
            <w:pP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5F057B">
              <w:rPr>
                <w:rFonts w:ascii="Arial" w:hAnsi="Arial" w:cs="Arial"/>
                <w:noProof/>
                <w:sz w:val="24"/>
                <w:szCs w:val="24"/>
                <w:lang w:eastAsia="en-AU"/>
              </w:rPr>
              <w:t>messages from the research team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</w:tcPr>
          <w:p w:rsidR="002F2B32" w:rsidRDefault="002F2B32" w:rsidP="00E67D26">
            <w:pPr>
              <w:spacing w:before="240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allowOverlap="1" wp14:anchorId="3AC4FB54" wp14:editId="31EA8787">
                      <wp:simplePos x="0" y="0"/>
                      <wp:positionH relativeFrom="column">
                        <wp:posOffset>3529744</wp:posOffset>
                      </wp:positionH>
                      <wp:positionV relativeFrom="paragraph">
                        <wp:posOffset>197790</wp:posOffset>
                      </wp:positionV>
                      <wp:extent cx="2758229" cy="198782"/>
                      <wp:effectExtent l="0" t="0" r="23495" b="10795"/>
                      <wp:wrapNone/>
                      <wp:docPr id="1191" name="Group 11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92" name="Rectangle 1192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3" name="Rectangle 1193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4" name="Rectangle 1194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5" name="Rectangle 1195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6" name="Rectangle 1196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236243" id="Group 1191" o:spid="_x0000_s1026" style="position:absolute;margin-left:277.95pt;margin-top:15.55pt;width:217.2pt;height:15.65pt;z-index:25171148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">
                      <v:rect id="Rectangle 1192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" filled="f" strokecolor="windowText" strokeweight="1.25pt"/>
                      <v:rect id="Rectangle 1193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" filled="f" strokecolor="windowText" strokeweight="1.25pt"/>
                      <v:rect id="Rectangle 1194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" filled="f" strokecolor="windowText" strokeweight="1.25pt"/>
                      <v:rect id="Rectangle 1195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" filled="f" strokecolor="windowText" strokeweight="1.25pt"/>
                      <v:rect id="Rectangle 1196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17.</w:t>
            </w:r>
            <w:r w:rsidRPr="005F057B">
              <w:rPr>
                <w:rFonts w:ascii="Arial" w:hAnsi="Arial" w:cs="Arial"/>
                <w:noProof/>
                <w:sz w:val="20"/>
                <w:szCs w:val="20"/>
                <w:lang w:eastAsia="zh-CN"/>
              </w:rPr>
              <w:t xml:space="preserve"> </w:t>
            </w:r>
            <w:r w:rsidRPr="005F057B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 xml:space="preserve">I understood how to access further information </w:t>
            </w:r>
          </w:p>
          <w:p w:rsidR="002F2B32" w:rsidRDefault="002F2B32" w:rsidP="00E67D26">
            <w:pP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5F057B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w:t>from the web links provided in the messages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shd w:val="clear" w:color="auto" w:fill="D9D9D9" w:themeFill="background1" w:themeFillShade="D9"/>
          </w:tcPr>
          <w:p w:rsidR="002F2B32" w:rsidRDefault="002F2B32" w:rsidP="00E67D26">
            <w:pPr>
              <w:spacing w:before="240"/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</w:pPr>
            <w:r w:rsidRPr="00553222">
              <w:rPr>
                <w:rFonts w:ascii="Arial" w:hAnsi="Arial" w:cs="Arial"/>
                <w:b/>
                <w:bCs/>
                <w:noProof/>
                <w:sz w:val="24"/>
                <w:szCs w:val="24"/>
                <w:lang w:eastAsia="zh-CN"/>
              </w:rPr>
              <w:t>CONFIDENCE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shd w:val="clear" w:color="auto" w:fill="auto"/>
          </w:tcPr>
          <w:p w:rsidR="002F2B32" w:rsidRPr="00553222" w:rsidRDefault="002F2B32" w:rsidP="00E67D26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18. </w:t>
            </w:r>
            <w:r w:rsidRPr="00553222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Please indicate below,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if you use </w:t>
            </w:r>
            <w:r w:rsidRPr="00553222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>these electronic devices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and</w:t>
            </w:r>
            <w:r w:rsidRPr="00553222"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 how frequently you use each of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w:t xml:space="preserve">them. </w:t>
            </w:r>
            <w:r>
              <w:rPr>
                <w:rFonts w:ascii="Arial" w:hAnsi="Arial" w:cs="Arial"/>
                <w:sz w:val="24"/>
                <w:szCs w:val="24"/>
              </w:rPr>
              <w:t>If you answer Yes to Q18a, please answer Q18b</w:t>
            </w:r>
          </w:p>
        </w:tc>
      </w:tr>
      <w:tr w:rsidR="002F2B32" w:rsidTr="00E67D26">
        <w:trPr>
          <w:gridBefore w:val="1"/>
          <w:wBefore w:w="9" w:type="dxa"/>
          <w:trHeight w:val="454"/>
        </w:trPr>
        <w:tc>
          <w:tcPr>
            <w:tcW w:w="10348" w:type="dxa"/>
            <w:tcBorders>
              <w:top w:val="nil"/>
              <w:bottom w:val="single" w:sz="4" w:space="0" w:color="auto"/>
            </w:tcBorders>
          </w:tcPr>
          <w:tbl>
            <w:tblPr>
              <w:tblStyle w:val="TableGrid"/>
              <w:tblW w:w="10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83"/>
              <w:gridCol w:w="708"/>
              <w:gridCol w:w="849"/>
              <w:gridCol w:w="872"/>
              <w:gridCol w:w="1134"/>
              <w:gridCol w:w="705"/>
              <w:gridCol w:w="1563"/>
              <w:gridCol w:w="127"/>
              <w:gridCol w:w="1007"/>
            </w:tblGrid>
            <w:tr w:rsidR="002F2B32" w:rsidTr="00E67D26">
              <w:trPr>
                <w:gridAfter w:val="2"/>
                <w:wAfter w:w="1134" w:type="dxa"/>
                <w:tblHeader/>
              </w:trPr>
              <w:tc>
                <w:tcPr>
                  <w:tcW w:w="338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72DEA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18a. I use a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2F2B32" w:rsidRPr="00372DEA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4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2F2B32" w:rsidRPr="00372DEA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274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 w:rsidRPr="00372DEA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t>18b. I use this electronic device</w:t>
                  </w:r>
                </w:p>
              </w:tc>
            </w:tr>
            <w:tr w:rsidR="002F2B32" w:rsidTr="00E67D26">
              <w:trPr>
                <w:trHeight w:val="227"/>
              </w:trPr>
              <w:tc>
                <w:tcPr>
                  <w:tcW w:w="3383" w:type="dxa"/>
                  <w:vMerge w:val="restart"/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>Standard mobile phone (e.g. Nokia)</w:t>
                  </w:r>
                </w:p>
              </w:tc>
              <w:tc>
                <w:tcPr>
                  <w:tcW w:w="708" w:type="dxa"/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A409F3">
                    <w:rPr>
                      <w:rFonts w:ascii="Arial" w:hAnsi="Arial" w:cs="Arial"/>
                      <w:bCs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849" w:type="dxa"/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0D5E20DC" wp14:editId="6F1F5117">
                            <wp:extent cx="237315" cy="190419"/>
                            <wp:effectExtent l="0" t="0" r="10795" b="19685"/>
                            <wp:docPr id="1136" name="Rectangle 113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6E80DAC5" id="Rectangle 1136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ufETj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8F10F3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sym w:font="Wingdings" w:char="F0E0"/>
                  </w:r>
                </w:p>
              </w:tc>
              <w:tc>
                <w:tcPr>
                  <w:tcW w:w="1134" w:type="dxa"/>
                </w:tcPr>
                <w:p w:rsidR="002F2B32" w:rsidRPr="0069251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>Daily</w:t>
                  </w:r>
                </w:p>
              </w:tc>
              <w:tc>
                <w:tcPr>
                  <w:tcW w:w="705" w:type="dxa"/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F76CFE6" wp14:editId="2C127DCD">
                            <wp:extent cx="237315" cy="190419"/>
                            <wp:effectExtent l="0" t="0" r="10795" b="19685"/>
                            <wp:docPr id="1" name="Rectangle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4EAEA8F" id="Rectangle 1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Monthly</w:t>
                  </w:r>
                </w:p>
              </w:tc>
              <w:tc>
                <w:tcPr>
                  <w:tcW w:w="1007" w:type="dxa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5C70F3BE" wp14:editId="7443AACB">
                            <wp:extent cx="237315" cy="190419"/>
                            <wp:effectExtent l="0" t="0" r="10795" b="19685"/>
                            <wp:docPr id="1197" name="Rectangle 119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327A2FC" id="Rectangle 1197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jzv3j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rPr>
                <w:trHeight w:val="227"/>
              </w:trPr>
              <w:tc>
                <w:tcPr>
                  <w:tcW w:w="3383" w:type="dxa"/>
                  <w:vMerge/>
                </w:tcPr>
                <w:p w:rsidR="002F2B32" w:rsidRPr="00372DEA" w:rsidRDefault="002F2B32" w:rsidP="00E67D26">
                  <w:pPr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A409F3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o</w:t>
                  </w:r>
                </w:p>
              </w:tc>
              <w:tc>
                <w:tcPr>
                  <w:tcW w:w="849" w:type="dxa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62FC27BA" wp14:editId="7E8CFFAE">
                            <wp:extent cx="237315" cy="190419"/>
                            <wp:effectExtent l="0" t="0" r="10795" b="19685"/>
                            <wp:docPr id="1137" name="Rectangle 113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1DDADEE4" id="Rectangle 1137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U2oz/WgCAADK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Weekly</w:t>
                  </w:r>
                </w:p>
              </w:tc>
              <w:tc>
                <w:tcPr>
                  <w:tcW w:w="705" w:type="dxa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0239B2BF" wp14:editId="7A8AF8AA">
                            <wp:extent cx="237315" cy="190419"/>
                            <wp:effectExtent l="0" t="0" r="10795" b="19685"/>
                            <wp:docPr id="1138" name="Rectangle 113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4FB9235" id="Rectangle 1138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s5V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Ivs5V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Rarely</w:t>
                  </w:r>
                </w:p>
              </w:tc>
              <w:tc>
                <w:tcPr>
                  <w:tcW w:w="1007" w:type="dxa"/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0728334" wp14:editId="04202C99">
                            <wp:extent cx="237315" cy="190419"/>
                            <wp:effectExtent l="0" t="0" r="10795" b="19685"/>
                            <wp:docPr id="1198" name="Rectangle 119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562AA0CC" id="Rectangle 1198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4GgBL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bottom w:val="single" w:sz="4" w:space="0" w:color="auto"/>
                  </w:tcBorders>
                </w:tcPr>
                <w:p w:rsidR="002F2B32" w:rsidRPr="00372DEA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/A</w:t>
                  </w:r>
                </w:p>
              </w:tc>
              <w:tc>
                <w:tcPr>
                  <w:tcW w:w="849" w:type="dxa"/>
                  <w:tcBorders>
                    <w:bottom w:val="single" w:sz="4" w:space="0" w:color="auto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drawing>
                      <wp:inline distT="0" distB="0" distL="0" distR="0" wp14:anchorId="615BA0BA" wp14:editId="1331F3CA">
                        <wp:extent cx="255905" cy="207010"/>
                        <wp:effectExtent l="0" t="0" r="0" b="2540"/>
                        <wp:docPr id="38" name="Picture 3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905" cy="20701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006" w:type="dxa"/>
                  <w:gridSpan w:val="2"/>
                  <w:tcBorders>
                    <w:bottom w:val="single" w:sz="4" w:space="0" w:color="auto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Fortnightly</w:t>
                  </w:r>
                </w:p>
              </w:tc>
              <w:tc>
                <w:tcPr>
                  <w:tcW w:w="705" w:type="dxa"/>
                  <w:tcBorders>
                    <w:bottom w:val="single" w:sz="4" w:space="0" w:color="auto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7E62354A" wp14:editId="18A35ED5">
                            <wp:extent cx="237315" cy="190419"/>
                            <wp:effectExtent l="0" t="0" r="10795" b="19685"/>
                            <wp:docPr id="1140" name="Rectangle 114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3468C8DF" id="Rectangle 1140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/0Z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AXL/0Z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bottom w:val="single" w:sz="4" w:space="0" w:color="auto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Never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auto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E79CA19" wp14:editId="314B0E2E">
                            <wp:extent cx="237315" cy="190419"/>
                            <wp:effectExtent l="0" t="0" r="10795" b="19685"/>
                            <wp:docPr id="1199" name="Rectangle 119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0AEC2B1B" id="Rectangle 1199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FDHdV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 xml:space="preserve">Smart phone (e.g. </w:t>
                  </w:r>
                  <w:proofErr w:type="spellStart"/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>iphone</w:t>
                  </w:r>
                  <w:proofErr w:type="spellEnd"/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 xml:space="preserve"> or android)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A409F3">
                    <w:rPr>
                      <w:rFonts w:ascii="Arial" w:hAnsi="Arial" w:cs="Arial"/>
                      <w:bCs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276BC02C" wp14:editId="6BB81A12">
                            <wp:extent cx="237315" cy="190419"/>
                            <wp:effectExtent l="0" t="0" r="10795" b="19685"/>
                            <wp:docPr id="39" name="Rectangle 3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1006B40" id="Rectangle 39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HxPIcGgCAADG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8F10F3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sym w:font="Wingdings" w:char="F0E0"/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>Daily</w:t>
                  </w:r>
                </w:p>
              </w:tc>
              <w:tc>
                <w:tcPr>
                  <w:tcW w:w="7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0CD0653" wp14:editId="24785347">
                            <wp:extent cx="237315" cy="190419"/>
                            <wp:effectExtent l="0" t="0" r="10795" b="19685"/>
                            <wp:docPr id="41" name="Rectangle 4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DDA09DF" id="Rectangle 41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Monthly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371F9C51" wp14:editId="52BC9AE1">
                            <wp:extent cx="237315" cy="190419"/>
                            <wp:effectExtent l="0" t="0" r="10795" b="19685"/>
                            <wp:docPr id="1201" name="Rectangle 120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07029705" id="Rectangle 1201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A409F3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o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288E8035" wp14:editId="7DD93C41">
                            <wp:extent cx="237315" cy="190419"/>
                            <wp:effectExtent l="0" t="0" r="10795" b="19685"/>
                            <wp:docPr id="42" name="Rectangle 4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18CF9880" id="Rectangle 42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gyHNdZwIAAMY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Week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1E98300" wp14:editId="4653545E">
                            <wp:extent cx="237315" cy="190419"/>
                            <wp:effectExtent l="0" t="0" r="10795" b="19685"/>
                            <wp:docPr id="43" name="Rectangle 4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7A9703F" id="Rectangle 4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5S4a6WgCAADG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Rarely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05D86AED" wp14:editId="5A8AB23B">
                            <wp:extent cx="237315" cy="190419"/>
                            <wp:effectExtent l="0" t="0" r="10795" b="19685"/>
                            <wp:docPr id="1202" name="Rectangle 120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1B134F6C" id="Rectangle 1202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AGYgqq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/A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drawing>
                      <wp:inline distT="0" distB="0" distL="0" distR="0" wp14:anchorId="15E45AC0" wp14:editId="747A3F01">
                        <wp:extent cx="255905" cy="207010"/>
                        <wp:effectExtent l="0" t="0" r="0" b="2540"/>
                        <wp:docPr id="49" name="Picture 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905" cy="20701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0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Fortnight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0CFFF9A" wp14:editId="168D82B3">
                            <wp:extent cx="237315" cy="190419"/>
                            <wp:effectExtent l="0" t="0" r="10795" b="19685"/>
                            <wp:docPr id="48" name="Rectangle 4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2E3AC84" id="Rectangle 48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EIclNZwIAAMY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Never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DDBD901" wp14:editId="0620DC40">
                            <wp:extent cx="237315" cy="190419"/>
                            <wp:effectExtent l="0" t="0" r="10795" b="19685"/>
                            <wp:docPr id="1203" name="Rectangle 120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5940DAE" id="Rectangle 120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u3R9tGgCAADK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>Tablet/</w:t>
                  </w:r>
                  <w:proofErr w:type="spellStart"/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>ipad</w:t>
                  </w:r>
                  <w:proofErr w:type="spellEnd"/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A409F3">
                    <w:rPr>
                      <w:rFonts w:ascii="Arial" w:hAnsi="Arial" w:cs="Arial"/>
                      <w:bCs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35AE3168" wp14:editId="76AA386C">
                            <wp:extent cx="237315" cy="190419"/>
                            <wp:effectExtent l="0" t="0" r="10795" b="19685"/>
                            <wp:docPr id="52" name="Rectangle 5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3D6ACEE0" id="Rectangle 52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iVWtLWgCAADG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8F10F3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sym w:font="Wingdings" w:char="F0E0"/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>Daily</w:t>
                  </w:r>
                </w:p>
              </w:tc>
              <w:tc>
                <w:tcPr>
                  <w:tcW w:w="7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7B4378AC" wp14:editId="66795EFC">
                            <wp:extent cx="237315" cy="190419"/>
                            <wp:effectExtent l="0" t="0" r="10795" b="19685"/>
                            <wp:docPr id="53" name="Rectangle 5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158F3DB7" id="Rectangle 5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jLPEmWgCAADG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Monthly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593DD72A" wp14:editId="34745C7F">
                            <wp:extent cx="237315" cy="190419"/>
                            <wp:effectExtent l="0" t="0" r="10795" b="19685"/>
                            <wp:docPr id="1204" name="Rectangle 120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04C0EBAF" id="Rectangle 1204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IFTjv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A409F3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o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6F0D3FBD" wp14:editId="6A531A10">
                            <wp:extent cx="237315" cy="190419"/>
                            <wp:effectExtent l="0" t="0" r="10795" b="19685"/>
                            <wp:docPr id="54" name="Rectangle 5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6DAB6CA" id="Rectangle 54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FQ07ImgCAADG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Week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11BC0F1" wp14:editId="70C58AF4">
                            <wp:extent cx="237315" cy="190419"/>
                            <wp:effectExtent l="0" t="0" r="10795" b="19685"/>
                            <wp:docPr id="57" name="Rectangle 5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40BA2A4" id="Rectangle 57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WyHwJWgCAADG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Rarely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6570B5B0" wp14:editId="2FF7154D">
                            <wp:extent cx="237315" cy="190419"/>
                            <wp:effectExtent l="0" t="0" r="10795" b="19685"/>
                            <wp:docPr id="1205" name="Rectangle 120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5136FCA2" id="Rectangle 1205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DUDT/FpAgAAyg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/A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drawing>
                      <wp:inline distT="0" distB="0" distL="0" distR="0" wp14:anchorId="34F9082F" wp14:editId="50BBCB6A">
                        <wp:extent cx="255905" cy="207010"/>
                        <wp:effectExtent l="0" t="0" r="0" b="2540"/>
                        <wp:docPr id="61" name="Picture 6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905" cy="20701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0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Fortnight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F778144" wp14:editId="36A6ECCA">
                            <wp:extent cx="237315" cy="190419"/>
                            <wp:effectExtent l="0" t="0" r="10795" b="19685"/>
                            <wp:docPr id="60" name="Rectangle 6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6519546" id="Rectangle 60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GwPZwIAAMY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5OGwPZwIAAMY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Never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3CD6C81E" wp14:editId="16C7EC5C">
                            <wp:extent cx="237315" cy="190419"/>
                            <wp:effectExtent l="0" t="0" r="10795" b="19685"/>
                            <wp:docPr id="1206" name="Rectangle 120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DF13C52" id="Rectangle 1206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yONbT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/>
                      <w:noProof/>
                      <w:sz w:val="24"/>
                      <w:szCs w:val="24"/>
                      <w:lang w:eastAsia="zh-CN"/>
                    </w:rPr>
                    <w:lastRenderedPageBreak/>
                    <w:t>18a. I use a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noProof/>
                      <w:sz w:val="24"/>
                      <w:szCs w:val="24"/>
                      <w:lang w:eastAsia="zh-CN"/>
                    </w:rPr>
                  </w:pPr>
                </w:p>
              </w:tc>
              <w:tc>
                <w:tcPr>
                  <w:tcW w:w="4401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/>
                      <w:noProof/>
                      <w:sz w:val="24"/>
                      <w:szCs w:val="24"/>
                      <w:lang w:eastAsia="zh-CN"/>
                    </w:rPr>
                    <w:t>18b. I use this electronic device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372DEA">
                    <w:rPr>
                      <w:rFonts w:ascii="Arial" w:hAnsi="Arial" w:cs="Arial"/>
                      <w:bCs/>
                      <w:sz w:val="24"/>
                      <w:szCs w:val="24"/>
                    </w:rPr>
                    <w:t>Laptop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A409F3">
                    <w:rPr>
                      <w:rFonts w:ascii="Arial" w:hAnsi="Arial" w:cs="Arial"/>
                      <w:bCs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0EC34783" wp14:editId="749B2801">
                            <wp:extent cx="237315" cy="190419"/>
                            <wp:effectExtent l="0" t="0" r="10795" b="19685"/>
                            <wp:docPr id="259" name="Rectangle 25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2CDF4A1" id="Rectangle 259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GtgjAJ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8F10F3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sym w:font="Wingdings" w:char="F0E0"/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>Daily</w:t>
                  </w:r>
                </w:p>
              </w:tc>
              <w:tc>
                <w:tcPr>
                  <w:tcW w:w="7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7F5AB023" wp14:editId="55241FA1">
                            <wp:extent cx="237315" cy="190419"/>
                            <wp:effectExtent l="0" t="0" r="10795" b="19685"/>
                            <wp:docPr id="260" name="Rectangle 26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A1B6B56" id="Rectangle 260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CDH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xVwgx2gCAADI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Monthly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65DE5980" wp14:editId="1E1C6090">
                            <wp:extent cx="237315" cy="190419"/>
                            <wp:effectExtent l="0" t="0" r="10795" b="19685"/>
                            <wp:docPr id="1209" name="Rectangle 120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1F51DFD" id="Rectangle 1209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Kewre2gCAADK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A409F3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o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1B13EB7" wp14:editId="47BFDA7B">
                            <wp:extent cx="237315" cy="190419"/>
                            <wp:effectExtent l="0" t="0" r="10795" b="19685"/>
                            <wp:docPr id="261" name="Rectangle 26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C3815DF" id="Rectangle 261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OIR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8rDiEWgCAADI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Week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262D7F05" wp14:editId="3A6EB098">
                            <wp:extent cx="237315" cy="190419"/>
                            <wp:effectExtent l="0" t="0" r="10795" b="19685"/>
                            <wp:docPr id="262" name="Rectangle 26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B2552E1" id="Rectangle 262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tSxaA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6oLUsWgCAADI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Rarely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3797F86" wp14:editId="271E1C63">
                            <wp:extent cx="237315" cy="190419"/>
                            <wp:effectExtent l="0" t="0" r="10795" b="19685"/>
                            <wp:docPr id="1210" name="Rectangle 121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31013D43" id="Rectangle 1210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yoj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b9yoj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/A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drawing>
                      <wp:inline distT="0" distB="0" distL="0" distR="0" wp14:anchorId="4933BA3C" wp14:editId="607C7972">
                        <wp:extent cx="255905" cy="207010"/>
                        <wp:effectExtent l="0" t="0" r="0" b="2540"/>
                        <wp:docPr id="264" name="Picture 26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905" cy="20701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0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Fortnight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224BE89A" wp14:editId="55271BC9">
                            <wp:extent cx="237315" cy="190419"/>
                            <wp:effectExtent l="0" t="0" r="10795" b="19685"/>
                            <wp:docPr id="263" name="Rectangle 26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55B8FFF4" id="Rectangle 26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N1uFmd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Never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5861BE91" wp14:editId="38D8A4A2">
                            <wp:extent cx="237315" cy="190419"/>
                            <wp:effectExtent l="0" t="0" r="10795" b="19685"/>
                            <wp:docPr id="1211" name="Rectangle 121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81C8A40" id="Rectangle 1211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V09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m4V09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516D89">
                    <w:rPr>
                      <w:rFonts w:ascii="Arial" w:hAnsi="Arial" w:cs="Arial"/>
                      <w:bCs/>
                      <w:sz w:val="24"/>
                      <w:szCs w:val="24"/>
                    </w:rPr>
                    <w:t>Desktop computer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A409F3">
                    <w:rPr>
                      <w:rFonts w:ascii="Arial" w:hAnsi="Arial" w:cs="Arial"/>
                      <w:bCs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6A309A2A" wp14:editId="659729C1">
                            <wp:extent cx="237315" cy="190419"/>
                            <wp:effectExtent l="0" t="0" r="10795" b="19685"/>
                            <wp:docPr id="273" name="Rectangle 27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68A17149" id="Rectangle 27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D4Jfd9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8F10F3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sym w:font="Wingdings" w:char="F0E0"/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>Daily</w:t>
                  </w:r>
                </w:p>
              </w:tc>
              <w:tc>
                <w:tcPr>
                  <w:tcW w:w="7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7329AB8D" wp14:editId="20A72348">
                            <wp:extent cx="237315" cy="190419"/>
                            <wp:effectExtent l="0" t="0" r="10795" b="19685"/>
                            <wp:docPr id="275" name="Rectangle 27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6D55AD0" id="Rectangle 275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Pa2BEZwIAAMg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Monthly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70139BA" wp14:editId="151073BB">
                            <wp:extent cx="237315" cy="190419"/>
                            <wp:effectExtent l="0" t="0" r="10795" b="19685"/>
                            <wp:docPr id="1212" name="Rectangle 121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5E9B7EC" id="Rectangle 1212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sQf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Ah2sQf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A409F3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o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33349AA3" wp14:editId="041D208E">
                            <wp:extent cx="237315" cy="190419"/>
                            <wp:effectExtent l="0" t="0" r="10795" b="19685"/>
                            <wp:docPr id="283" name="Rectangle 28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8947453" id="Rectangle 28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Moeg4N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Week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6C76AA0C" wp14:editId="1F666C9F">
                            <wp:extent cx="237315" cy="190419"/>
                            <wp:effectExtent l="0" t="0" r="10795" b="19685"/>
                            <wp:docPr id="284" name="Rectangle 28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D76FF77" id="Rectangle 284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IyQXM5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Rarely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3761D6B8" wp14:editId="3F772B35">
                            <wp:extent cx="237315" cy="190419"/>
                            <wp:effectExtent l="0" t="0" r="10795" b="19685"/>
                            <wp:docPr id="1213" name="Rectangle 12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65A76D0F" id="Rectangle 121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LMB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czLMB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/A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59C16C57" wp14:editId="6C662882">
                            <wp:extent cx="237315" cy="190419"/>
                            <wp:effectExtent l="0" t="0" r="10795" b="19685"/>
                            <wp:docPr id="1207" name="Rectangle 120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B6CFD33" id="Rectangle 1207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PLqHN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20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Fortnight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262CFA70" wp14:editId="2690743B">
                            <wp:extent cx="237315" cy="190419"/>
                            <wp:effectExtent l="0" t="0" r="10795" b="19685"/>
                            <wp:docPr id="285" name="Rectangle 28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002710B1" id="Rectangle 285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7fJ4YZwIAAMg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Never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0EC7B13C" wp14:editId="1DE70E4F">
                            <wp:extent cx="237315" cy="190419"/>
                            <wp:effectExtent l="0" t="0" r="10795" b="19685"/>
                            <wp:docPr id="1214" name="Rectangle 12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DDBA3A3" id="Rectangle 1214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vrfZa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372DEA" w:rsidRDefault="002F2B32" w:rsidP="00E67D26">
                  <w:pPr>
                    <w:spacing w:before="24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516D89">
                    <w:rPr>
                      <w:rFonts w:ascii="Arial" w:hAnsi="Arial" w:cs="Arial"/>
                      <w:bCs/>
                      <w:sz w:val="24"/>
                      <w:szCs w:val="24"/>
                    </w:rPr>
                    <w:t>Other (</w:t>
                  </w: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 xml:space="preserve">please </w:t>
                  </w:r>
                  <w:r w:rsidRPr="00516D89">
                    <w:rPr>
                      <w:rFonts w:ascii="Arial" w:hAnsi="Arial" w:cs="Arial"/>
                      <w:bCs/>
                      <w:sz w:val="24"/>
                      <w:szCs w:val="24"/>
                    </w:rPr>
                    <w:t>specify)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0"/>
                      <w:szCs w:val="20"/>
                    </w:rPr>
                  </w:pPr>
                  <w:r w:rsidRPr="00A409F3">
                    <w:rPr>
                      <w:rFonts w:ascii="Arial" w:hAnsi="Arial" w:cs="Arial"/>
                      <w:bCs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84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41CB96D" wp14:editId="1D026470">
                            <wp:extent cx="237315" cy="190419"/>
                            <wp:effectExtent l="0" t="0" r="10795" b="19685"/>
                            <wp:docPr id="287" name="Rectangle 28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29CC5B8" id="Rectangle 287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JSiam5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8F10F3"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  <w:sym w:font="Wingdings" w:char="F0E0"/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sz w:val="24"/>
                      <w:szCs w:val="24"/>
                    </w:rPr>
                    <w:t>Daily</w:t>
                  </w:r>
                </w:p>
              </w:tc>
              <w:tc>
                <w:tcPr>
                  <w:tcW w:w="70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Pr="0069251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7FD3EE5B" wp14:editId="006C18D1">
                            <wp:extent cx="237315" cy="190419"/>
                            <wp:effectExtent l="0" t="0" r="10795" b="19685"/>
                            <wp:docPr id="512" name="Rectangle 51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3062750" id="Rectangle 512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LqyBYJ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Monthly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E00B1DD" wp14:editId="0BB43E03">
                            <wp:extent cx="237315" cy="190419"/>
                            <wp:effectExtent l="0" t="0" r="10795" b="19685"/>
                            <wp:docPr id="1215" name="Rectangle 121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47449AF3" id="Rectangle 1215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33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 w:rsidRPr="00A409F3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o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CBBA60D" wp14:editId="65DDF399">
                            <wp:extent cx="237315" cy="190419"/>
                            <wp:effectExtent l="0" t="0" r="10795" b="19685"/>
                            <wp:docPr id="513" name="Rectangle 51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79CFFBB8" id="Rectangle 513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I1ex1R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87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Week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0ED71B3D" wp14:editId="6D3CA0CA">
                            <wp:extent cx="237315" cy="190419"/>
                            <wp:effectExtent l="0" t="0" r="10795" b="19685"/>
                            <wp:docPr id="514" name="Rectangle 5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6A6B93D2" id="Rectangle 514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Rarely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49F156F9" wp14:editId="4AA27662">
                            <wp:extent cx="237315" cy="190419"/>
                            <wp:effectExtent l="0" t="0" r="10795" b="19685"/>
                            <wp:docPr id="1216" name="Rectangle 121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52C98C6F" id="Rectangle 1216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VgBhm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  <w:tr w:rsidR="002F2B32" w:rsidTr="00E67D2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27"/>
              </w:trPr>
              <w:tc>
                <w:tcPr>
                  <w:tcW w:w="40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Pr="00A409F3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N/A</w:t>
                  </w:r>
                </w:p>
              </w:tc>
              <w:tc>
                <w:tcPr>
                  <w:tcW w:w="8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55A464F8" wp14:editId="1EC24FFE">
                            <wp:extent cx="237315" cy="190419"/>
                            <wp:effectExtent l="0" t="0" r="10795" b="19685"/>
                            <wp:docPr id="1208" name="Rectangle 120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20E39479" id="Rectangle 1208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CU+lxl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20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right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 w:rsidRPr="00372DEA">
                    <w:rPr>
                      <w:rFonts w:ascii="Arial" w:hAnsi="Arial" w:cs="Arial"/>
                      <w:bCs/>
                      <w:noProof/>
                      <w:sz w:val="24"/>
                      <w:szCs w:val="24"/>
                      <w:lang w:eastAsia="zh-CN"/>
                    </w:rPr>
                    <w:t>Fortnightly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F838B35" wp14:editId="1480321E">
                            <wp:extent cx="237315" cy="190419"/>
                            <wp:effectExtent l="0" t="0" r="10795" b="19685"/>
                            <wp:docPr id="515" name="Rectangle 51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0F1B2EE1" id="Rectangle 515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D8PNrPZwIAAMg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  <w:tc>
                <w:tcPr>
                  <w:tcW w:w="169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w:t>Never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2F2B32" w:rsidRDefault="002F2B32" w:rsidP="00E67D26">
                  <w:pPr>
                    <w:spacing w:before="240"/>
                    <w:jc w:val="center"/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</w:pPr>
                  <w:r>
                    <w:rPr>
                      <w:rFonts w:ascii="Arial" w:hAnsi="Arial" w:cs="Arial"/>
                      <w:noProof/>
                      <w:sz w:val="24"/>
                      <w:szCs w:val="24"/>
                      <w:lang w:eastAsia="zh-CN"/>
                    </w:rPr>
                    <mc:AlternateContent>
                      <mc:Choice Requires="wps">
                        <w:drawing>
                          <wp:inline distT="0" distB="0" distL="0" distR="0" wp14:anchorId="150F75C7" wp14:editId="0D2614B5">
                            <wp:extent cx="237315" cy="190419"/>
                            <wp:effectExtent l="0" t="0" r="10795" b="19685"/>
                            <wp:docPr id="1217" name="Rectangle 121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37315" cy="190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587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w14:anchorId="1A7725E5" id="Rectangle 1217" o:spid="_x0000_s1026" style="width:18.7pt;height: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" filled="f" strokecolor="windowText" strokeweight="1.25pt">
                            <w10:anchorlock/>
                          </v:rect>
                        </w:pict>
                      </mc:Fallback>
                    </mc:AlternateContent>
                  </w:r>
                </w:p>
              </w:tc>
            </w:tr>
          </w:tbl>
          <w:p w:rsidR="002F2B32" w:rsidRPr="008A2DD9" w:rsidRDefault="002F2B32" w:rsidP="00E67D26">
            <w:pPr>
              <w:spacing w:before="24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19. </w:t>
            </w:r>
            <w:r w:rsidRPr="00DC4317">
              <w:rPr>
                <w:rFonts w:ascii="Arial" w:hAnsi="Arial" w:cs="Arial"/>
                <w:sz w:val="24"/>
                <w:szCs w:val="24"/>
              </w:rPr>
              <w:t>Do you need help from another person to use any of the electronic devices selected above?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8F52D30" wp14:editId="40D33E37">
                      <wp:simplePos x="0" y="0"/>
                      <wp:positionH relativeFrom="column">
                        <wp:posOffset>3577590</wp:posOffset>
                      </wp:positionH>
                      <wp:positionV relativeFrom="paragraph">
                        <wp:posOffset>4445</wp:posOffset>
                      </wp:positionV>
                      <wp:extent cx="237490" cy="190500"/>
                      <wp:effectExtent l="0" t="0" r="10160" b="19050"/>
                      <wp:wrapNone/>
                      <wp:docPr id="1219" name="Rectangle 1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0EB5D7" id="Rectangle 1219" o:spid="_x0000_s1026" style="position:absolute;margin-left:281.7pt;margin-top:.35pt;width:18.7pt;height: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" filled="f" strokecolor="windowText" strokeweight="1.25pt"/>
                  </w:pict>
                </mc:Fallback>
              </mc:AlternateContent>
            </w: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3068B2B" wp14:editId="2D15932A">
                      <wp:simplePos x="0" y="0"/>
                      <wp:positionH relativeFrom="column">
                        <wp:posOffset>2344751</wp:posOffset>
                      </wp:positionH>
                      <wp:positionV relativeFrom="paragraph">
                        <wp:posOffset>4445</wp:posOffset>
                      </wp:positionV>
                      <wp:extent cx="237490" cy="190500"/>
                      <wp:effectExtent l="0" t="0" r="10160" b="19050"/>
                      <wp:wrapNone/>
                      <wp:docPr id="1218" name="Rectangle 1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52F9CB" id="Rectangle 1218" o:spid="_x0000_s1026" style="position:absolute;margin-left:184.65pt;margin-top:.35pt;width:18.7pt;height: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bCs/>
                <w:sz w:val="24"/>
                <w:szCs w:val="24"/>
              </w:rPr>
              <w:t xml:space="preserve">Yes                      No           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0. </w:t>
            </w:r>
            <w:r w:rsidRPr="00DC4317">
              <w:rPr>
                <w:rFonts w:ascii="Arial" w:hAnsi="Arial" w:cs="Arial"/>
                <w:sz w:val="24"/>
                <w:szCs w:val="24"/>
              </w:rPr>
              <w:t>Please indicate the functions of your phone that you are able to use (</w:t>
            </w:r>
            <w:r w:rsidRPr="00E0495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heck all that apply</w:t>
            </w:r>
            <w:r w:rsidRPr="00DC4317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2F2B32" w:rsidRPr="00DC4317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2FBB81FC" wp14:editId="47767537">
                      <wp:simplePos x="0" y="0"/>
                      <wp:positionH relativeFrom="column">
                        <wp:posOffset>4757862</wp:posOffset>
                      </wp:positionH>
                      <wp:positionV relativeFrom="paragraph">
                        <wp:posOffset>10105</wp:posOffset>
                      </wp:positionV>
                      <wp:extent cx="253392" cy="1446806"/>
                      <wp:effectExtent l="0" t="0" r="13335" b="20320"/>
                      <wp:wrapNone/>
                      <wp:docPr id="1228" name="Group 12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3392" cy="1446806"/>
                                <a:chOff x="0" y="0"/>
                                <a:chExt cx="253392" cy="1446806"/>
                              </a:xfrm>
                            </wpg:grpSpPr>
                            <wps:wsp>
                              <wps:cNvPr id="1222" name="Rectangle 1222"/>
                              <wps:cNvSpPr/>
                              <wps:spPr>
                                <a:xfrm>
                                  <a:off x="7951" y="24649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3" name="Rectangle 1223"/>
                              <wps:cNvSpPr/>
                              <wps:spPr>
                                <a:xfrm>
                                  <a:off x="15902" y="500932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4" name="Rectangle 1224"/>
                              <wps:cNvSpPr/>
                              <wps:spPr>
                                <a:xfrm>
                                  <a:off x="15902" y="755374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5" name="Rectangle 1225"/>
                              <wps:cNvSpPr/>
                              <wps:spPr>
                                <a:xfrm>
                                  <a:off x="15902" y="1001864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6" name="Rectangle 1226"/>
                              <wps:cNvSpPr/>
                              <wps:spPr>
                                <a:xfrm>
                                  <a:off x="15902" y="1256306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7" name="Rectangle 1227"/>
                              <wps:cNvSpPr/>
                              <wps:spPr>
                                <a:xfrm>
                                  <a:off x="0" y="0"/>
                                  <a:ext cx="23749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6C3AA6" id="Group 1228" o:spid="_x0000_s1026" style="position:absolute;margin-left:374.65pt;margin-top:.8pt;width:19.95pt;height:113.9pt;z-index:251714560" coordsize="2533,144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">
                      <v:rect id="Rectangle 1222" o:spid="_x0000_s1027" style="position:absolute;left:79;top:2464;width:2375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" filled="f" strokecolor="windowText" strokeweight="1.25pt"/>
                      <v:rect id="Rectangle 1223" o:spid="_x0000_s1028" style="position:absolute;left:159;top:5009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" filled="f" strokecolor="windowText" strokeweight="1.25pt"/>
                      <v:rect id="Rectangle 1224" o:spid="_x0000_s1029" style="position:absolute;left:159;top:755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" filled="f" strokecolor="windowText" strokeweight="1.25pt"/>
                      <v:rect id="Rectangle 1225" o:spid="_x0000_s1030" style="position:absolute;left:159;top:10018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" filled="f" strokecolor="windowText" strokeweight="1.25pt"/>
                      <v:rect id="Rectangle 1226" o:spid="_x0000_s1031" style="position:absolute;left:159;top:1256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" filled="f" strokecolor="windowText" strokeweight="1.25pt"/>
                      <v:rect id="Rectangle 1227" o:spid="_x0000_s1032" style="position:absolute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>Make calls using my contact list</w:t>
            </w:r>
          </w:p>
          <w:p w:rsidR="002F2B32" w:rsidRPr="00DC4317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  <w:t>Receive calls</w:t>
            </w:r>
          </w:p>
          <w:p w:rsidR="002F2B32" w:rsidRPr="00DC4317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  <w:t>Compose and send text messages</w:t>
            </w:r>
          </w:p>
          <w:p w:rsidR="002F2B32" w:rsidRPr="00DC4317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  <w:t>Access received text messages</w:t>
            </w:r>
          </w:p>
          <w:p w:rsidR="002F2B32" w:rsidRPr="00DC4317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  <w:t>Search the web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sz w:val="24"/>
                <w:szCs w:val="24"/>
              </w:rPr>
              <w:tab/>
              <w:t>Use Apps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1. </w:t>
            </w:r>
            <w:r w:rsidRPr="00DC4317">
              <w:rPr>
                <w:rFonts w:ascii="Arial" w:hAnsi="Arial" w:cs="Arial"/>
                <w:sz w:val="24"/>
                <w:szCs w:val="24"/>
              </w:rPr>
              <w:t>Do you use the SMS (text) functions on your phone to send or read messages?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67BA290" wp14:editId="70183125">
                      <wp:simplePos x="0" y="0"/>
                      <wp:positionH relativeFrom="column">
                        <wp:posOffset>4951702</wp:posOffset>
                      </wp:positionH>
                      <wp:positionV relativeFrom="paragraph">
                        <wp:posOffset>1270</wp:posOffset>
                      </wp:positionV>
                      <wp:extent cx="237490" cy="190500"/>
                      <wp:effectExtent l="0" t="0" r="10160" b="19050"/>
                      <wp:wrapNone/>
                      <wp:docPr id="1233" name="Rectangle 1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D90721" id="Rectangle 1233" o:spid="_x0000_s1026" style="position:absolute;margin-left:389.9pt;margin-top:.1pt;width:18.7pt;height: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GMmaQ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" filled="f" strokecolor="windowText" strokeweight="1.25pt"/>
                  </w:pict>
                </mc:Fallback>
              </mc:AlternateContent>
            </w: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B22598A" wp14:editId="1FD20223">
                      <wp:simplePos x="0" y="0"/>
                      <wp:positionH relativeFrom="column">
                        <wp:posOffset>2428240</wp:posOffset>
                      </wp:positionH>
                      <wp:positionV relativeFrom="paragraph">
                        <wp:posOffset>1270</wp:posOffset>
                      </wp:positionV>
                      <wp:extent cx="237490" cy="190500"/>
                      <wp:effectExtent l="0" t="0" r="10160" b="19050"/>
                      <wp:wrapNone/>
                      <wp:docPr id="1229" name="Rectangle 1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2A7D63" id="Rectangle 1229" o:spid="_x0000_s1026" style="position:absolute;margin-left:191.2pt;margin-top:.1pt;width:18.7pt;height: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" filled="f" strokecolor="windowText" strokeweight="1.25pt"/>
                  </w:pict>
                </mc:Fallback>
              </mc:AlternateContent>
            </w: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6A8CE0F" wp14:editId="24F5EB05">
                      <wp:simplePos x="0" y="0"/>
                      <wp:positionH relativeFrom="column">
                        <wp:posOffset>3661741</wp:posOffset>
                      </wp:positionH>
                      <wp:positionV relativeFrom="paragraph">
                        <wp:posOffset>1270</wp:posOffset>
                      </wp:positionV>
                      <wp:extent cx="237490" cy="190500"/>
                      <wp:effectExtent l="0" t="0" r="10160" b="19050"/>
                      <wp:wrapNone/>
                      <wp:docPr id="1230" name="Rectangle 1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0D6299" id="Rectangle 1230" o:spid="_x0000_s1026" style="position:absolute;margin-left:288.35pt;margin-top:.1pt;width:18.7pt;height: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/oEaA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proofErr w:type="gramStart"/>
            <w:r w:rsidRPr="00DC4317">
              <w:rPr>
                <w:rFonts w:ascii="Arial" w:hAnsi="Arial" w:cs="Arial"/>
                <w:bCs/>
                <w:sz w:val="24"/>
                <w:szCs w:val="24"/>
              </w:rPr>
              <w:t>Yes</w:t>
            </w:r>
            <w:proofErr w:type="gramEnd"/>
            <w:r w:rsidRPr="00DC4317">
              <w:rPr>
                <w:rFonts w:ascii="Arial" w:hAnsi="Arial" w:cs="Arial"/>
                <w:bCs/>
                <w:sz w:val="24"/>
                <w:szCs w:val="24"/>
              </w:rPr>
              <w:t xml:space="preserve">                      No          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           N/A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945E2EE" wp14:editId="591F7C35">
                      <wp:simplePos x="0" y="0"/>
                      <wp:positionH relativeFrom="column">
                        <wp:posOffset>2897505</wp:posOffset>
                      </wp:positionH>
                      <wp:positionV relativeFrom="paragraph">
                        <wp:posOffset>286385</wp:posOffset>
                      </wp:positionV>
                      <wp:extent cx="237490" cy="190500"/>
                      <wp:effectExtent l="0" t="0" r="10160" b="19050"/>
                      <wp:wrapNone/>
                      <wp:docPr id="1231" name="Rectangle 1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EA5D84" id="Rectangle 1231" o:spid="_x0000_s1026" style="position:absolute;margin-left:228.15pt;margin-top:22.55pt;width:18.7pt;height: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Y0aaA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" filled="f" strokecolor="windowText" strokeweight="1.25pt"/>
                  </w:pict>
                </mc:Fallback>
              </mc:AlternateContent>
            </w:r>
            <w:r w:rsidRPr="00DC4317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7ECDC7D" wp14:editId="44D37C14">
                      <wp:simplePos x="0" y="0"/>
                      <wp:positionH relativeFrom="column">
                        <wp:posOffset>4130675</wp:posOffset>
                      </wp:positionH>
                      <wp:positionV relativeFrom="paragraph">
                        <wp:posOffset>286716</wp:posOffset>
                      </wp:positionV>
                      <wp:extent cx="237490" cy="190500"/>
                      <wp:effectExtent l="0" t="0" r="10160" b="19050"/>
                      <wp:wrapNone/>
                      <wp:docPr id="1232" name="Rectangle 1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D6269B" id="Rectangle 1232" o:spid="_x0000_s1026" style="position:absolute;margin-left:325.25pt;margin-top:22.6pt;width:18.7pt;height: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hQ4aQ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sz w:val="24"/>
                <w:szCs w:val="24"/>
              </w:rPr>
              <w:t xml:space="preserve">22. </w:t>
            </w:r>
            <w:r w:rsidRPr="00DC4317">
              <w:rPr>
                <w:rFonts w:ascii="Arial" w:hAnsi="Arial" w:cs="Arial"/>
                <w:sz w:val="24"/>
                <w:szCs w:val="24"/>
              </w:rPr>
              <w:t>I am more confident in using electronic devices to find health information since completing this study.</w:t>
            </w:r>
            <w:r w:rsidRPr="00DC4317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DC4317">
              <w:rPr>
                <w:rFonts w:ascii="Arial" w:hAnsi="Arial" w:cs="Arial"/>
                <w:bCs/>
                <w:sz w:val="24"/>
                <w:szCs w:val="24"/>
              </w:rPr>
              <w:t xml:space="preserve">Yes                      No           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A1F76">
              <w:rPr>
                <w:rFonts w:ascii="Arial" w:hAnsi="Arial" w:cs="Arial"/>
                <w:b/>
                <w:bCs/>
                <w:sz w:val="24"/>
                <w:szCs w:val="24"/>
              </w:rPr>
              <w:t>USABILITY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A1F76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04BEED9" wp14:editId="7C16BDAA">
                      <wp:simplePos x="0" y="0"/>
                      <wp:positionH relativeFrom="column">
                        <wp:posOffset>4711065</wp:posOffset>
                      </wp:positionH>
                      <wp:positionV relativeFrom="paragraph">
                        <wp:posOffset>83820</wp:posOffset>
                      </wp:positionV>
                      <wp:extent cx="237490" cy="190500"/>
                      <wp:effectExtent l="0" t="0" r="10160" b="19050"/>
                      <wp:wrapNone/>
                      <wp:docPr id="1235" name="Rectangle 1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A367A1" id="Rectangle 1235" o:spid="_x0000_s1026" style="position:absolute;margin-left:370.95pt;margin-top:6.6pt;width:18.7pt;height: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" filled="f" strokecolor="windowText" strokeweight="1.25pt"/>
                  </w:pict>
                </mc:Fallback>
              </mc:AlternateContent>
            </w:r>
            <w:r w:rsidRPr="005A1F76"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F7723DD" wp14:editId="68A795F2">
                      <wp:simplePos x="0" y="0"/>
                      <wp:positionH relativeFrom="column">
                        <wp:posOffset>5944235</wp:posOffset>
                      </wp:positionH>
                      <wp:positionV relativeFrom="paragraph">
                        <wp:posOffset>84151</wp:posOffset>
                      </wp:positionV>
                      <wp:extent cx="237490" cy="190500"/>
                      <wp:effectExtent l="0" t="0" r="10160" b="19050"/>
                      <wp:wrapNone/>
                      <wp:docPr id="1236" name="Rectangle 1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9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E7F518" id="Rectangle 1236" o:spid="_x0000_s1026" style="position:absolute;margin-left:468.05pt;margin-top:6.65pt;width:18.7pt;height: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" filled="f" strokecolor="windowText" strokeweight="1.25pt"/>
                  </w:pict>
                </mc:Fallback>
              </mc:AlternateContent>
            </w:r>
            <w:r>
              <w:rPr>
                <w:rFonts w:ascii="Arial" w:hAnsi="Arial" w:cs="Arial"/>
                <w:sz w:val="24"/>
                <w:szCs w:val="24"/>
              </w:rPr>
              <w:t xml:space="preserve">23a. </w:t>
            </w:r>
            <w:r w:rsidRPr="005A1F76">
              <w:rPr>
                <w:rFonts w:ascii="Arial" w:hAnsi="Arial" w:cs="Arial"/>
                <w:sz w:val="24"/>
                <w:szCs w:val="24"/>
              </w:rPr>
              <w:t>After a while I did not read the message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</w:r>
            <w:r w:rsidRPr="005A1F76">
              <w:rPr>
                <w:rFonts w:ascii="Arial" w:hAnsi="Arial" w:cs="Arial"/>
                <w:bCs/>
                <w:sz w:val="24"/>
                <w:szCs w:val="24"/>
              </w:rPr>
              <w:t xml:space="preserve">Yes                      No           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3E768B">
              <w:rPr>
                <w:rFonts w:ascii="Arial" w:hAnsi="Arial" w:cs="Arial"/>
                <w:b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allowOverlap="1" wp14:anchorId="00305BC1" wp14:editId="5A3CB1BC">
                      <wp:simplePos x="0" y="0"/>
                      <wp:positionH relativeFrom="column">
                        <wp:posOffset>2132054</wp:posOffset>
                      </wp:positionH>
                      <wp:positionV relativeFrom="paragraph">
                        <wp:posOffset>448918</wp:posOffset>
                      </wp:positionV>
                      <wp:extent cx="445135" cy="246380"/>
                      <wp:effectExtent l="0" t="0" r="12065" b="20320"/>
                      <wp:wrapNone/>
                      <wp:docPr id="1237" name="Group 12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5135" cy="246380"/>
                                <a:chOff x="0" y="0"/>
                                <a:chExt cx="326458" cy="123190"/>
                              </a:xfrm>
                            </wpg:grpSpPr>
                            <wps:wsp>
                              <wps:cNvPr id="1238" name="Rectangle 1238"/>
                              <wps:cNvSpPr/>
                              <wps:spPr>
                                <a:xfrm>
                                  <a:off x="0" y="0"/>
                                  <a:ext cx="162685" cy="123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39" name="Rectangle 1239"/>
                              <wps:cNvSpPr/>
                              <wps:spPr>
                                <a:xfrm>
                                  <a:off x="163773" y="0"/>
                                  <a:ext cx="162685" cy="123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0E5B44" id="Group 1237" o:spid="_x0000_s1026" style="position:absolute;margin-left:167.9pt;margin-top:35.35pt;width:35.05pt;height:19.4pt;z-index:251722752;mso-width-relative:margin;mso-height-relative:margin" coordsize="326458,123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">
                      <v:rect id="Rectangle 1238" o:spid="_x0000_s1027" style="position:absolute;width:162685;height:123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" filled="f" strokecolor="windowText" strokeweight="1.25pt"/>
                      <v:rect id="Rectangle 1239" o:spid="_x0000_s1028" style="position:absolute;left:163773;width:162685;height:123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23b. </w:t>
            </w:r>
            <w:r w:rsidRPr="001510E6">
              <w:rPr>
                <w:rFonts w:ascii="Arial" w:hAnsi="Arial" w:cs="Arial"/>
                <w:bCs/>
                <w:sz w:val="24"/>
                <w:szCs w:val="24"/>
              </w:rPr>
              <w:t>If you answered yes, how many weeks after starting the program did you stop reading the messages?</w:t>
            </w:r>
          </w:p>
          <w:p w:rsidR="002F2B32" w:rsidRPr="005A1F76" w:rsidRDefault="002F2B32" w:rsidP="00E67D26">
            <w:pPr>
              <w:spacing w:before="120"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  <w:t>Weeks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lastRenderedPageBreak/>
              <w:t xml:space="preserve">23c. </w:t>
            </w:r>
            <w:r w:rsidRPr="009B01F6">
              <w:rPr>
                <w:rFonts w:ascii="Arial" w:hAnsi="Arial" w:cs="Arial"/>
                <w:bCs/>
                <w:sz w:val="24"/>
                <w:szCs w:val="24"/>
              </w:rPr>
              <w:t xml:space="preserve">What are the reasons for you </w:t>
            </w:r>
            <w:r>
              <w:rPr>
                <w:rFonts w:ascii="Arial" w:hAnsi="Arial" w:cs="Arial"/>
                <w:bCs/>
                <w:sz w:val="24"/>
                <w:szCs w:val="24"/>
              </w:rPr>
              <w:t>not reading the m</w:t>
            </w:r>
            <w:r w:rsidRPr="009B01F6">
              <w:rPr>
                <w:rFonts w:ascii="Arial" w:hAnsi="Arial" w:cs="Arial"/>
                <w:bCs/>
                <w:sz w:val="24"/>
                <w:szCs w:val="24"/>
              </w:rPr>
              <w:t>essages?</w:t>
            </w:r>
            <w:r>
              <w:rPr>
                <w:rFonts w:ascii="Arial" w:hAnsi="Arial" w:cs="Arial"/>
                <w:bCs/>
                <w:sz w:val="24"/>
                <w:szCs w:val="24"/>
              </w:rPr>
              <w:t>...................................................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……</w:t>
            </w:r>
          </w:p>
          <w:p w:rsidR="002F2B32" w:rsidRPr="005A1F76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….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657B6318" wp14:editId="49958A3A">
                      <wp:simplePos x="0" y="0"/>
                      <wp:positionH relativeFrom="column">
                        <wp:posOffset>4718105</wp:posOffset>
                      </wp:positionH>
                      <wp:positionV relativeFrom="paragraph">
                        <wp:posOffset>532296</wp:posOffset>
                      </wp:positionV>
                      <wp:extent cx="237490" cy="953795"/>
                      <wp:effectExtent l="0" t="0" r="10160" b="17780"/>
                      <wp:wrapNone/>
                      <wp:docPr id="1246" name="Group 12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7490" cy="953795"/>
                                <a:chOff x="0" y="0"/>
                                <a:chExt cx="237490" cy="953795"/>
                              </a:xfrm>
                            </wpg:grpSpPr>
                            <wps:wsp>
                              <wps:cNvPr id="1241" name="Rectangle 1241"/>
                              <wps:cNvSpPr/>
                              <wps:spPr>
                                <a:xfrm>
                                  <a:off x="0" y="0"/>
                                  <a:ext cx="237490" cy="1904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2" name="Rectangle 1242"/>
                              <wps:cNvSpPr/>
                              <wps:spPr>
                                <a:xfrm>
                                  <a:off x="0" y="262393"/>
                                  <a:ext cx="237490" cy="1904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3" name="Rectangle 1243"/>
                              <wps:cNvSpPr/>
                              <wps:spPr>
                                <a:xfrm>
                                  <a:off x="0" y="516834"/>
                                  <a:ext cx="237490" cy="1904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4" name="Rectangle 1244"/>
                              <wps:cNvSpPr/>
                              <wps:spPr>
                                <a:xfrm>
                                  <a:off x="0" y="763325"/>
                                  <a:ext cx="237490" cy="1904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946309" id="Group 1246" o:spid="_x0000_s1026" style="position:absolute;margin-left:371.5pt;margin-top:41.9pt;width:18.7pt;height:75.1pt;z-index:251723776" coordsize="2374,95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">
                      <v:rect id="Rectangle 1241" o:spid="_x0000_s1027" style="position:absolute;width:2374;height:19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" filled="f" strokecolor="windowText" strokeweight="1.25pt"/>
                      <v:rect id="Rectangle 1242" o:spid="_x0000_s1028" style="position:absolute;top:2623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" filled="f" strokecolor="windowText" strokeweight="1.25pt"/>
                      <v:rect id="Rectangle 1243" o:spid="_x0000_s1029" style="position:absolute;top:5168;width:2374;height:1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" filled="f" strokecolor="windowText" strokeweight="1.25pt"/>
                      <v:rect id="Rectangle 1244" o:spid="_x0000_s1030" style="position:absolute;top:7633;width:2374;height:19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24. </w:t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 xml:space="preserve">Please indicate which times of day you </w:t>
            </w:r>
            <w:r>
              <w:rPr>
                <w:rFonts w:ascii="Arial" w:hAnsi="Arial" w:cs="Arial"/>
                <w:bCs/>
                <w:sz w:val="24"/>
                <w:szCs w:val="24"/>
              </w:rPr>
              <w:t>would have</w:t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sz w:val="24"/>
                <w:szCs w:val="24"/>
              </w:rPr>
              <w:t>preferred</w:t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 xml:space="preserve"> to receive </w:t>
            </w:r>
            <w:r>
              <w:rPr>
                <w:rFonts w:ascii="Arial" w:hAnsi="Arial" w:cs="Arial"/>
                <w:bCs/>
                <w:sz w:val="24"/>
                <w:szCs w:val="24"/>
              </w:rPr>
              <w:t>text/email</w:t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 xml:space="preserve"> messages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check</w:t>
            </w:r>
            <w:r w:rsidRPr="00E0495B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 xml:space="preserve"> all that apply</w:t>
            </w:r>
            <w:r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  <w:t>Morning</w:t>
            </w:r>
          </w:p>
          <w:p w:rsidR="002F2B32" w:rsidRPr="00E0495B" w:rsidRDefault="002F2B32" w:rsidP="00E67D26">
            <w:pPr>
              <w:spacing w:before="12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>Afternoon</w:t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cr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  <w:t>Evening (6pm-8pm)</w:t>
            </w:r>
          </w:p>
          <w:p w:rsidR="002F2B32" w:rsidRPr="005A1F76" w:rsidRDefault="002F2B32" w:rsidP="00E67D26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</w:r>
            <w:r w:rsidRPr="00E0495B">
              <w:rPr>
                <w:rFonts w:ascii="Arial" w:hAnsi="Arial" w:cs="Arial"/>
                <w:bCs/>
                <w:sz w:val="24"/>
                <w:szCs w:val="24"/>
              </w:rPr>
              <w:tab/>
              <w:t>Any tim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318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2B32" w:rsidRPr="005A1F76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E0495B">
              <w:rPr>
                <w:rFonts w:ascii="Arial" w:hAnsi="Arial" w:cs="Arial"/>
                <w:b/>
                <w:bCs/>
                <w:sz w:val="24"/>
                <w:szCs w:val="24"/>
              </w:rPr>
              <w:t>OVERALL STUDY SATISFACTION</w:t>
            </w:r>
          </w:p>
          <w:p w:rsidR="002F2B32" w:rsidRPr="005A1F76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E0495B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lease indicate by ticking ONE of the boxes which statements you agree with most and provide more details where relevant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Pr="0038711D" w:rsidRDefault="002F2B32" w:rsidP="00E67D26">
            <w:pP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ab/>
              <w:t xml:space="preserve">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Strongly        Agree    Neutral   Disagree   Strongly 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         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 xml:space="preserve">agree                                                            </w:t>
            </w: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d</w:t>
            </w:r>
            <w:r w:rsidRPr="0038711D"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zh-CN"/>
              </w:rPr>
              <w:t>isagre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allowOverlap="1" wp14:anchorId="08E4AC3D" wp14:editId="47B0597B">
                      <wp:simplePos x="0" y="0"/>
                      <wp:positionH relativeFrom="column">
                        <wp:posOffset>3519253</wp:posOffset>
                      </wp:positionH>
                      <wp:positionV relativeFrom="paragraph">
                        <wp:posOffset>105907</wp:posOffset>
                      </wp:positionV>
                      <wp:extent cx="2758229" cy="198782"/>
                      <wp:effectExtent l="0" t="0" r="23495" b="10795"/>
                      <wp:wrapNone/>
                      <wp:docPr id="1141" name="Group 11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43" name="Rectangle 1143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4" name="Rectangle 1144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5" name="Rectangle 1145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6" name="Rectangle 1146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7" name="Rectangle 1147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30D2D9" id="Group 1141" o:spid="_x0000_s1026" style="position:absolute;margin-left:277.1pt;margin-top:8.35pt;width:217.2pt;height:15.65pt;z-index:251724800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">
                      <v:rect id="Rectangle 1143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" filled="f" strokecolor="windowText" strokeweight="1.25pt"/>
                      <v:rect id="Rectangle 1144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" filled="f" strokecolor="windowText" strokeweight="1.25pt"/>
                      <v:rect id="Rectangle 1145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" filled="f" strokecolor="windowText" strokeweight="1.25pt"/>
                      <v:rect id="Rectangle 1146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" filled="f" strokecolor="windowText" strokeweight="1.25pt"/>
                      <v:rect id="Rectangle 1147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25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would be willing to be part of a similar project </w:t>
            </w:r>
          </w:p>
          <w:p w:rsidR="002F2B32" w:rsidRDefault="002F2B32" w:rsidP="00E67D26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in future to help me manage my strok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5824" behindDoc="0" locked="0" layoutInCell="1" allowOverlap="1" wp14:anchorId="53659BCC" wp14:editId="7C16D253">
                      <wp:simplePos x="0" y="0"/>
                      <wp:positionH relativeFrom="column">
                        <wp:posOffset>3519253</wp:posOffset>
                      </wp:positionH>
                      <wp:positionV relativeFrom="paragraph">
                        <wp:posOffset>195885</wp:posOffset>
                      </wp:positionV>
                      <wp:extent cx="2758229" cy="198782"/>
                      <wp:effectExtent l="0" t="0" r="23495" b="10795"/>
                      <wp:wrapNone/>
                      <wp:docPr id="1149" name="Group 11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1150" name="Rectangle 1150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1" name="Rectangle 1151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Rectangle 32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Rectangle 33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1FB72E" id="Group 1149" o:spid="_x0000_s1026" style="position:absolute;margin-left:277.1pt;margin-top:15.4pt;width:217.2pt;height:15.65pt;z-index:251725824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">
                      <v:rect id="Rectangle 1150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" filled="f" strokecolor="windowText" strokeweight="1.25pt"/>
                      <v:rect id="Rectangle 1151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" filled="f" strokecolor="windowText" strokeweight="1.25pt"/>
                      <v:rect id="Rectangle 32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" filled="f" strokecolor="windowText" strokeweight="1.25pt"/>
                      <v:rect id="Rectangle 33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" filled="f" strokecolor="windowText" strokeweight="1.25pt"/>
                      <v:rect id="Rectangle 34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26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The project has helped me set goals that are </w:t>
            </w:r>
          </w:p>
          <w:p w:rsidR="002F2B32" w:rsidRDefault="002F2B32" w:rsidP="00E67D26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reasonable and within reach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6848" behindDoc="0" locked="0" layoutInCell="1" allowOverlap="1" wp14:anchorId="128FA59A" wp14:editId="2BD0CAB5">
                      <wp:simplePos x="0" y="0"/>
                      <wp:positionH relativeFrom="column">
                        <wp:posOffset>3541064</wp:posOffset>
                      </wp:positionH>
                      <wp:positionV relativeFrom="paragraph">
                        <wp:posOffset>155575</wp:posOffset>
                      </wp:positionV>
                      <wp:extent cx="2758229" cy="198782"/>
                      <wp:effectExtent l="0" t="0" r="23495" b="10795"/>
                      <wp:wrapNone/>
                      <wp:docPr id="35" name="Group 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Rectangle 37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Rectangle 40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Rectangle 44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Rectangle 45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938D47A" id="Group 35" o:spid="_x0000_s1026" style="position:absolute;margin-left:278.8pt;margin-top:12.25pt;width:217.2pt;height:15.65pt;z-index:251726848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">
                      <v:rect id="Rectangle 36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" filled="f" strokecolor="windowText" strokeweight="1.25pt"/>
                      <v:rect id="Rectangle 37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" filled="f" strokecolor="windowText" strokeweight="1.25pt"/>
                      <v:rect id="Rectangle 40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" filled="f" strokecolor="windowText" strokeweight="1.25pt"/>
                      <v:rect id="Rectangle 44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" filled="f" strokecolor="windowText" strokeweight="1.25pt"/>
                      <v:rect id="Rectangle 45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27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thought the project content was very relevant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to my situation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7872" behindDoc="0" locked="0" layoutInCell="1" allowOverlap="1" wp14:anchorId="03FD395B" wp14:editId="248E02FF">
                      <wp:simplePos x="0" y="0"/>
                      <wp:positionH relativeFrom="column">
                        <wp:posOffset>3535984</wp:posOffset>
                      </wp:positionH>
                      <wp:positionV relativeFrom="paragraph">
                        <wp:posOffset>127635</wp:posOffset>
                      </wp:positionV>
                      <wp:extent cx="2758229" cy="198782"/>
                      <wp:effectExtent l="0" t="0" r="23495" b="10795"/>
                      <wp:wrapNone/>
                      <wp:docPr id="64" name="Group 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67" name="Rectangle 67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Rectangle 68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Rectangle 69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Rectangle 70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Rectangle 71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CB17A4" id="Group 64" o:spid="_x0000_s1026" style="position:absolute;margin-left:278.4pt;margin-top:10.05pt;width:217.2pt;height:15.65pt;z-index:251727872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">
                      <v:rect id="Rectangle 67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C+n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" filled="f" strokecolor="windowText" strokeweight="1.25pt"/>
                      <v:rect id="Rectangle 68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" filled="f" strokecolor="windowText" strokeweight="1.25pt"/>
                      <v:rect id="Rectangle 69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" filled="f" strokecolor="windowText" strokeweight="1.25pt"/>
                      <v:rect id="Rectangle 70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" filled="f" strokecolor="windowText" strokeweight="1.25pt"/>
                      <v:rect id="Rectangle 71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ISV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UxH&#10;8P0SfoBcfgAAAP//AwBQSwECLQAUAAYACAAAACEA2+H2y+4AAACFAQAAEwAAAAAAAAAAAAAAAAAA&#10;AAAAW0NvbnRlbnRfVHlwZXNdLnhtbFBLAQItABQABgAIAAAAIQBa9CxbvwAAABUBAAALAAAAAAAA&#10;AAAAAAAAAB8BAABfcmVscy8ucmVsc1BLAQItABQABgAIAAAAIQDX4ISVvwAAANsAAAAPAAAAAAAA&#10;AAAAAAAAAAcCAABkcnMvZG93bnJldi54bWxQSwUGAAAAAAMAAwC3AAAA8w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>28.</w:t>
            </w:r>
            <w:r>
              <w:t xml:space="preserve">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trust the information and advice I was given in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the project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8896" behindDoc="0" locked="0" layoutInCell="1" allowOverlap="1" wp14:anchorId="7715A72E" wp14:editId="14BB98E8">
                      <wp:simplePos x="0" y="0"/>
                      <wp:positionH relativeFrom="column">
                        <wp:posOffset>3534079</wp:posOffset>
                      </wp:positionH>
                      <wp:positionV relativeFrom="paragraph">
                        <wp:posOffset>141605</wp:posOffset>
                      </wp:positionV>
                      <wp:extent cx="2758229" cy="198782"/>
                      <wp:effectExtent l="0" t="0" r="23495" b="10795"/>
                      <wp:wrapNone/>
                      <wp:docPr id="84" name="Group 8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85" name="Rectangle 85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Rectangle 86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Rectangle 87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8" name="Rectangle 88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Rectangle 89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D097DA" id="Group 84" o:spid="_x0000_s1026" style="position:absolute;margin-left:278.25pt;margin-top:11.15pt;width:217.2pt;height:15.65pt;z-index:251728896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">
                      <v:rect id="Rectangle 85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" filled="f" strokecolor="windowText" strokeweight="1.25pt"/>
                      <v:rect id="Rectangle 86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GzG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" filled="f" strokecolor="windowText" strokeweight="1.25pt"/>
                      <v:rect id="Rectangle 87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" filled="f" strokecolor="windowText" strokeweight="1.25pt"/>
                      <v:rect id="Rectangle 88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" filled="f" strokecolor="windowText" strokeweight="1.25pt"/>
                      <v:rect id="Rectangle 89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29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 felt it was worth my time and effort to take part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>the project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noProof/>
                <w:sz w:val="24"/>
                <w:szCs w:val="24"/>
                <w:lang w:eastAsia="zh-CN"/>
              </w:rPr>
              <mc:AlternateContent>
                <mc:Choice Requires="wpg">
                  <w:drawing>
                    <wp:anchor distT="0" distB="0" distL="114300" distR="114300" simplePos="0" relativeHeight="251729920" behindDoc="0" locked="0" layoutInCell="1" allowOverlap="1" wp14:anchorId="7BE5C63B" wp14:editId="38F2D05A">
                      <wp:simplePos x="0" y="0"/>
                      <wp:positionH relativeFrom="column">
                        <wp:posOffset>3525824</wp:posOffset>
                      </wp:positionH>
                      <wp:positionV relativeFrom="paragraph">
                        <wp:posOffset>109220</wp:posOffset>
                      </wp:positionV>
                      <wp:extent cx="2758229" cy="198782"/>
                      <wp:effectExtent l="0" t="0" r="23495" b="10795"/>
                      <wp:wrapNone/>
                      <wp:docPr id="90" name="Group 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58229" cy="198782"/>
                                <a:chOff x="0" y="0"/>
                                <a:chExt cx="2758229" cy="198782"/>
                              </a:xfrm>
                            </wpg:grpSpPr>
                            <wps:wsp>
                              <wps:cNvPr id="91" name="Rectangle 91"/>
                              <wps:cNvSpPr/>
                              <wps:spPr>
                                <a:xfrm>
                                  <a:off x="0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Rectangle 92"/>
                              <wps:cNvSpPr/>
                              <wps:spPr>
                                <a:xfrm>
                                  <a:off x="715618" y="7951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Rectangle 93"/>
                              <wps:cNvSpPr/>
                              <wps:spPr>
                                <a:xfrm>
                                  <a:off x="1296063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4" name="Rectangle 94"/>
                              <wps:cNvSpPr/>
                              <wps:spPr>
                                <a:xfrm>
                                  <a:off x="1876508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Rectangle 95"/>
                              <wps:cNvSpPr/>
                              <wps:spPr>
                                <a:xfrm>
                                  <a:off x="2520564" y="0"/>
                                  <a:ext cx="237665" cy="1908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7DA369" id="Group 90" o:spid="_x0000_s1026" style="position:absolute;margin-left:277.6pt;margin-top:8.6pt;width:217.2pt;height:15.65pt;z-index:251729920" coordsize="27582,1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">
                      <v:rect id="Rectangle 91" o:spid="_x0000_s1027" style="position:absolute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" filled="f" strokecolor="windowText" strokeweight="1.25pt"/>
                      <v:rect id="Rectangle 92" o:spid="_x0000_s1028" style="position:absolute;left:7156;top:79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" filled="f" strokecolor="windowText" strokeweight="1.25pt"/>
                      <v:rect id="Rectangle 93" o:spid="_x0000_s1029" style="position:absolute;left:12960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" filled="f" strokecolor="windowText" strokeweight="1.25pt"/>
                      <v:rect id="Rectangle 94" o:spid="_x0000_s1030" style="position:absolute;left:18765;width:2376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" filled="f" strokecolor="windowText" strokeweight="1.25pt"/>
                      <v:rect id="Rectangle 95" o:spid="_x0000_s1031" style="position:absolute;left:25205;width:2377;height:1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" filled="f" strokecolor="windowText" strokeweight="1.25pt"/>
                    </v:group>
                  </w:pict>
                </mc:Fallback>
              </mc:AlternateConten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30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 xml:space="preserve">If available I would recommend this project to </w:t>
            </w:r>
          </w:p>
          <w:p w:rsidR="002F2B32" w:rsidRDefault="002F2B32" w:rsidP="00E67D26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A018C">
              <w:rPr>
                <w:rFonts w:ascii="Arial" w:hAnsi="Arial" w:cs="Arial"/>
                <w:bCs/>
                <w:sz w:val="24"/>
                <w:szCs w:val="24"/>
              </w:rPr>
              <w:t>other people with stroke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31. </w:t>
            </w:r>
            <w:r w:rsidRPr="002A018C">
              <w:rPr>
                <w:rFonts w:ascii="Arial" w:hAnsi="Arial" w:cs="Arial"/>
                <w:bCs/>
                <w:sz w:val="24"/>
                <w:szCs w:val="24"/>
              </w:rPr>
              <w:t>In your opinion, how could we improve this project overall?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.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..</w:t>
            </w:r>
          </w:p>
        </w:tc>
      </w:tr>
      <w:tr w:rsidR="002F2B32" w:rsidTr="00E67D2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0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32. </w:t>
            </w:r>
            <w:r w:rsidRPr="007E4FD5">
              <w:rPr>
                <w:rFonts w:ascii="Arial" w:hAnsi="Arial" w:cs="Arial"/>
                <w:bCs/>
                <w:sz w:val="24"/>
                <w:szCs w:val="24"/>
              </w:rPr>
              <w:t>Do you have any other feedback or comments about this project?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.</w:t>
            </w:r>
          </w:p>
          <w:p w:rsidR="002F2B32" w:rsidRDefault="002F2B32" w:rsidP="00E67D26">
            <w:pPr>
              <w:spacing w:before="120" w:after="1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………………………………………………………………………………………………………….</w:t>
            </w:r>
          </w:p>
        </w:tc>
      </w:tr>
    </w:tbl>
    <w:p w:rsidR="002F2B32" w:rsidRDefault="002F2B32"/>
    <w:sectPr w:rsidR="002F2B3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75D3" w:rsidRDefault="00DF75D3" w:rsidP="00DF75D3">
      <w:pPr>
        <w:spacing w:after="0" w:line="240" w:lineRule="auto"/>
      </w:pPr>
      <w:r>
        <w:separator/>
      </w:r>
    </w:p>
  </w:endnote>
  <w:endnote w:type="continuationSeparator" w:id="0">
    <w:p w:rsidR="00DF75D3" w:rsidRDefault="00DF75D3" w:rsidP="00DF7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982776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DF75D3" w:rsidRPr="00DF75D3" w:rsidRDefault="00DF75D3">
        <w:pPr>
          <w:pStyle w:val="Footer"/>
          <w:jc w:val="right"/>
          <w:rPr>
            <w:sz w:val="20"/>
            <w:szCs w:val="20"/>
          </w:rPr>
        </w:pPr>
        <w:r w:rsidRPr="00DF75D3">
          <w:rPr>
            <w:sz w:val="20"/>
            <w:szCs w:val="20"/>
          </w:rPr>
          <w:fldChar w:fldCharType="begin"/>
        </w:r>
        <w:r w:rsidRPr="00DF75D3">
          <w:rPr>
            <w:sz w:val="20"/>
            <w:szCs w:val="20"/>
          </w:rPr>
          <w:instrText xml:space="preserve"> PAGE   \* MERGEFORMAT </w:instrText>
        </w:r>
        <w:r w:rsidRPr="00DF75D3">
          <w:rPr>
            <w:sz w:val="20"/>
            <w:szCs w:val="20"/>
          </w:rPr>
          <w:fldChar w:fldCharType="separate"/>
        </w:r>
        <w:r w:rsidRPr="00DF75D3">
          <w:rPr>
            <w:noProof/>
            <w:sz w:val="20"/>
            <w:szCs w:val="20"/>
          </w:rPr>
          <w:t>2</w:t>
        </w:r>
        <w:r w:rsidRPr="00DF75D3">
          <w:rPr>
            <w:noProof/>
            <w:sz w:val="20"/>
            <w:szCs w:val="20"/>
          </w:rPr>
          <w:fldChar w:fldCharType="end"/>
        </w:r>
      </w:p>
    </w:sdtContent>
  </w:sdt>
  <w:p w:rsidR="00DF75D3" w:rsidRDefault="00DF75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75D3" w:rsidRDefault="00DF75D3" w:rsidP="00DF75D3">
      <w:pPr>
        <w:spacing w:after="0" w:line="240" w:lineRule="auto"/>
      </w:pPr>
      <w:r>
        <w:separator/>
      </w:r>
    </w:p>
  </w:footnote>
  <w:footnote w:type="continuationSeparator" w:id="0">
    <w:p w:rsidR="00DF75D3" w:rsidRDefault="00DF75D3" w:rsidP="00DF75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32"/>
    <w:rsid w:val="002E38DD"/>
    <w:rsid w:val="002F2B32"/>
    <w:rsid w:val="006D7A8E"/>
    <w:rsid w:val="00C83A2D"/>
    <w:rsid w:val="00DF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ECA18-4830-4FAA-8F4B-EAD505B23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7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5D3"/>
  </w:style>
  <w:style w:type="paragraph" w:styleId="Footer">
    <w:name w:val="footer"/>
    <w:basedOn w:val="Normal"/>
    <w:link w:val="FooterChar"/>
    <w:uiPriority w:val="99"/>
    <w:unhideWhenUsed/>
    <w:rsid w:val="00DF75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775</Words>
  <Characters>10124</Characters>
  <Application>Microsoft Office Word</Application>
  <DocSecurity>0</DocSecurity>
  <Lines>84</Lines>
  <Paragraphs>23</Paragraphs>
  <ScaleCrop>false</ScaleCrop>
  <Company>Monash University</Company>
  <LinksUpToDate>false</LinksUpToDate>
  <CharactersWithSpaces>1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3</cp:revision>
  <dcterms:created xsi:type="dcterms:W3CDTF">2021-10-19T22:58:00Z</dcterms:created>
  <dcterms:modified xsi:type="dcterms:W3CDTF">2022-02-19T02:19:00Z</dcterms:modified>
</cp:coreProperties>
</file>